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A480A3" w14:textId="1562E231" w:rsidR="0097191F" w:rsidRDefault="007F7444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File S1  </w:t>
      </w:r>
      <w:r w:rsidR="00246863" w:rsidRPr="00F547E2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sz w:val="28"/>
          <w:szCs w:val="24"/>
        </w:rPr>
        <w:t>m</w:t>
      </w:r>
      <w:r w:rsidR="00246863" w:rsidRPr="00F547E2">
        <w:rPr>
          <w:rFonts w:ascii="Times New Roman" w:hAnsi="Times New Roman" w:cs="Times New Roman"/>
          <w:b/>
          <w:sz w:val="28"/>
          <w:szCs w:val="24"/>
        </w:rPr>
        <w:t>ethods</w:t>
      </w:r>
    </w:p>
    <w:p w14:paraId="71E7DCDB" w14:textId="553B3AA5" w:rsidR="00D87556" w:rsidRDefault="00D87556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he integrated human protein</w:t>
      </w:r>
      <w:r w:rsidR="00154110">
        <w:rPr>
          <w:rFonts w:ascii="Times New Roman" w:hAnsi="Times New Roman" w:cs="Times New Roman"/>
          <w:b/>
          <w:sz w:val="24"/>
          <w:szCs w:val="24"/>
        </w:rPr>
        <w:t>–</w:t>
      </w:r>
      <w:r>
        <w:rPr>
          <w:rFonts w:ascii="Times New Roman" w:hAnsi="Times New Roman" w:cs="Times New Roman" w:hint="eastAsia"/>
          <w:b/>
          <w:sz w:val="24"/>
          <w:szCs w:val="24"/>
        </w:rPr>
        <w:t>protein</w:t>
      </w:r>
      <w:r w:rsidR="0015411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interaction</w:t>
      </w:r>
      <w:r w:rsidR="00AD16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16E3" w:rsidRPr="00154110">
        <w:rPr>
          <w:rFonts w:ascii="Times New Roman" w:hAnsi="Times New Roman" w:cs="Times New Roman"/>
          <w:b/>
          <w:sz w:val="24"/>
          <w:szCs w:val="24"/>
        </w:rPr>
        <w:t>(PPI)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network</w:t>
      </w:r>
    </w:p>
    <w:p w14:paraId="6710B046" w14:textId="69FD983A" w:rsidR="00D87556" w:rsidRDefault="00D87556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human </w:t>
      </w:r>
      <w:r w:rsidR="00154110" w:rsidRPr="00154110">
        <w:rPr>
          <w:rFonts w:ascii="Times New Roman" w:hAnsi="Times New Roman" w:cs="Times New Roman"/>
          <w:sz w:val="24"/>
          <w:szCs w:val="24"/>
        </w:rPr>
        <w:t>PPI</w:t>
      </w:r>
      <w:r>
        <w:rPr>
          <w:rFonts w:ascii="Times New Roman" w:hAnsi="Times New Roman" w:cs="Times New Roman" w:hint="eastAsia"/>
          <w:sz w:val="24"/>
          <w:szCs w:val="24"/>
        </w:rPr>
        <w:t xml:space="preserve"> network </w:t>
      </w:r>
      <w:r w:rsidRPr="00644B6B">
        <w:rPr>
          <w:rFonts w:ascii="Times New Roman" w:hAnsi="Times New Roman" w:cs="Times New Roman"/>
          <w:sz w:val="24"/>
          <w:szCs w:val="24"/>
        </w:rPr>
        <w:t>was obtained by integrating</w:t>
      </w:r>
      <w:r w:rsidRPr="00A3188E">
        <w:rPr>
          <w:rFonts w:ascii="Times New Roman" w:hAnsi="Times New Roman" w:cs="Times New Roman"/>
          <w:sz w:val="24"/>
          <w:szCs w:val="24"/>
        </w:rPr>
        <w:t xml:space="preserve"> experimental PPIs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3188E">
        <w:rPr>
          <w:rFonts w:ascii="Times New Roman" w:hAnsi="Times New Roman" w:cs="Times New Roman"/>
          <w:sz w:val="24"/>
          <w:szCs w:val="24"/>
        </w:rPr>
        <w:t>“direct interaction” type from</w:t>
      </w:r>
      <w:r>
        <w:rPr>
          <w:rFonts w:ascii="Times New Roman" w:hAnsi="Times New Roman" w:cs="Times New Roman" w:hint="eastAsia"/>
          <w:sz w:val="24"/>
          <w:szCs w:val="24"/>
        </w:rPr>
        <w:t xml:space="preserve"> multiple databases</w:t>
      </w:r>
      <w:r w:rsidR="001802FC">
        <w:rPr>
          <w:rFonts w:ascii="Times New Roman" w:hAnsi="Times New Roman" w:cs="Times New Roman" w:hint="eastAsia"/>
          <w:sz w:val="24"/>
          <w:szCs w:val="24"/>
        </w:rPr>
        <w:t>, including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A3188E">
        <w:rPr>
          <w:rFonts w:ascii="Times New Roman" w:hAnsi="Times New Roman" w:cs="Times New Roman"/>
          <w:sz w:val="24"/>
          <w:szCs w:val="24"/>
        </w:rPr>
        <w:t>Database of Interacting Proteins (DIP) (vers</w:t>
      </w:r>
      <w:r w:rsidRPr="00644B6B">
        <w:rPr>
          <w:rFonts w:ascii="Times New Roman" w:hAnsi="Times New Roman" w:cs="Times New Roman"/>
          <w:sz w:val="24"/>
          <w:szCs w:val="24"/>
        </w:rPr>
        <w:t xml:space="preserve">ion: </w:t>
      </w:r>
      <w:r w:rsidR="003F7703">
        <w:rPr>
          <w:rFonts w:ascii="Times New Roman" w:hAnsi="Times New Roman" w:cs="Times New Roman"/>
          <w:sz w:val="24"/>
          <w:szCs w:val="24"/>
        </w:rPr>
        <w:t>April</w:t>
      </w:r>
      <w:r w:rsidR="006861D1">
        <w:rPr>
          <w:rFonts w:ascii="Times New Roman" w:hAnsi="Times New Roman" w:cs="Times New Roman" w:hint="eastAsia"/>
          <w:sz w:val="24"/>
          <w:szCs w:val="24"/>
        </w:rPr>
        <w:t xml:space="preserve"> 30, </w:t>
      </w:r>
      <w:r w:rsidRPr="00644B6B">
        <w:rPr>
          <w:rFonts w:ascii="Times New Roman" w:hAnsi="Times New Roman" w:cs="Times New Roman"/>
          <w:sz w:val="24"/>
          <w:szCs w:val="24"/>
        </w:rPr>
        <w:t xml:space="preserve">2016) </w:t>
      </w:r>
      <w:r>
        <w:rPr>
          <w:rFonts w:ascii="Times New Roman" w:hAnsi="Times New Roman" w:cs="Times New Roman" w:hint="eastAsia"/>
          <w:sz w:val="24"/>
          <w:szCs w:val="24"/>
        </w:rPr>
        <w:t>[</w:t>
      </w:r>
      <w:r w:rsidR="00755076"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]</w:t>
      </w:r>
      <w:r w:rsidRPr="00160089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OLE_LINK209"/>
      <w:bookmarkStart w:id="1" w:name="OLE_LINK210"/>
      <w:r w:rsidRPr="00160089">
        <w:rPr>
          <w:rFonts w:ascii="Times New Roman" w:hAnsi="Times New Roman" w:cs="Times New Roman"/>
          <w:sz w:val="24"/>
          <w:szCs w:val="24"/>
        </w:rPr>
        <w:t>Molecular INTeraction database</w:t>
      </w:r>
      <w:bookmarkEnd w:id="0"/>
      <w:bookmarkEnd w:id="1"/>
      <w:r w:rsidRPr="00FE21CC">
        <w:rPr>
          <w:rFonts w:ascii="Times New Roman" w:hAnsi="Times New Roman" w:cs="Times New Roman"/>
          <w:sz w:val="24"/>
          <w:szCs w:val="24"/>
        </w:rPr>
        <w:t xml:space="preserve"> (</w:t>
      </w:r>
      <w:r w:rsidRPr="00BA3DA0">
        <w:rPr>
          <w:rFonts w:ascii="Times New Roman" w:hAnsi="Times New Roman" w:cs="Times New Roman"/>
          <w:sz w:val="24"/>
          <w:szCs w:val="24"/>
        </w:rPr>
        <w:t>MINT)</w:t>
      </w:r>
      <w:r w:rsidRPr="00E12591">
        <w:rPr>
          <w:rFonts w:ascii="Times New Roman" w:hAnsi="Times New Roman" w:cs="Times New Roman"/>
          <w:sz w:val="24"/>
          <w:szCs w:val="24"/>
        </w:rPr>
        <w:t xml:space="preserve"> (downloaded on </w:t>
      </w:r>
      <w:r w:rsidR="003F7703">
        <w:rPr>
          <w:rFonts w:ascii="Times New Roman" w:hAnsi="Times New Roman" w:cs="Times New Roman" w:hint="eastAsia"/>
          <w:sz w:val="24"/>
          <w:szCs w:val="24"/>
        </w:rPr>
        <w:t xml:space="preserve">July </w:t>
      </w:r>
      <w:r w:rsidRPr="00CE0D18">
        <w:rPr>
          <w:rFonts w:ascii="Times New Roman" w:hAnsi="Times New Roman" w:cs="Times New Roman"/>
          <w:sz w:val="24"/>
          <w:szCs w:val="24"/>
        </w:rPr>
        <w:t>17</w:t>
      </w:r>
      <w:r w:rsidR="003F770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E0D18">
        <w:rPr>
          <w:rFonts w:ascii="Times New Roman" w:hAnsi="Times New Roman" w:cs="Times New Roman"/>
          <w:sz w:val="24"/>
          <w:szCs w:val="24"/>
        </w:rPr>
        <w:t xml:space="preserve">2016) </w:t>
      </w:r>
      <w:r>
        <w:rPr>
          <w:rFonts w:ascii="Times New Roman" w:hAnsi="Times New Roman" w:cs="Times New Roman" w:hint="eastAsia"/>
          <w:sz w:val="24"/>
          <w:szCs w:val="24"/>
        </w:rPr>
        <w:t>[</w:t>
      </w:r>
      <w:r w:rsidR="00755076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]</w:t>
      </w:r>
      <w:r w:rsidRPr="00160089">
        <w:rPr>
          <w:rFonts w:ascii="Times New Roman" w:hAnsi="Times New Roman" w:cs="Times New Roman"/>
          <w:sz w:val="24"/>
          <w:szCs w:val="24"/>
        </w:rPr>
        <w:t xml:space="preserve">, IntAct (version: </w:t>
      </w:r>
      <w:r w:rsidR="003F7703">
        <w:rPr>
          <w:rFonts w:ascii="Times New Roman" w:hAnsi="Times New Roman" w:cs="Times New Roman" w:hint="eastAsia"/>
          <w:sz w:val="24"/>
          <w:szCs w:val="24"/>
        </w:rPr>
        <w:t xml:space="preserve">July 6, </w:t>
      </w:r>
      <w:r w:rsidRPr="00160089">
        <w:rPr>
          <w:rFonts w:ascii="Times New Roman" w:hAnsi="Times New Roman" w:cs="Times New Roman"/>
          <w:sz w:val="24"/>
          <w:szCs w:val="24"/>
        </w:rPr>
        <w:t xml:space="preserve">2016) </w:t>
      </w:r>
      <w:r>
        <w:rPr>
          <w:rFonts w:ascii="Times New Roman" w:hAnsi="Times New Roman" w:cs="Times New Roman" w:hint="eastAsia"/>
          <w:sz w:val="24"/>
          <w:szCs w:val="24"/>
        </w:rPr>
        <w:t>[</w:t>
      </w:r>
      <w:r w:rsidR="00755076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]</w:t>
      </w:r>
      <w:r w:rsidR="00A12831">
        <w:rPr>
          <w:rFonts w:ascii="Times New Roman" w:hAnsi="Times New Roman" w:cs="Times New Roman" w:hint="eastAsia"/>
          <w:sz w:val="24"/>
          <w:szCs w:val="24"/>
        </w:rPr>
        <w:t>,</w:t>
      </w:r>
      <w:r w:rsidRPr="00160089">
        <w:rPr>
          <w:rFonts w:ascii="Times New Roman" w:hAnsi="Times New Roman" w:cs="Times New Roman"/>
          <w:sz w:val="24"/>
          <w:szCs w:val="24"/>
        </w:rPr>
        <w:t xml:space="preserve"> and Biological General Repository for Interaction Datasets</w:t>
      </w:r>
      <w:r w:rsidRPr="00FE21CC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OLE_LINK159"/>
      <w:bookmarkStart w:id="3" w:name="OLE_LINK164"/>
      <w:r w:rsidRPr="00FE21CC">
        <w:rPr>
          <w:rFonts w:ascii="Times New Roman" w:hAnsi="Times New Roman" w:cs="Times New Roman"/>
          <w:sz w:val="24"/>
          <w:szCs w:val="24"/>
        </w:rPr>
        <w:t>(</w:t>
      </w:r>
      <w:r w:rsidRPr="00BA3DA0">
        <w:rPr>
          <w:rFonts w:ascii="Times New Roman" w:hAnsi="Times New Roman" w:cs="Times New Roman"/>
          <w:sz w:val="24"/>
          <w:szCs w:val="24"/>
        </w:rPr>
        <w:t>BioGRID</w:t>
      </w:r>
      <w:bookmarkEnd w:id="2"/>
      <w:bookmarkEnd w:id="3"/>
      <w:r w:rsidRPr="00BA3DA0">
        <w:rPr>
          <w:rFonts w:ascii="Times New Roman" w:hAnsi="Times New Roman" w:cs="Times New Roman"/>
          <w:sz w:val="24"/>
          <w:szCs w:val="24"/>
        </w:rPr>
        <w:t>)</w:t>
      </w:r>
      <w:r w:rsidRPr="00E12591">
        <w:rPr>
          <w:rFonts w:ascii="Times New Roman" w:hAnsi="Times New Roman" w:cs="Times New Roman"/>
          <w:sz w:val="24"/>
          <w:szCs w:val="24"/>
        </w:rPr>
        <w:t xml:space="preserve"> (version: 3.4.138) </w:t>
      </w:r>
      <w:r>
        <w:rPr>
          <w:rFonts w:ascii="Times New Roman" w:hAnsi="Times New Roman" w:cs="Times New Roman" w:hint="eastAsia"/>
          <w:sz w:val="24"/>
          <w:szCs w:val="24"/>
        </w:rPr>
        <w:t>[</w:t>
      </w:r>
      <w:r w:rsidR="00755076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]</w:t>
      </w:r>
      <w:r w:rsidR="00847804">
        <w:rPr>
          <w:rFonts w:ascii="Times New Roman" w:hAnsi="Times New Roman" w:cs="Times New Roman" w:hint="eastAsia"/>
          <w:sz w:val="24"/>
          <w:szCs w:val="24"/>
        </w:rPr>
        <w:t>. The network contained</w:t>
      </w:r>
      <w:r w:rsidRPr="00BA3DA0">
        <w:rPr>
          <w:rFonts w:ascii="Times New Roman" w:hAnsi="Times New Roman" w:cs="Times New Roman"/>
          <w:sz w:val="24"/>
          <w:szCs w:val="24"/>
        </w:rPr>
        <w:t xml:space="preserve"> 69</w:t>
      </w:r>
      <w:r w:rsidR="0074744E">
        <w:rPr>
          <w:rFonts w:ascii="Times New Roman" w:hAnsi="Times New Roman" w:cs="Times New Roman"/>
          <w:sz w:val="24"/>
          <w:szCs w:val="24"/>
        </w:rPr>
        <w:t>,</w:t>
      </w:r>
      <w:r w:rsidRPr="00BA3DA0">
        <w:rPr>
          <w:rFonts w:ascii="Times New Roman" w:hAnsi="Times New Roman" w:cs="Times New Roman"/>
          <w:sz w:val="24"/>
          <w:szCs w:val="24"/>
        </w:rPr>
        <w:t>357 PPIs between 12</w:t>
      </w:r>
      <w:r w:rsidR="0074744E">
        <w:rPr>
          <w:rFonts w:ascii="Times New Roman" w:hAnsi="Times New Roman" w:cs="Times New Roman"/>
          <w:sz w:val="24"/>
          <w:szCs w:val="24"/>
        </w:rPr>
        <w:t>,</w:t>
      </w:r>
      <w:r w:rsidRPr="00BA3DA0">
        <w:rPr>
          <w:rFonts w:ascii="Times New Roman" w:hAnsi="Times New Roman" w:cs="Times New Roman"/>
          <w:sz w:val="24"/>
          <w:szCs w:val="24"/>
        </w:rPr>
        <w:t>558 proteins.</w:t>
      </w:r>
    </w:p>
    <w:p w14:paraId="32FE9F5E" w14:textId="77777777" w:rsidR="00BA0224" w:rsidRDefault="00BA0224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6474ADE" w14:textId="10D769B3" w:rsidR="00A23025" w:rsidRPr="00672C8B" w:rsidRDefault="00A23025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72C8B">
        <w:rPr>
          <w:rFonts w:ascii="Times New Roman" w:hAnsi="Times New Roman" w:cs="Times New Roman"/>
          <w:b/>
          <w:sz w:val="24"/>
          <w:szCs w:val="24"/>
        </w:rPr>
        <w:t>Mutual information</w:t>
      </w:r>
      <w:r w:rsidR="00AE7D9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4" w:name="_GoBack"/>
      <w:bookmarkEnd w:id="4"/>
    </w:p>
    <w:p w14:paraId="780FED87" w14:textId="77777777" w:rsidR="00A23025" w:rsidRPr="004C3D2D" w:rsidRDefault="00A23025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314322">
        <w:rPr>
          <w:rFonts w:ascii="Times New Roman" w:hAnsi="Times New Roman" w:cs="Times New Roman" w:hint="eastAsia"/>
          <w:sz w:val="24"/>
          <w:szCs w:val="24"/>
        </w:rPr>
        <w:t>he</w:t>
      </w:r>
      <w:r w:rsidR="00314322" w:rsidRPr="00314322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="00314322" w:rsidRPr="00314322">
        <w:rPr>
          <w:rFonts w:ascii="Times New Roman" w:hAnsi="Times New Roman" w:cs="Times New Roman"/>
          <w:sz w:val="24"/>
          <w:szCs w:val="24"/>
        </w:rPr>
        <w:t>utual information</w:t>
      </w:r>
      <w:r w:rsidRPr="00314322">
        <w:rPr>
          <w:rFonts w:ascii="Times New Roman" w:hAnsi="Times New Roman" w:cs="Times New Roman"/>
          <w:sz w:val="24"/>
          <w:szCs w:val="24"/>
        </w:rPr>
        <w:t xml:space="preserve"> </w:t>
      </w:r>
      <w:r w:rsidR="00314322" w:rsidRPr="00314322">
        <w:rPr>
          <w:rFonts w:ascii="Times New Roman" w:hAnsi="Times New Roman" w:cs="Times New Roman" w:hint="eastAsia"/>
          <w:sz w:val="24"/>
          <w:szCs w:val="24"/>
        </w:rPr>
        <w:t>(</w:t>
      </w:r>
      <w:r w:rsidRPr="00314322">
        <w:rPr>
          <w:rFonts w:ascii="Times New Roman" w:hAnsi="Times New Roman" w:cs="Times New Roman"/>
          <w:sz w:val="24"/>
          <w:szCs w:val="24"/>
        </w:rPr>
        <w:t>MI</w:t>
      </w:r>
      <w:r w:rsidR="00314322" w:rsidRPr="00314322">
        <w:rPr>
          <w:rFonts w:ascii="Times New Roman" w:hAnsi="Times New Roman" w:cs="Times New Roman" w:hint="eastAsia"/>
          <w:sz w:val="24"/>
          <w:szCs w:val="24"/>
        </w:rPr>
        <w:t>)</w:t>
      </w:r>
      <w:r w:rsidRPr="00314322">
        <w:rPr>
          <w:rFonts w:ascii="Times New Roman" w:hAnsi="Times New Roman" w:cs="Times New Roman" w:hint="eastAsia"/>
          <w:sz w:val="24"/>
          <w:szCs w:val="24"/>
        </w:rPr>
        <w:t>,</w:t>
      </w:r>
      <w:r w:rsidRPr="00314322">
        <w:rPr>
          <w:rFonts w:ascii="Times New Roman" w:hAnsi="Times New Roman" w:cs="Times New Roman"/>
          <w:sz w:val="24"/>
          <w:szCs w:val="24"/>
        </w:rPr>
        <w:t xml:space="preserve"> denoted by </w:t>
      </w:r>
      <w:r w:rsidRPr="00314322">
        <w:rPr>
          <w:rFonts w:ascii="Times New Roman" w:hAnsi="Times New Roman" w:cs="Times New Roman"/>
          <w:i/>
          <w:sz w:val="24"/>
          <w:szCs w:val="24"/>
        </w:rPr>
        <w:t>I</w:t>
      </w:r>
      <w:r w:rsidRPr="00314322">
        <w:rPr>
          <w:rFonts w:ascii="Times New Roman" w:hAnsi="Times New Roman" w:cs="Times New Roman"/>
          <w:sz w:val="24"/>
          <w:szCs w:val="24"/>
        </w:rPr>
        <w:t>,</w:t>
      </w:r>
      <w:r w:rsidRPr="004C3D2D">
        <w:rPr>
          <w:rFonts w:ascii="Times New Roman" w:hAnsi="Times New Roman" w:cs="Times New Roman"/>
          <w:sz w:val="24"/>
          <w:szCs w:val="24"/>
        </w:rPr>
        <w:t xml:space="preserve"> between two discrete random variables </w:t>
      </w:r>
      <w:r w:rsidRPr="004C3D2D">
        <w:rPr>
          <w:rFonts w:ascii="Times New Roman" w:hAnsi="Times New Roman" w:cs="Times New Roman"/>
          <w:i/>
          <w:sz w:val="24"/>
          <w:szCs w:val="24"/>
        </w:rPr>
        <w:t>X</w:t>
      </w:r>
      <w:r w:rsidRPr="004C3D2D">
        <w:rPr>
          <w:rFonts w:ascii="Times New Roman" w:hAnsi="Times New Roman" w:cs="Times New Roman"/>
          <w:sz w:val="24"/>
          <w:szCs w:val="24"/>
        </w:rPr>
        <w:t xml:space="preserve"> and </w:t>
      </w:r>
      <w:r w:rsidRPr="004C3D2D">
        <w:rPr>
          <w:rFonts w:ascii="Times New Roman" w:hAnsi="Times New Roman" w:cs="Times New Roman"/>
          <w:i/>
          <w:sz w:val="24"/>
          <w:szCs w:val="24"/>
        </w:rPr>
        <w:t>Y</w:t>
      </w:r>
      <w:r w:rsidRPr="004C3D2D">
        <w:rPr>
          <w:rFonts w:ascii="Times New Roman" w:hAnsi="Times New Roman" w:cs="Times New Roman"/>
          <w:sz w:val="24"/>
          <w:szCs w:val="24"/>
        </w:rPr>
        <w:t xml:space="preserve"> </w:t>
      </w:r>
      <w:r w:rsidR="003540C4">
        <w:rPr>
          <w:rFonts w:ascii="Times New Roman" w:hAnsi="Times New Roman" w:cs="Times New Roman" w:hint="eastAsia"/>
          <w:sz w:val="24"/>
          <w:szCs w:val="24"/>
        </w:rPr>
        <w:t>was</w:t>
      </w:r>
      <w:r w:rsidRPr="004C3D2D">
        <w:rPr>
          <w:rFonts w:ascii="Times New Roman" w:hAnsi="Times New Roman" w:cs="Times New Roman"/>
          <w:sz w:val="24"/>
          <w:szCs w:val="24"/>
        </w:rPr>
        <w:t xml:space="preserve"> computed as:</w:t>
      </w:r>
    </w:p>
    <w:p w14:paraId="16184DCE" w14:textId="77777777" w:rsidR="00A23025" w:rsidRPr="004C3D2D" w:rsidRDefault="00A23025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3D2D">
        <w:rPr>
          <w:rFonts w:ascii="Times New Roman" w:hAnsi="Times New Roman" w:cs="Times New Roman"/>
          <w:sz w:val="24"/>
          <w:szCs w:val="24"/>
        </w:rPr>
        <w:object w:dxaOrig="3900" w:dyaOrig="720" w14:anchorId="636F33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.6pt;height:36pt" o:ole="">
            <v:imagedata r:id="rId8" o:title=""/>
          </v:shape>
          <o:OLEObject Type="Embed" ProgID="Equation.DSMT4" ShapeID="_x0000_i1025" DrawAspect="Content" ObjectID="_1709036052" r:id="rId9"/>
        </w:object>
      </w:r>
      <w:r w:rsidRPr="004C3D2D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</w:p>
    <w:p w14:paraId="3D6D91C2" w14:textId="40C5E4DA" w:rsidR="00A23025" w:rsidRDefault="00A23025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3D2D">
        <w:rPr>
          <w:rFonts w:ascii="Times New Roman" w:hAnsi="Times New Roman" w:cs="Times New Roman"/>
          <w:sz w:val="24"/>
          <w:szCs w:val="24"/>
        </w:rPr>
        <w:t xml:space="preserve">where </w:t>
      </w:r>
      <w:r w:rsidRPr="004C3D2D">
        <w:rPr>
          <w:rFonts w:ascii="Times New Roman" w:hAnsi="Times New Roman" w:cs="Times New Roman"/>
          <w:i/>
          <w:sz w:val="24"/>
          <w:szCs w:val="24"/>
        </w:rPr>
        <w:t>p</w:t>
      </w:r>
      <w:r w:rsidRPr="004C3D2D">
        <w:rPr>
          <w:rFonts w:ascii="Times New Roman" w:hAnsi="Times New Roman" w:cs="Times New Roman"/>
          <w:sz w:val="24"/>
          <w:szCs w:val="24"/>
        </w:rPr>
        <w:t>(</w:t>
      </w:r>
      <w:r w:rsidRPr="004C3D2D">
        <w:rPr>
          <w:rFonts w:ascii="Times New Roman" w:hAnsi="Times New Roman" w:cs="Times New Roman"/>
          <w:i/>
          <w:sz w:val="24"/>
          <w:szCs w:val="24"/>
        </w:rPr>
        <w:t>x</w:t>
      </w:r>
      <w:r w:rsidRPr="004C3D2D">
        <w:rPr>
          <w:rFonts w:ascii="Times New Roman" w:hAnsi="Times New Roman" w:cs="Times New Roman"/>
          <w:sz w:val="24"/>
          <w:szCs w:val="24"/>
        </w:rPr>
        <w:t xml:space="preserve">, </w:t>
      </w:r>
      <w:r w:rsidRPr="004C3D2D">
        <w:rPr>
          <w:rFonts w:ascii="Times New Roman" w:hAnsi="Times New Roman" w:cs="Times New Roman"/>
          <w:i/>
          <w:sz w:val="24"/>
          <w:szCs w:val="24"/>
        </w:rPr>
        <w:t>y</w:t>
      </w:r>
      <w:r w:rsidRPr="004C3D2D">
        <w:rPr>
          <w:rFonts w:ascii="Times New Roman" w:hAnsi="Times New Roman" w:cs="Times New Roman"/>
          <w:sz w:val="24"/>
          <w:szCs w:val="24"/>
        </w:rPr>
        <w:t xml:space="preserve">) is the joint probabilistic distribution, and </w:t>
      </w:r>
      <w:r w:rsidRPr="004C3D2D">
        <w:rPr>
          <w:rFonts w:ascii="Times New Roman" w:hAnsi="Times New Roman" w:cs="Times New Roman"/>
          <w:i/>
          <w:sz w:val="24"/>
          <w:szCs w:val="24"/>
        </w:rPr>
        <w:t>p</w:t>
      </w:r>
      <w:r w:rsidRPr="004C3D2D">
        <w:rPr>
          <w:rFonts w:ascii="Times New Roman" w:hAnsi="Times New Roman" w:cs="Times New Roman"/>
          <w:sz w:val="24"/>
          <w:szCs w:val="24"/>
        </w:rPr>
        <w:t>(</w:t>
      </w:r>
      <w:r w:rsidRPr="004C3D2D">
        <w:rPr>
          <w:rFonts w:ascii="Times New Roman" w:hAnsi="Times New Roman" w:cs="Times New Roman"/>
          <w:i/>
          <w:sz w:val="24"/>
          <w:szCs w:val="24"/>
        </w:rPr>
        <w:t>x</w:t>
      </w:r>
      <w:r w:rsidRPr="004C3D2D">
        <w:rPr>
          <w:rFonts w:ascii="Times New Roman" w:hAnsi="Times New Roman" w:cs="Times New Roman"/>
          <w:sz w:val="24"/>
          <w:szCs w:val="24"/>
        </w:rPr>
        <w:t xml:space="preserve">) and </w:t>
      </w:r>
      <w:r w:rsidRPr="004C3D2D">
        <w:rPr>
          <w:rFonts w:ascii="Times New Roman" w:hAnsi="Times New Roman" w:cs="Times New Roman"/>
          <w:i/>
          <w:sz w:val="24"/>
          <w:szCs w:val="24"/>
        </w:rPr>
        <w:t>p</w:t>
      </w:r>
      <w:r w:rsidRPr="004C3D2D">
        <w:rPr>
          <w:rFonts w:ascii="Times New Roman" w:hAnsi="Times New Roman" w:cs="Times New Roman"/>
          <w:sz w:val="24"/>
          <w:szCs w:val="24"/>
        </w:rPr>
        <w:t>(</w:t>
      </w:r>
      <w:r w:rsidRPr="004C3D2D">
        <w:rPr>
          <w:rFonts w:ascii="Times New Roman" w:hAnsi="Times New Roman" w:cs="Times New Roman"/>
          <w:i/>
          <w:sz w:val="24"/>
          <w:szCs w:val="24"/>
        </w:rPr>
        <w:t>y</w:t>
      </w:r>
      <w:r w:rsidRPr="004C3D2D">
        <w:rPr>
          <w:rFonts w:ascii="Times New Roman" w:hAnsi="Times New Roman" w:cs="Times New Roman"/>
          <w:sz w:val="24"/>
          <w:szCs w:val="24"/>
        </w:rPr>
        <w:t>) are</w:t>
      </w:r>
      <w:r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4C3D2D">
        <w:rPr>
          <w:rFonts w:ascii="Times New Roman" w:hAnsi="Times New Roman" w:cs="Times New Roman"/>
          <w:sz w:val="24"/>
          <w:szCs w:val="24"/>
        </w:rPr>
        <w:t xml:space="preserve"> marginal probability distribution functions. M</w:t>
      </w:r>
      <w:r w:rsidR="00FE1EDD">
        <w:rPr>
          <w:rFonts w:ascii="Times New Roman" w:hAnsi="Times New Roman" w:cs="Times New Roman"/>
          <w:sz w:val="24"/>
          <w:szCs w:val="24"/>
        </w:rPr>
        <w:t>I</w:t>
      </w:r>
      <w:r w:rsidRPr="004C3D2D">
        <w:rPr>
          <w:rFonts w:ascii="Times New Roman" w:hAnsi="Times New Roman" w:cs="Times New Roman"/>
          <w:sz w:val="24"/>
          <w:szCs w:val="24"/>
        </w:rPr>
        <w:t xml:space="preserve"> measures the mutual dependence between two random variables, that is, it quantifies the amount of information obtained about one random variable through the other random variable</w:t>
      </w:r>
      <w:r w:rsidR="00B065D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55656">
        <w:rPr>
          <w:rFonts w:ascii="Times New Roman" w:hAnsi="Times New Roman" w:cs="Times New Roman" w:hint="eastAsia"/>
          <w:sz w:val="24"/>
          <w:szCs w:val="24"/>
        </w:rPr>
        <w:t>[5]</w:t>
      </w:r>
      <w:r w:rsidRPr="004C3D2D">
        <w:rPr>
          <w:rFonts w:ascii="Times New Roman" w:hAnsi="Times New Roman" w:cs="Times New Roman"/>
          <w:sz w:val="24"/>
          <w:szCs w:val="24"/>
        </w:rPr>
        <w:t>.</w:t>
      </w:r>
    </w:p>
    <w:p w14:paraId="43DD795F" w14:textId="77777777" w:rsidR="00BA0224" w:rsidRDefault="00BA0224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F7D829D" w14:textId="38738C63" w:rsidR="00373D91" w:rsidRPr="004C3D2D" w:rsidRDefault="00373D91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C3D2D">
        <w:rPr>
          <w:rFonts w:ascii="Times New Roman" w:hAnsi="Times New Roman" w:cs="Times New Roman"/>
          <w:b/>
          <w:sz w:val="24"/>
          <w:szCs w:val="24"/>
        </w:rPr>
        <w:t>Performance assessment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f the prediction model</w:t>
      </w:r>
    </w:p>
    <w:p w14:paraId="7D089148" w14:textId="77777777" w:rsidR="00373D91" w:rsidRPr="00AE28E4" w:rsidRDefault="00AE28E4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C3D2D">
        <w:rPr>
          <w:rFonts w:ascii="Times New Roman" w:hAnsi="Times New Roman" w:cs="Times New Roman"/>
          <w:sz w:val="24"/>
          <w:szCs w:val="24"/>
        </w:rPr>
        <w:t>We used</w:t>
      </w:r>
      <w:r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4C3D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4C3D2D">
        <w:rPr>
          <w:rFonts w:ascii="Times New Roman" w:hAnsi="Times New Roman" w:cs="Times New Roman"/>
          <w:sz w:val="24"/>
          <w:szCs w:val="24"/>
        </w:rPr>
        <w:t xml:space="preserve">eceiver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4C3D2D">
        <w:rPr>
          <w:rFonts w:ascii="Times New Roman" w:hAnsi="Times New Roman" w:cs="Times New Roman"/>
          <w:sz w:val="24"/>
          <w:szCs w:val="24"/>
        </w:rPr>
        <w:t xml:space="preserve">perating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C3D2D">
        <w:rPr>
          <w:rFonts w:ascii="Times New Roman" w:hAnsi="Times New Roman" w:cs="Times New Roman"/>
          <w:sz w:val="24"/>
          <w:szCs w:val="24"/>
        </w:rPr>
        <w:t xml:space="preserve">haracteristic (ROC) curve to measure the performance of the prediction model based on 10-fold cross-validation and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C3D2D">
        <w:rPr>
          <w:rFonts w:ascii="Times New Roman" w:hAnsi="Times New Roman" w:cs="Times New Roman"/>
          <w:sz w:val="24"/>
          <w:szCs w:val="24"/>
        </w:rPr>
        <w:t>independent test set.</w:t>
      </w:r>
    </w:p>
    <w:p w14:paraId="4CBA659A" w14:textId="5AC99CEE" w:rsidR="00314322" w:rsidRDefault="00373D91" w:rsidP="00154110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C3D2D">
        <w:rPr>
          <w:rFonts w:ascii="Times New Roman" w:hAnsi="Times New Roman" w:cs="Times New Roman"/>
          <w:sz w:val="24"/>
          <w:szCs w:val="24"/>
        </w:rPr>
        <w:t xml:space="preserve">ROC curve shows the sensitivity and specificity of the prediction model against </w:t>
      </w:r>
      <w:r>
        <w:rPr>
          <w:rFonts w:ascii="Times New Roman" w:hAnsi="Times New Roman" w:cs="Times New Roman" w:hint="eastAsia"/>
          <w:sz w:val="24"/>
          <w:szCs w:val="24"/>
        </w:rPr>
        <w:t>different</w:t>
      </w:r>
      <w:r w:rsidRPr="004C3D2D">
        <w:rPr>
          <w:rFonts w:ascii="Times New Roman" w:hAnsi="Times New Roman" w:cs="Times New Roman"/>
          <w:sz w:val="24"/>
          <w:szCs w:val="24"/>
        </w:rPr>
        <w:t xml:space="preserve"> score cutoffs, </w:t>
      </w:r>
      <w:r>
        <w:rPr>
          <w:rFonts w:ascii="Times New Roman" w:hAnsi="Times New Roman" w:cs="Times New Roman" w:hint="eastAsia"/>
          <w:sz w:val="24"/>
          <w:szCs w:val="24"/>
        </w:rPr>
        <w:t>where the</w:t>
      </w:r>
      <w:r w:rsidRPr="004C3D2D">
        <w:rPr>
          <w:rFonts w:ascii="Times New Roman" w:hAnsi="Times New Roman" w:cs="Times New Roman"/>
          <w:sz w:val="24"/>
          <w:szCs w:val="24"/>
        </w:rPr>
        <w:t xml:space="preserve"> </w:t>
      </w:r>
      <w:r w:rsidR="00044BD1" w:rsidRPr="00BA0224">
        <w:rPr>
          <w:rFonts w:ascii="Times New Roman" w:hAnsi="Times New Roman" w:cs="Times New Roman"/>
          <w:iCs/>
          <w:sz w:val="24"/>
          <w:szCs w:val="24"/>
        </w:rPr>
        <w:t>X</w:t>
      </w:r>
      <w:r w:rsidRPr="004C3D2D">
        <w:rPr>
          <w:rFonts w:ascii="Times New Roman" w:hAnsi="Times New Roman" w:cs="Times New Roman"/>
          <w:sz w:val="24"/>
          <w:szCs w:val="24"/>
        </w:rPr>
        <w:t xml:space="preserve">-axis is 1-specificity and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44BD1" w:rsidRPr="00BA0224">
        <w:rPr>
          <w:rFonts w:ascii="Times New Roman" w:hAnsi="Times New Roman" w:cs="Times New Roman"/>
          <w:iCs/>
          <w:sz w:val="24"/>
          <w:szCs w:val="24"/>
        </w:rPr>
        <w:t>Y</w:t>
      </w:r>
      <w:r w:rsidRPr="004C3D2D">
        <w:rPr>
          <w:rFonts w:ascii="Times New Roman" w:hAnsi="Times New Roman" w:cs="Times New Roman"/>
          <w:sz w:val="24"/>
          <w:szCs w:val="24"/>
        </w:rPr>
        <w:t xml:space="preserve">-axis </w:t>
      </w:r>
      <w:r>
        <w:rPr>
          <w:rFonts w:ascii="Times New Roman" w:hAnsi="Times New Roman" w:cs="Times New Roman" w:hint="eastAsia"/>
          <w:sz w:val="24"/>
          <w:szCs w:val="24"/>
        </w:rPr>
        <w:t xml:space="preserve">is </w:t>
      </w:r>
      <w:r w:rsidRPr="004C3D2D">
        <w:rPr>
          <w:rFonts w:ascii="Times New Roman" w:hAnsi="Times New Roman" w:cs="Times New Roman"/>
          <w:sz w:val="24"/>
          <w:szCs w:val="24"/>
        </w:rPr>
        <w:t>sensitivity. Sensitivity (</w:t>
      </w:r>
      <w:r w:rsidRPr="004C3D2D">
        <w:rPr>
          <w:rFonts w:ascii="Times New Roman" w:hAnsi="Times New Roman" w:cs="Times New Roman"/>
          <w:i/>
          <w:sz w:val="24"/>
          <w:szCs w:val="24"/>
        </w:rPr>
        <w:t>TP</w:t>
      </w:r>
      <w:r w:rsidRPr="004C3D2D">
        <w:rPr>
          <w:rFonts w:ascii="Times New Roman" w:hAnsi="Times New Roman" w:cs="Times New Roman"/>
          <w:sz w:val="24"/>
          <w:szCs w:val="24"/>
        </w:rPr>
        <w:t>/</w:t>
      </w:r>
      <w:r w:rsidRPr="004C3D2D">
        <w:rPr>
          <w:rFonts w:ascii="Times New Roman" w:hAnsi="Times New Roman" w:cs="Times New Roman"/>
          <w:i/>
          <w:sz w:val="24"/>
          <w:szCs w:val="24"/>
        </w:rPr>
        <w:t>T</w:t>
      </w:r>
      <w:r w:rsidRPr="004C3D2D">
        <w:rPr>
          <w:rFonts w:ascii="Times New Roman" w:hAnsi="Times New Roman" w:cs="Times New Roman"/>
          <w:sz w:val="24"/>
          <w:szCs w:val="24"/>
        </w:rPr>
        <w:t>) and specificity (1-</w:t>
      </w:r>
      <w:r w:rsidRPr="004C3D2D">
        <w:rPr>
          <w:rFonts w:ascii="Times New Roman" w:hAnsi="Times New Roman" w:cs="Times New Roman"/>
          <w:i/>
          <w:sz w:val="24"/>
          <w:szCs w:val="24"/>
        </w:rPr>
        <w:t>FP</w:t>
      </w:r>
      <w:r w:rsidRPr="004C3D2D">
        <w:rPr>
          <w:rFonts w:ascii="Times New Roman" w:hAnsi="Times New Roman" w:cs="Times New Roman"/>
          <w:sz w:val="24"/>
          <w:szCs w:val="24"/>
        </w:rPr>
        <w:t>/</w:t>
      </w:r>
      <w:r w:rsidRPr="004C3D2D">
        <w:rPr>
          <w:rFonts w:ascii="Times New Roman" w:hAnsi="Times New Roman" w:cs="Times New Roman"/>
          <w:i/>
          <w:sz w:val="24"/>
          <w:szCs w:val="24"/>
        </w:rPr>
        <w:t>F</w:t>
      </w:r>
      <w:r w:rsidRPr="004C3D2D">
        <w:rPr>
          <w:rFonts w:ascii="Times New Roman" w:hAnsi="Times New Roman" w:cs="Times New Roman"/>
          <w:sz w:val="24"/>
          <w:szCs w:val="24"/>
        </w:rPr>
        <w:t xml:space="preserve">) are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C3D2D">
        <w:rPr>
          <w:rFonts w:ascii="Times New Roman" w:hAnsi="Times New Roman" w:cs="Times New Roman"/>
          <w:sz w:val="24"/>
          <w:szCs w:val="24"/>
        </w:rPr>
        <w:t>correctly classified fraction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C3D2D">
        <w:rPr>
          <w:rFonts w:ascii="Times New Roman" w:hAnsi="Times New Roman" w:cs="Times New Roman"/>
          <w:sz w:val="24"/>
          <w:szCs w:val="24"/>
        </w:rPr>
        <w:t xml:space="preserve"> </w:t>
      </w:r>
      <w:r w:rsidR="00631043">
        <w:rPr>
          <w:rFonts w:ascii="Times New Roman" w:hAnsi="Times New Roman" w:cs="Times New Roman" w:hint="eastAsia"/>
          <w:sz w:val="24"/>
          <w:szCs w:val="24"/>
        </w:rPr>
        <w:t>in</w:t>
      </w:r>
      <w:r w:rsidRPr="004C3D2D">
        <w:rPr>
          <w:rFonts w:ascii="Times New Roman" w:hAnsi="Times New Roman" w:cs="Times New Roman"/>
          <w:sz w:val="24"/>
          <w:szCs w:val="24"/>
        </w:rPr>
        <w:t xml:space="preserve"> the positive (</w:t>
      </w:r>
      <w:r w:rsidRPr="004C3D2D">
        <w:rPr>
          <w:rFonts w:ascii="Times New Roman" w:hAnsi="Times New Roman" w:cs="Times New Roman"/>
          <w:i/>
          <w:sz w:val="24"/>
          <w:szCs w:val="24"/>
        </w:rPr>
        <w:t>T</w:t>
      </w:r>
      <w:r w:rsidRPr="004C3D2D">
        <w:rPr>
          <w:rFonts w:ascii="Times New Roman" w:hAnsi="Times New Roman" w:cs="Times New Roman"/>
          <w:sz w:val="24"/>
          <w:szCs w:val="24"/>
        </w:rPr>
        <w:t>) and negative test set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4C3D2D">
        <w:rPr>
          <w:rFonts w:ascii="Times New Roman" w:hAnsi="Times New Roman" w:cs="Times New Roman"/>
          <w:sz w:val="24"/>
          <w:szCs w:val="24"/>
        </w:rPr>
        <w:t xml:space="preserve"> (</w:t>
      </w:r>
      <w:r w:rsidRPr="004C3D2D">
        <w:rPr>
          <w:rFonts w:ascii="Times New Roman" w:hAnsi="Times New Roman" w:cs="Times New Roman"/>
          <w:i/>
          <w:sz w:val="24"/>
          <w:szCs w:val="24"/>
        </w:rPr>
        <w:t>F</w:t>
      </w:r>
      <w:r w:rsidRPr="004C3D2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>, respectively</w:t>
      </w:r>
      <w:r w:rsidRPr="004C3D2D">
        <w:rPr>
          <w:rFonts w:ascii="Times New Roman" w:hAnsi="Times New Roman" w:cs="Times New Roman"/>
          <w:sz w:val="24"/>
          <w:szCs w:val="24"/>
        </w:rPr>
        <w:t xml:space="preserve">, and </w:t>
      </w:r>
      <w:r w:rsidR="00044BD1" w:rsidRPr="004C3D2D">
        <w:rPr>
          <w:rFonts w:ascii="Times New Roman" w:hAnsi="Times New Roman" w:cs="Times New Roman"/>
          <w:sz w:val="24"/>
          <w:szCs w:val="24"/>
        </w:rPr>
        <w:t>true positive</w:t>
      </w:r>
      <w:r w:rsidR="00044BD1" w:rsidRPr="004C3D2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C3D2D">
        <w:rPr>
          <w:rFonts w:ascii="Times New Roman" w:hAnsi="Times New Roman" w:cs="Times New Roman"/>
          <w:sz w:val="24"/>
          <w:szCs w:val="24"/>
        </w:rPr>
        <w:t>(</w:t>
      </w:r>
      <w:r w:rsidR="00044BD1" w:rsidRPr="004C3D2D">
        <w:rPr>
          <w:rFonts w:ascii="Times New Roman" w:hAnsi="Times New Roman" w:cs="Times New Roman"/>
          <w:i/>
          <w:sz w:val="24"/>
          <w:szCs w:val="24"/>
        </w:rPr>
        <w:t>TP</w:t>
      </w:r>
      <w:r w:rsidRPr="004C3D2D">
        <w:rPr>
          <w:rFonts w:ascii="Times New Roman" w:hAnsi="Times New Roman" w:cs="Times New Roman"/>
          <w:sz w:val="24"/>
          <w:szCs w:val="24"/>
        </w:rPr>
        <w:t xml:space="preserve">) and </w:t>
      </w:r>
      <w:r w:rsidR="00044BD1" w:rsidRPr="004C3D2D">
        <w:rPr>
          <w:rFonts w:ascii="Times New Roman" w:hAnsi="Times New Roman" w:cs="Times New Roman"/>
          <w:sz w:val="24"/>
          <w:szCs w:val="24"/>
        </w:rPr>
        <w:t>false positive</w:t>
      </w:r>
      <w:r w:rsidR="00044BD1" w:rsidRPr="004C3D2D" w:rsidDel="00044BD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C3D2D">
        <w:rPr>
          <w:rFonts w:ascii="Times New Roman" w:hAnsi="Times New Roman" w:cs="Times New Roman"/>
          <w:sz w:val="24"/>
          <w:szCs w:val="24"/>
        </w:rPr>
        <w:t>(</w:t>
      </w:r>
      <w:r w:rsidR="00044BD1" w:rsidRPr="004C3D2D">
        <w:rPr>
          <w:rFonts w:ascii="Times New Roman" w:hAnsi="Times New Roman" w:cs="Times New Roman"/>
          <w:i/>
          <w:sz w:val="24"/>
          <w:szCs w:val="24"/>
        </w:rPr>
        <w:t>FP</w:t>
      </w:r>
      <w:r w:rsidRPr="004C3D2D">
        <w:rPr>
          <w:rFonts w:ascii="Times New Roman" w:hAnsi="Times New Roman" w:cs="Times New Roman"/>
          <w:sz w:val="24"/>
          <w:szCs w:val="24"/>
        </w:rPr>
        <w:t xml:space="preserve">) are the predicted positives in </w:t>
      </w:r>
      <w:r w:rsidRPr="004C3D2D">
        <w:rPr>
          <w:rFonts w:ascii="Times New Roman" w:hAnsi="Times New Roman" w:cs="Times New Roman"/>
          <w:i/>
          <w:sz w:val="24"/>
          <w:szCs w:val="24"/>
        </w:rPr>
        <w:t>T</w:t>
      </w:r>
      <w:r w:rsidRPr="004C3D2D">
        <w:rPr>
          <w:rFonts w:ascii="Times New Roman" w:hAnsi="Times New Roman" w:cs="Times New Roman"/>
          <w:sz w:val="24"/>
          <w:szCs w:val="24"/>
        </w:rPr>
        <w:t xml:space="preserve"> and</w:t>
      </w:r>
      <w:r w:rsidRPr="004C3D2D">
        <w:rPr>
          <w:rFonts w:ascii="Times New Roman" w:hAnsi="Times New Roman" w:cs="Times New Roman"/>
          <w:i/>
          <w:sz w:val="24"/>
          <w:szCs w:val="24"/>
        </w:rPr>
        <w:t xml:space="preserve"> F</w:t>
      </w:r>
      <w:r w:rsidRPr="00915CFD">
        <w:rPr>
          <w:rFonts w:ascii="Times New Roman" w:hAnsi="Times New Roman" w:cs="Times New Roman"/>
          <w:sz w:val="24"/>
          <w:szCs w:val="24"/>
        </w:rPr>
        <w:t>, respectively</w:t>
      </w:r>
      <w:r w:rsidRPr="004C3D2D">
        <w:rPr>
          <w:rFonts w:ascii="Times New Roman" w:hAnsi="Times New Roman" w:cs="Times New Roman"/>
          <w:sz w:val="24"/>
          <w:szCs w:val="24"/>
        </w:rPr>
        <w:t xml:space="preserve">. A good prediction model has </w:t>
      </w:r>
      <w:r>
        <w:rPr>
          <w:rFonts w:ascii="Times New Roman" w:hAnsi="Times New Roman" w:cs="Times New Roman" w:hint="eastAsia"/>
          <w:sz w:val="24"/>
          <w:szCs w:val="24"/>
        </w:rPr>
        <w:t>an</w:t>
      </w:r>
      <w:r w:rsidRPr="004C3D2D">
        <w:rPr>
          <w:rFonts w:ascii="Times New Roman" w:hAnsi="Times New Roman" w:cs="Times New Roman"/>
          <w:sz w:val="24"/>
          <w:szCs w:val="24"/>
        </w:rPr>
        <w:t xml:space="preserve"> ROC curve climbing rapidly toward the top left corner of the graph, </w:t>
      </w:r>
      <w:r>
        <w:rPr>
          <w:rFonts w:ascii="Times New Roman" w:hAnsi="Times New Roman" w:cs="Times New Roman" w:hint="eastAsia"/>
          <w:sz w:val="24"/>
          <w:szCs w:val="24"/>
        </w:rPr>
        <w:t xml:space="preserve">and its effectiveness </w:t>
      </w:r>
      <w:r w:rsidRPr="004C3D2D">
        <w:rPr>
          <w:rFonts w:ascii="Times New Roman" w:hAnsi="Times New Roman" w:cs="Times New Roman"/>
          <w:sz w:val="24"/>
          <w:szCs w:val="24"/>
        </w:rPr>
        <w:t xml:space="preserve">can be measured by the area under the curve (AUC). A perfect classifier has an AUC of 1.0, while </w:t>
      </w:r>
      <w:r w:rsidR="00370ECB">
        <w:rPr>
          <w:rFonts w:ascii="Times New Roman" w:hAnsi="Times New Roman" w:cs="Times New Roman"/>
          <w:sz w:val="24"/>
          <w:szCs w:val="24"/>
        </w:rPr>
        <w:t>“</w:t>
      </w:r>
      <w:r w:rsidRPr="004C3D2D">
        <w:rPr>
          <w:rFonts w:ascii="Times New Roman" w:hAnsi="Times New Roman" w:cs="Times New Roman"/>
          <w:sz w:val="24"/>
          <w:szCs w:val="24"/>
        </w:rPr>
        <w:t>AUC</w:t>
      </w:r>
      <w:r w:rsidR="00370E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C3D2D">
        <w:rPr>
          <w:rFonts w:ascii="Times New Roman" w:hAnsi="Times New Roman" w:cs="Times New Roman"/>
          <w:sz w:val="24"/>
          <w:szCs w:val="24"/>
        </w:rPr>
        <w:t>=</w:t>
      </w:r>
      <w:r w:rsidR="00370EC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C3D2D">
        <w:rPr>
          <w:rFonts w:ascii="Times New Roman" w:hAnsi="Times New Roman" w:cs="Times New Roman"/>
          <w:sz w:val="24"/>
          <w:szCs w:val="24"/>
        </w:rPr>
        <w:t>0.5</w:t>
      </w:r>
      <w:r w:rsidR="00370ECB">
        <w:rPr>
          <w:rFonts w:ascii="Times New Roman" w:hAnsi="Times New Roman" w:cs="Times New Roman"/>
          <w:sz w:val="24"/>
          <w:szCs w:val="24"/>
        </w:rPr>
        <w:t>”</w:t>
      </w:r>
      <w:r w:rsidRPr="004C3D2D">
        <w:rPr>
          <w:rFonts w:ascii="Times New Roman" w:hAnsi="Times New Roman" w:cs="Times New Roman"/>
          <w:sz w:val="24"/>
          <w:szCs w:val="24"/>
        </w:rPr>
        <w:t xml:space="preserve"> means that the prediction model is noninformative. </w:t>
      </w:r>
      <w:r>
        <w:rPr>
          <w:rFonts w:ascii="Times New Roman" w:hAnsi="Times New Roman" w:cs="Times New Roman" w:hint="eastAsia"/>
          <w:sz w:val="24"/>
          <w:szCs w:val="24"/>
        </w:rPr>
        <w:t>A l</w:t>
      </w:r>
      <w:r w:rsidRPr="004C3D2D">
        <w:rPr>
          <w:rFonts w:ascii="Times New Roman" w:hAnsi="Times New Roman" w:cs="Times New Roman"/>
          <w:sz w:val="24"/>
          <w:szCs w:val="24"/>
        </w:rPr>
        <w:t xml:space="preserve">arger AUC indicates stronger prediction power </w:t>
      </w:r>
      <w:r>
        <w:rPr>
          <w:rFonts w:ascii="Times New Roman" w:hAnsi="Times New Roman" w:cs="Times New Roman" w:hint="eastAsia"/>
          <w:sz w:val="24"/>
          <w:szCs w:val="24"/>
        </w:rPr>
        <w:t>[</w:t>
      </w:r>
      <w:r w:rsidR="00755076">
        <w:rPr>
          <w:rFonts w:ascii="Times New Roman" w:hAnsi="Times New Roman" w:cs="Times New Roman" w:hint="eastAsia"/>
          <w:sz w:val="24"/>
          <w:szCs w:val="24"/>
        </w:rPr>
        <w:t>5</w:t>
      </w:r>
      <w:r w:rsidR="00DB1A03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755076"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 w:hint="eastAsia"/>
          <w:sz w:val="24"/>
          <w:szCs w:val="24"/>
        </w:rPr>
        <w:t>]</w:t>
      </w:r>
      <w:r w:rsidRPr="00FE21C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5D894E5" w14:textId="77777777" w:rsidR="00373D91" w:rsidRPr="004C3D2D" w:rsidRDefault="00373D91" w:rsidP="00154110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4C3D2D">
        <w:rPr>
          <w:rFonts w:ascii="Times New Roman" w:hAnsi="Times New Roman" w:cs="Times New Roman"/>
          <w:sz w:val="24"/>
          <w:szCs w:val="24"/>
        </w:rPr>
        <w:t xml:space="preserve">In </w:t>
      </w:r>
      <w:r w:rsidR="00265AD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C3D2D">
        <w:rPr>
          <w:rFonts w:ascii="Times New Roman" w:hAnsi="Times New Roman" w:cs="Times New Roman"/>
          <w:sz w:val="24"/>
          <w:szCs w:val="24"/>
        </w:rPr>
        <w:t xml:space="preserve">10-fold cross-validation, the gold standard dataset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 w:rsidRPr="004C3D2D">
        <w:rPr>
          <w:rFonts w:ascii="Times New Roman" w:hAnsi="Times New Roman" w:cs="Times New Roman"/>
          <w:sz w:val="24"/>
          <w:szCs w:val="24"/>
        </w:rPr>
        <w:t xml:space="preserve"> averagely and </w:t>
      </w:r>
      <w:r w:rsidRPr="004C3D2D">
        <w:rPr>
          <w:rFonts w:ascii="Times New Roman" w:hAnsi="Times New Roman" w:cs="Times New Roman"/>
          <w:sz w:val="24"/>
          <w:szCs w:val="24"/>
        </w:rPr>
        <w:lastRenderedPageBreak/>
        <w:t xml:space="preserve">randomly divided into 10 subsets. </w:t>
      </w:r>
      <w:r>
        <w:rPr>
          <w:rFonts w:ascii="Times New Roman" w:hAnsi="Times New Roman" w:cs="Times New Roman" w:hint="eastAsia"/>
          <w:sz w:val="24"/>
          <w:szCs w:val="24"/>
        </w:rPr>
        <w:t>Nine sets</w:t>
      </w:r>
      <w:r w:rsidRPr="004C3D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re</w:t>
      </w:r>
      <w:r w:rsidRPr="004C3D2D">
        <w:rPr>
          <w:rFonts w:ascii="Times New Roman" w:hAnsi="Times New Roman" w:cs="Times New Roman"/>
          <w:sz w:val="24"/>
          <w:szCs w:val="24"/>
        </w:rPr>
        <w:t xml:space="preserve"> used as the training set to compute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41515">
        <w:rPr>
          <w:rFonts w:ascii="Times New Roman" w:hAnsi="Times New Roman" w:cs="Times New Roman" w:hint="eastAsia"/>
          <w:sz w:val="24"/>
          <w:szCs w:val="24"/>
        </w:rPr>
        <w:t>likelihood ratios (</w:t>
      </w:r>
      <w:r w:rsidRPr="004C3D2D">
        <w:rPr>
          <w:rFonts w:ascii="Times New Roman" w:hAnsi="Times New Roman" w:cs="Times New Roman"/>
          <w:sz w:val="24"/>
          <w:szCs w:val="24"/>
        </w:rPr>
        <w:t>LRs</w:t>
      </w:r>
      <w:r w:rsidR="00D41515">
        <w:rPr>
          <w:rFonts w:ascii="Times New Roman" w:hAnsi="Times New Roman" w:cs="Times New Roman" w:hint="eastAsia"/>
          <w:sz w:val="24"/>
          <w:szCs w:val="24"/>
        </w:rPr>
        <w:t>)</w:t>
      </w:r>
      <w:r w:rsidRPr="004C3D2D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C3D2D">
        <w:rPr>
          <w:rFonts w:ascii="Times New Roman" w:hAnsi="Times New Roman" w:cs="Times New Roman"/>
          <w:sz w:val="24"/>
          <w:szCs w:val="24"/>
        </w:rPr>
        <w:t xml:space="preserve">features, and the remaining </w:t>
      </w:r>
      <w:r>
        <w:rPr>
          <w:rFonts w:ascii="Times New Roman" w:hAnsi="Times New Roman" w:cs="Times New Roman" w:hint="eastAsia"/>
          <w:sz w:val="24"/>
          <w:szCs w:val="24"/>
        </w:rPr>
        <w:t xml:space="preserve">set was used </w:t>
      </w:r>
      <w:r w:rsidRPr="004C3D2D">
        <w:rPr>
          <w:rFonts w:ascii="Times New Roman" w:hAnsi="Times New Roman" w:cs="Times New Roman"/>
          <w:sz w:val="24"/>
          <w:szCs w:val="24"/>
        </w:rPr>
        <w:t xml:space="preserve">as the test set to count the number of </w:t>
      </w:r>
      <w:r w:rsidRPr="004C3D2D">
        <w:rPr>
          <w:rFonts w:ascii="Times New Roman" w:hAnsi="Times New Roman" w:cs="Times New Roman"/>
          <w:i/>
          <w:sz w:val="24"/>
          <w:szCs w:val="24"/>
        </w:rPr>
        <w:t>TP</w:t>
      </w:r>
      <w:r w:rsidRPr="00915CFD">
        <w:rPr>
          <w:rFonts w:ascii="Times New Roman" w:hAnsi="Times New Roman" w:cs="Times New Roman"/>
          <w:sz w:val="24"/>
          <w:szCs w:val="24"/>
        </w:rPr>
        <w:t>s</w:t>
      </w:r>
      <w:r w:rsidRPr="004C3D2D">
        <w:rPr>
          <w:rFonts w:ascii="Times New Roman" w:hAnsi="Times New Roman" w:cs="Times New Roman"/>
          <w:sz w:val="24"/>
          <w:szCs w:val="24"/>
        </w:rPr>
        <w:t xml:space="preserve"> and </w:t>
      </w:r>
      <w:r w:rsidRPr="004C3D2D">
        <w:rPr>
          <w:rFonts w:ascii="Times New Roman" w:hAnsi="Times New Roman" w:cs="Times New Roman"/>
          <w:i/>
          <w:sz w:val="24"/>
          <w:szCs w:val="24"/>
        </w:rPr>
        <w:t>FP</w:t>
      </w:r>
      <w:r w:rsidRPr="00915CFD">
        <w:rPr>
          <w:rFonts w:ascii="Times New Roman" w:hAnsi="Times New Roman" w:cs="Times New Roman"/>
          <w:sz w:val="24"/>
          <w:szCs w:val="24"/>
        </w:rPr>
        <w:t>s</w:t>
      </w:r>
      <w:r w:rsidRPr="004C3D2D">
        <w:rPr>
          <w:rFonts w:ascii="Times New Roman" w:hAnsi="Times New Roman" w:cs="Times New Roman"/>
          <w:sz w:val="24"/>
          <w:szCs w:val="24"/>
        </w:rPr>
        <w:t xml:space="preserve"> at different</w:t>
      </w:r>
      <w:r>
        <w:rPr>
          <w:rFonts w:ascii="Times New Roman" w:hAnsi="Times New Roman" w:cs="Times New Roman" w:hint="eastAsia"/>
          <w:sz w:val="24"/>
          <w:szCs w:val="24"/>
        </w:rPr>
        <w:t xml:space="preserve"> values of</w:t>
      </w:r>
      <w:r w:rsidRPr="004C3D2D">
        <w:rPr>
          <w:rFonts w:ascii="Times New Roman" w:hAnsi="Times New Roman" w:cs="Times New Roman"/>
          <w:sz w:val="24"/>
          <w:szCs w:val="24"/>
        </w:rPr>
        <w:t xml:space="preserve"> LR</w:t>
      </w:r>
      <w:r w:rsidRPr="004C3D2D">
        <w:rPr>
          <w:rFonts w:ascii="Times New Roman" w:hAnsi="Times New Roman" w:cs="Times New Roman"/>
          <w:i/>
          <w:sz w:val="24"/>
          <w:szCs w:val="24"/>
          <w:vertAlign w:val="subscript"/>
        </w:rPr>
        <w:t>cutoff</w:t>
      </w:r>
      <w:r w:rsidRPr="004C3D2D">
        <w:rPr>
          <w:rFonts w:ascii="Times New Roman" w:hAnsi="Times New Roman" w:cs="Times New Roman"/>
          <w:sz w:val="24"/>
          <w:szCs w:val="24"/>
        </w:rPr>
        <w:t>. If the LR of a protein given by the prediction model exceed</w:t>
      </w:r>
      <w:r>
        <w:rPr>
          <w:rFonts w:ascii="Times New Roman" w:hAnsi="Times New Roman" w:cs="Times New Roman" w:hint="eastAsia"/>
          <w:sz w:val="24"/>
          <w:szCs w:val="24"/>
        </w:rPr>
        <w:t>ed the</w:t>
      </w:r>
      <w:r w:rsidRPr="004C3D2D">
        <w:rPr>
          <w:rFonts w:ascii="Times New Roman" w:hAnsi="Times New Roman" w:cs="Times New Roman"/>
          <w:sz w:val="24"/>
          <w:szCs w:val="24"/>
        </w:rPr>
        <w:t xml:space="preserve"> L</w:t>
      </w:r>
      <w:r w:rsidRPr="00A8423D">
        <w:rPr>
          <w:rFonts w:ascii="Times New Roman" w:hAnsi="Times New Roman" w:cs="Times New Roman"/>
          <w:sz w:val="24"/>
          <w:szCs w:val="24"/>
        </w:rPr>
        <w:t>R</w:t>
      </w:r>
      <w:r w:rsidRPr="00A8423D">
        <w:rPr>
          <w:rFonts w:ascii="Times New Roman" w:hAnsi="Times New Roman" w:cs="Times New Roman"/>
          <w:i/>
          <w:sz w:val="24"/>
          <w:szCs w:val="24"/>
          <w:vertAlign w:val="subscript"/>
        </w:rPr>
        <w:t>cutoff</w:t>
      </w:r>
      <w:r w:rsidRPr="00A8423D">
        <w:rPr>
          <w:rFonts w:ascii="Times New Roman" w:hAnsi="Times New Roman" w:cs="Times New Roman"/>
          <w:sz w:val="24"/>
          <w:szCs w:val="24"/>
        </w:rPr>
        <w:t>, it was viewed as a predicted positive. This process was repeated 10 times, and the numbe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A8423D">
        <w:rPr>
          <w:rFonts w:ascii="Times New Roman" w:hAnsi="Times New Roman" w:cs="Times New Roman"/>
          <w:sz w:val="24"/>
          <w:szCs w:val="24"/>
        </w:rPr>
        <w:t xml:space="preserve"> of TPs and FPs against varying LR</w:t>
      </w:r>
      <w:r w:rsidRPr="00A8423D">
        <w:rPr>
          <w:rFonts w:ascii="Times New Roman" w:hAnsi="Times New Roman" w:cs="Times New Roman"/>
          <w:i/>
          <w:sz w:val="24"/>
          <w:szCs w:val="24"/>
          <w:vertAlign w:val="subscript"/>
        </w:rPr>
        <w:t>cutoff</w:t>
      </w:r>
      <w:r w:rsidRPr="00A8423D">
        <w:rPr>
          <w:rFonts w:ascii="Times New Roman" w:hAnsi="Times New Roman" w:cs="Times New Roman"/>
          <w:sz w:val="24"/>
          <w:szCs w:val="24"/>
        </w:rPr>
        <w:t xml:space="preserve"> values of the 10 test sets were summed to ultimately draw the ROC curve [</w:t>
      </w:r>
      <w:r w:rsidR="004D7812">
        <w:rPr>
          <w:rFonts w:ascii="Times New Roman" w:hAnsi="Times New Roman" w:cs="Times New Roman" w:hint="eastAsia"/>
          <w:sz w:val="24"/>
          <w:szCs w:val="24"/>
        </w:rPr>
        <w:t>5</w:t>
      </w:r>
      <w:r w:rsidR="004D7812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4D781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Pr="00A8423D">
        <w:rPr>
          <w:rFonts w:ascii="Times New Roman" w:hAnsi="Times New Roman" w:cs="Times New Roman"/>
          <w:sz w:val="24"/>
          <w:szCs w:val="24"/>
        </w:rPr>
        <w:t>].</w:t>
      </w:r>
      <w:r w:rsidRPr="004C3D2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0D4E7C4" w14:textId="77777777" w:rsidR="00373D91" w:rsidRPr="00373D91" w:rsidRDefault="00373D91" w:rsidP="00154110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4C3D2D">
        <w:rPr>
          <w:rFonts w:ascii="Times New Roman" w:hAnsi="Times New Roman" w:cs="Times New Roman"/>
          <w:sz w:val="24"/>
          <w:szCs w:val="24"/>
        </w:rPr>
        <w:t xml:space="preserve">or the assessment by the independent test set, the whole gold standard set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 w:rsidRPr="004C3D2D">
        <w:rPr>
          <w:rFonts w:ascii="Times New Roman" w:hAnsi="Times New Roman" w:cs="Times New Roman"/>
          <w:sz w:val="24"/>
          <w:szCs w:val="24"/>
        </w:rPr>
        <w:t xml:space="preserve"> used as the training set, and the independent test set</w:t>
      </w:r>
      <w:r>
        <w:rPr>
          <w:rFonts w:ascii="Times New Roman" w:hAnsi="Times New Roman" w:cs="Times New Roman" w:hint="eastAsia"/>
          <w:sz w:val="24"/>
          <w:szCs w:val="24"/>
        </w:rPr>
        <w:t xml:space="preserve"> was used</w:t>
      </w:r>
      <w:r w:rsidRPr="004C3D2D">
        <w:rPr>
          <w:rFonts w:ascii="Times New Roman" w:hAnsi="Times New Roman" w:cs="Times New Roman"/>
          <w:sz w:val="24"/>
          <w:szCs w:val="24"/>
        </w:rPr>
        <w:t xml:space="preserve"> for plotting the ROC curve. </w:t>
      </w:r>
    </w:p>
    <w:p w14:paraId="147CFB07" w14:textId="77777777" w:rsidR="00BA0224" w:rsidRDefault="00BA0224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2CC0420" w14:textId="0832809F" w:rsidR="00923437" w:rsidRPr="00B16F7C" w:rsidRDefault="00923437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6F7C">
        <w:rPr>
          <w:rFonts w:ascii="Times New Roman" w:hAnsi="Times New Roman" w:cs="Times New Roman"/>
          <w:b/>
          <w:sz w:val="24"/>
          <w:szCs w:val="24"/>
        </w:rPr>
        <w:t>Data</w:t>
      </w:r>
      <w:r>
        <w:rPr>
          <w:rFonts w:ascii="Times New Roman" w:hAnsi="Times New Roman" w:cs="Times New Roman"/>
          <w:b/>
          <w:sz w:val="24"/>
          <w:szCs w:val="24"/>
        </w:rPr>
        <w:t xml:space="preserve"> and methods related to</w:t>
      </w:r>
      <w:r w:rsidR="00CB39F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CB39F9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</w:p>
    <w:p w14:paraId="67C702C3" w14:textId="41FA6C1F" w:rsidR="00755561" w:rsidRPr="007D7598" w:rsidRDefault="00FA2349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6883">
        <w:rPr>
          <w:rFonts w:ascii="Times New Roman" w:hAnsi="Times New Roman" w:cs="Times New Roman" w:hint="eastAsia"/>
          <w:sz w:val="24"/>
          <w:szCs w:val="24"/>
        </w:rPr>
        <w:t>T</w:t>
      </w:r>
      <w:r w:rsidR="00755561" w:rsidRPr="00B66883">
        <w:rPr>
          <w:rFonts w:ascii="Times New Roman" w:hAnsi="Times New Roman" w:cs="Times New Roman"/>
          <w:sz w:val="24"/>
          <w:szCs w:val="24"/>
        </w:rPr>
        <w:t>o analyze and compare the drug</w:t>
      </w:r>
      <w:r w:rsidR="00910F11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755561" w:rsidRPr="00B66883">
        <w:rPr>
          <w:rFonts w:ascii="Times New Roman" w:hAnsi="Times New Roman" w:cs="Times New Roman"/>
          <w:sz w:val="24"/>
          <w:szCs w:val="24"/>
        </w:rPr>
        <w:t>disease relationship for different types of drugs, we used high-confidence drug</w:t>
      </w:r>
      <w:r w:rsidR="00910F11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755561" w:rsidRPr="00B66883">
        <w:rPr>
          <w:rFonts w:ascii="Times New Roman" w:hAnsi="Times New Roman" w:cs="Times New Roman"/>
          <w:sz w:val="24"/>
          <w:szCs w:val="24"/>
        </w:rPr>
        <w:t>di</w:t>
      </w:r>
      <w:r w:rsidR="00755561" w:rsidRPr="001F2BAD">
        <w:rPr>
          <w:rFonts w:ascii="Times New Roman" w:hAnsi="Times New Roman" w:cs="Times New Roman"/>
          <w:sz w:val="24"/>
          <w:szCs w:val="24"/>
        </w:rPr>
        <w:t>sease association data provided by Guney et al.</w:t>
      </w:r>
      <w:r w:rsidR="00755561" w:rsidRPr="001F2BA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55561" w:rsidRPr="001F2BAD">
        <w:rPr>
          <w:rFonts w:ascii="Times New Roman" w:hAnsi="Times New Roman" w:cs="Times New Roman"/>
          <w:sz w:val="24"/>
          <w:szCs w:val="24"/>
        </w:rPr>
        <w:t>[</w:t>
      </w:r>
      <w:r w:rsidR="002D6763" w:rsidRPr="001F2BAD">
        <w:rPr>
          <w:rFonts w:ascii="Times New Roman" w:hAnsi="Times New Roman" w:cs="Times New Roman"/>
          <w:sz w:val="24"/>
          <w:szCs w:val="24"/>
        </w:rPr>
        <w:t>8</w:t>
      </w:r>
      <w:r w:rsidR="00755561" w:rsidRPr="001F2BAD">
        <w:rPr>
          <w:rFonts w:ascii="Times New Roman" w:hAnsi="Times New Roman" w:cs="Times New Roman"/>
          <w:sz w:val="24"/>
          <w:szCs w:val="24"/>
        </w:rPr>
        <w:t xml:space="preserve">], which integrated the data from </w:t>
      </w:r>
      <w:bookmarkStart w:id="5" w:name="OLE_LINK67"/>
      <w:bookmarkStart w:id="6" w:name="OLE_LINK68"/>
      <w:r w:rsidR="00755561" w:rsidRPr="001F2BAD">
        <w:rPr>
          <w:rFonts w:ascii="Times New Roman" w:hAnsi="Times New Roman" w:cs="Times New Roman"/>
          <w:sz w:val="24"/>
          <w:szCs w:val="24"/>
        </w:rPr>
        <w:t>the MEDication Indication high precision subset</w:t>
      </w:r>
      <w:bookmarkEnd w:id="5"/>
      <w:bookmarkEnd w:id="6"/>
      <w:r w:rsidR="00755561" w:rsidRPr="001F2BAD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OLE_LINK216"/>
      <w:bookmarkStart w:id="8" w:name="OLE_LINK217"/>
      <w:r w:rsidR="00755561" w:rsidRPr="001F2BAD">
        <w:rPr>
          <w:rFonts w:ascii="Times New Roman" w:hAnsi="Times New Roman" w:cs="Times New Roman"/>
          <w:sz w:val="24"/>
          <w:szCs w:val="24"/>
        </w:rPr>
        <w:t>(MEDI-HPS</w:t>
      </w:r>
      <w:bookmarkEnd w:id="7"/>
      <w:bookmarkEnd w:id="8"/>
      <w:r w:rsidR="00755561" w:rsidRPr="001F2BAD">
        <w:rPr>
          <w:rFonts w:ascii="Times New Roman" w:hAnsi="Times New Roman" w:cs="Times New Roman"/>
          <w:sz w:val="24"/>
          <w:szCs w:val="24"/>
        </w:rPr>
        <w:t>)</w:t>
      </w:r>
      <w:r w:rsidR="001F2BAD" w:rsidRPr="001F2BAD">
        <w:rPr>
          <w:rFonts w:ascii="Times New Roman" w:hAnsi="Times New Roman" w:cs="Times New Roman"/>
          <w:sz w:val="24"/>
          <w:szCs w:val="24"/>
        </w:rPr>
        <w:t xml:space="preserve"> (</w:t>
      </w:r>
      <w:r w:rsidR="001F2BAD" w:rsidRPr="005848CF">
        <w:rPr>
          <w:rFonts w:ascii="Times New Roman" w:hAnsi="Times New Roman" w:cs="Times New Roman"/>
          <w:sz w:val="24"/>
          <w:szCs w:val="24"/>
        </w:rPr>
        <w:t>http://knowledgemap.mc.vanderbilt.edu/research/content/MEDI</w:t>
      </w:r>
      <w:r w:rsidR="001F2BAD" w:rsidRPr="001F2BAD">
        <w:rPr>
          <w:rFonts w:ascii="Times New Roman" w:hAnsi="Times New Roman" w:cs="Times New Roman"/>
          <w:sz w:val="24"/>
          <w:szCs w:val="24"/>
        </w:rPr>
        <w:t>)</w:t>
      </w:r>
      <w:r w:rsidR="00755561" w:rsidRPr="001F2BAD">
        <w:rPr>
          <w:rFonts w:ascii="Times New Roman" w:hAnsi="Times New Roman" w:cs="Times New Roman"/>
          <w:sz w:val="24"/>
          <w:szCs w:val="24"/>
        </w:rPr>
        <w:t xml:space="preserve"> [</w:t>
      </w:r>
      <w:r w:rsidR="002D6763" w:rsidRPr="001F2BAD">
        <w:rPr>
          <w:rFonts w:ascii="Times New Roman" w:hAnsi="Times New Roman" w:cs="Times New Roman"/>
          <w:sz w:val="24"/>
          <w:szCs w:val="24"/>
        </w:rPr>
        <w:t>9</w:t>
      </w:r>
      <w:r w:rsidR="00755561" w:rsidRPr="001F2BAD">
        <w:rPr>
          <w:rFonts w:ascii="Times New Roman" w:hAnsi="Times New Roman" w:cs="Times New Roman"/>
          <w:sz w:val="24"/>
          <w:szCs w:val="24"/>
        </w:rPr>
        <w:t>], the Kyoto Encyclopedia of Genes and Genomes (KEGG)</w:t>
      </w:r>
      <w:r w:rsidR="005848C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848CF" w:rsidRPr="005848CF">
        <w:rPr>
          <w:rFonts w:ascii="Times New Roman" w:hAnsi="Times New Roman" w:cs="Times New Roman"/>
          <w:sz w:val="24"/>
          <w:szCs w:val="24"/>
        </w:rPr>
        <w:t>https://www.kegg.jp/kegg/</w:t>
      </w:r>
      <w:r w:rsidR="005848CF">
        <w:rPr>
          <w:rFonts w:ascii="Times New Roman" w:hAnsi="Times New Roman" w:cs="Times New Roman" w:hint="eastAsia"/>
          <w:sz w:val="24"/>
          <w:szCs w:val="24"/>
        </w:rPr>
        <w:t>)</w:t>
      </w:r>
      <w:r w:rsidR="00755561" w:rsidRPr="001F2BAD">
        <w:rPr>
          <w:rFonts w:ascii="Times New Roman" w:hAnsi="Times New Roman" w:cs="Times New Roman"/>
          <w:sz w:val="24"/>
          <w:szCs w:val="24"/>
        </w:rPr>
        <w:t xml:space="preserve"> [</w:t>
      </w:r>
      <w:r w:rsidR="002D6763" w:rsidRPr="001F2BAD">
        <w:rPr>
          <w:rFonts w:ascii="Times New Roman" w:hAnsi="Times New Roman" w:cs="Times New Roman"/>
          <w:sz w:val="24"/>
          <w:szCs w:val="24"/>
        </w:rPr>
        <w:t>10</w:t>
      </w:r>
      <w:r w:rsidR="00755561" w:rsidRPr="001F2BAD">
        <w:rPr>
          <w:rFonts w:ascii="Times New Roman" w:hAnsi="Times New Roman" w:cs="Times New Roman"/>
          <w:sz w:val="24"/>
          <w:szCs w:val="24"/>
        </w:rPr>
        <w:t>]</w:t>
      </w:r>
      <w:r w:rsidR="007D7598" w:rsidRPr="001F2BAD">
        <w:rPr>
          <w:rFonts w:ascii="Times New Roman" w:hAnsi="Times New Roman" w:cs="Times New Roman"/>
          <w:sz w:val="24"/>
          <w:szCs w:val="24"/>
        </w:rPr>
        <w:t>,</w:t>
      </w:r>
      <w:r w:rsidR="00755561" w:rsidRPr="001F2BAD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9" w:name="OLE_LINK69"/>
      <w:bookmarkStart w:id="10" w:name="OLE_LINK70"/>
      <w:r w:rsidR="00755561" w:rsidRPr="001F2BAD">
        <w:rPr>
          <w:rFonts w:ascii="Times New Roman" w:hAnsi="Times New Roman" w:cs="Times New Roman"/>
          <w:sz w:val="24"/>
          <w:szCs w:val="24"/>
        </w:rPr>
        <w:t>the N</w:t>
      </w:r>
      <w:r w:rsidR="00755561" w:rsidRPr="004C3D2D">
        <w:rPr>
          <w:rFonts w:ascii="Times New Roman" w:hAnsi="Times New Roman" w:cs="Times New Roman"/>
          <w:sz w:val="24"/>
          <w:szCs w:val="24"/>
        </w:rPr>
        <w:t xml:space="preserve">ational Drug File - Resource Terminology </w:t>
      </w:r>
      <w:bookmarkEnd w:id="9"/>
      <w:bookmarkEnd w:id="10"/>
      <w:r w:rsidR="00755561" w:rsidRPr="004C3D2D">
        <w:rPr>
          <w:rFonts w:ascii="Times New Roman" w:hAnsi="Times New Roman" w:cs="Times New Roman"/>
          <w:sz w:val="24"/>
          <w:szCs w:val="24"/>
        </w:rPr>
        <w:t>(</w:t>
      </w:r>
      <w:bookmarkStart w:id="11" w:name="OLE_LINK218"/>
      <w:bookmarkStart w:id="12" w:name="OLE_LINK219"/>
      <w:r w:rsidR="00755561" w:rsidRPr="004C3D2D">
        <w:rPr>
          <w:rFonts w:ascii="Times New Roman" w:hAnsi="Times New Roman" w:cs="Times New Roman"/>
          <w:sz w:val="24"/>
          <w:szCs w:val="24"/>
        </w:rPr>
        <w:t>NDF-RT</w:t>
      </w:r>
      <w:bookmarkEnd w:id="11"/>
      <w:bookmarkEnd w:id="12"/>
      <w:r w:rsidR="00755561" w:rsidRPr="004C3D2D">
        <w:rPr>
          <w:rFonts w:ascii="Times New Roman" w:hAnsi="Times New Roman" w:cs="Times New Roman"/>
          <w:sz w:val="24"/>
          <w:szCs w:val="24"/>
        </w:rPr>
        <w:t>) (https://www.nlm.nih.gov/research/umls/sourcereleasedocs/current/NDFRT/)</w:t>
      </w:r>
      <w:r w:rsidR="007D7598">
        <w:rPr>
          <w:rFonts w:ascii="Times New Roman" w:hAnsi="Times New Roman" w:cs="Times New Roman" w:hint="eastAsia"/>
          <w:sz w:val="24"/>
          <w:szCs w:val="24"/>
        </w:rPr>
        <w:t>,</w:t>
      </w:r>
      <w:r w:rsidR="00755561" w:rsidRPr="004C3D2D">
        <w:rPr>
          <w:rFonts w:ascii="Times New Roman" w:hAnsi="Times New Roman" w:cs="Times New Roman"/>
          <w:sz w:val="24"/>
          <w:szCs w:val="24"/>
        </w:rPr>
        <w:t xml:space="preserve"> and were strictly controlled </w:t>
      </w:r>
      <w:r w:rsidR="00755561">
        <w:rPr>
          <w:rFonts w:ascii="Times New Roman" w:hAnsi="Times New Roman" w:cs="Times New Roman" w:hint="eastAsia"/>
          <w:sz w:val="24"/>
          <w:szCs w:val="24"/>
        </w:rPr>
        <w:t>for</w:t>
      </w:r>
      <w:r w:rsidR="00755561" w:rsidRPr="004C3D2D">
        <w:rPr>
          <w:rFonts w:ascii="Times New Roman" w:hAnsi="Times New Roman" w:cs="Times New Roman"/>
          <w:sz w:val="24"/>
          <w:szCs w:val="24"/>
        </w:rPr>
        <w:t xml:space="preserve"> quality. The approved drug</w:t>
      </w:r>
      <w:r w:rsidR="007372D1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755561" w:rsidRPr="004C3D2D">
        <w:rPr>
          <w:rFonts w:ascii="Times New Roman" w:hAnsi="Times New Roman" w:cs="Times New Roman"/>
          <w:sz w:val="24"/>
          <w:szCs w:val="24"/>
        </w:rPr>
        <w:t>therapeutic target interaction data were</w:t>
      </w:r>
      <w:r w:rsidR="00755561">
        <w:rPr>
          <w:rFonts w:ascii="Times New Roman" w:hAnsi="Times New Roman" w:cs="Times New Roman" w:hint="eastAsia"/>
          <w:sz w:val="24"/>
          <w:szCs w:val="24"/>
        </w:rPr>
        <w:t xml:space="preserve"> obtained</w:t>
      </w:r>
      <w:r w:rsidR="00755561" w:rsidRPr="004C3D2D">
        <w:rPr>
          <w:rFonts w:ascii="Times New Roman" w:hAnsi="Times New Roman" w:cs="Times New Roman"/>
          <w:sz w:val="24"/>
          <w:szCs w:val="24"/>
        </w:rPr>
        <w:t xml:space="preserve"> from DrugBank (downloaded on </w:t>
      </w:r>
      <w:r w:rsidR="00C47963">
        <w:rPr>
          <w:rFonts w:ascii="Times New Roman" w:hAnsi="Times New Roman" w:cs="Times New Roman" w:hint="eastAsia"/>
          <w:sz w:val="24"/>
          <w:szCs w:val="24"/>
        </w:rPr>
        <w:t xml:space="preserve">July 26, </w:t>
      </w:r>
      <w:r w:rsidR="00755561" w:rsidRPr="004C3D2D">
        <w:rPr>
          <w:rFonts w:ascii="Times New Roman" w:hAnsi="Times New Roman" w:cs="Times New Roman"/>
          <w:sz w:val="24"/>
          <w:szCs w:val="24"/>
        </w:rPr>
        <w:t>2015)</w:t>
      </w:r>
      <w:r w:rsidR="007555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D7598">
        <w:rPr>
          <w:rFonts w:ascii="Times New Roman" w:hAnsi="Times New Roman" w:cs="Times New Roman" w:hint="eastAsia"/>
          <w:sz w:val="24"/>
          <w:szCs w:val="24"/>
        </w:rPr>
        <w:t>(see Method in the main document)</w:t>
      </w:r>
      <w:r w:rsidR="002C0093">
        <w:rPr>
          <w:rFonts w:ascii="Times New Roman" w:hAnsi="Times New Roman" w:cs="Times New Roman" w:hint="eastAsia"/>
          <w:sz w:val="24"/>
          <w:szCs w:val="24"/>
        </w:rPr>
        <w:t xml:space="preserve"> [11]</w:t>
      </w:r>
      <w:r w:rsidR="00755561" w:rsidRPr="004C3D2D">
        <w:rPr>
          <w:rFonts w:ascii="Times New Roman" w:hAnsi="Times New Roman" w:cs="Times New Roman"/>
          <w:sz w:val="24"/>
          <w:szCs w:val="24"/>
        </w:rPr>
        <w:t xml:space="preserve">. </w:t>
      </w:r>
      <w:r w:rsidR="00755561">
        <w:rPr>
          <w:rFonts w:ascii="Times New Roman" w:hAnsi="Times New Roman" w:cs="Times New Roman" w:hint="eastAsia"/>
          <w:sz w:val="24"/>
          <w:szCs w:val="24"/>
        </w:rPr>
        <w:t>F</w:t>
      </w:r>
      <w:r w:rsidR="00755561" w:rsidRPr="004C3D2D">
        <w:rPr>
          <w:rFonts w:ascii="Times New Roman" w:hAnsi="Times New Roman" w:cs="Times New Roman"/>
          <w:sz w:val="24"/>
          <w:szCs w:val="24"/>
        </w:rPr>
        <w:t xml:space="preserve">or </w:t>
      </w:r>
      <w:r w:rsidR="00755561">
        <w:rPr>
          <w:rFonts w:ascii="Times New Roman" w:hAnsi="Times New Roman" w:cs="Times New Roman" w:hint="eastAsia"/>
          <w:sz w:val="24"/>
          <w:szCs w:val="24"/>
        </w:rPr>
        <w:t>k</w:t>
      </w:r>
      <w:r w:rsidR="00755561" w:rsidRPr="00B622C0">
        <w:rPr>
          <w:rFonts w:ascii="Times New Roman" w:hAnsi="Times New Roman" w:cs="Times New Roman" w:hint="eastAsia"/>
          <w:sz w:val="24"/>
          <w:szCs w:val="24"/>
        </w:rPr>
        <w:t>nown</w:t>
      </w:r>
      <w:r w:rsidR="00755561" w:rsidRPr="00B622C0">
        <w:rPr>
          <w:rFonts w:ascii="Times New Roman" w:hAnsi="Times New Roman" w:cs="Times New Roman"/>
          <w:sz w:val="24"/>
          <w:szCs w:val="24"/>
        </w:rPr>
        <w:t xml:space="preserve"> gene</w:t>
      </w:r>
      <w:r w:rsidR="007372D1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755561" w:rsidRPr="00B622C0">
        <w:rPr>
          <w:rFonts w:ascii="Times New Roman" w:hAnsi="Times New Roman" w:cs="Times New Roman"/>
          <w:sz w:val="24"/>
          <w:szCs w:val="24"/>
        </w:rPr>
        <w:t xml:space="preserve">disease associations, we used Menche </w:t>
      </w:r>
      <w:r w:rsidR="00755561" w:rsidRPr="00672C8B">
        <w:rPr>
          <w:rFonts w:ascii="Times New Roman" w:hAnsi="Times New Roman" w:cs="Times New Roman"/>
          <w:sz w:val="24"/>
          <w:szCs w:val="24"/>
        </w:rPr>
        <w:t>et al.</w:t>
      </w:r>
      <w:r w:rsidR="00755561" w:rsidRPr="00B622C0">
        <w:rPr>
          <w:rFonts w:ascii="Times New Roman" w:hAnsi="Times New Roman" w:cs="Times New Roman"/>
          <w:sz w:val="24"/>
          <w:szCs w:val="24"/>
        </w:rPr>
        <w:t xml:space="preserve">’s scheme </w:t>
      </w:r>
      <w:r w:rsidR="00755561">
        <w:rPr>
          <w:rFonts w:ascii="Times New Roman" w:hAnsi="Times New Roman" w:cs="Times New Roman" w:hint="eastAsia"/>
          <w:sz w:val="24"/>
          <w:szCs w:val="24"/>
        </w:rPr>
        <w:t>[</w:t>
      </w:r>
      <w:r w:rsidR="00173B59">
        <w:rPr>
          <w:rFonts w:ascii="Times New Roman" w:hAnsi="Times New Roman" w:cs="Times New Roman" w:hint="eastAsia"/>
          <w:sz w:val="24"/>
          <w:szCs w:val="24"/>
        </w:rPr>
        <w:t>12</w:t>
      </w:r>
      <w:r w:rsidR="00755561">
        <w:rPr>
          <w:rFonts w:ascii="Times New Roman" w:hAnsi="Times New Roman" w:cs="Times New Roman" w:hint="eastAsia"/>
          <w:sz w:val="24"/>
          <w:szCs w:val="24"/>
        </w:rPr>
        <w:t>]</w:t>
      </w:r>
      <w:r w:rsidR="00755561" w:rsidRPr="00B622C0">
        <w:rPr>
          <w:rFonts w:ascii="Times New Roman" w:hAnsi="Times New Roman" w:cs="Times New Roman"/>
          <w:sz w:val="24"/>
          <w:szCs w:val="24"/>
        </w:rPr>
        <w:t xml:space="preserve"> to</w:t>
      </w:r>
      <w:r w:rsidR="00755561" w:rsidRPr="004C3D2D">
        <w:rPr>
          <w:rFonts w:ascii="Times New Roman" w:hAnsi="Times New Roman" w:cs="Times New Roman"/>
          <w:sz w:val="24"/>
          <w:szCs w:val="24"/>
        </w:rPr>
        <w:t xml:space="preserve"> combine data from UniProtKB/Swiss-Prot (gene</w:t>
      </w:r>
      <w:r w:rsidR="00F0683E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755561" w:rsidRPr="004C3D2D">
        <w:rPr>
          <w:rFonts w:ascii="Times New Roman" w:hAnsi="Times New Roman" w:cs="Times New Roman"/>
          <w:sz w:val="24"/>
          <w:szCs w:val="24"/>
        </w:rPr>
        <w:t xml:space="preserve">OMIM disease associations, downloaded on </w:t>
      </w:r>
      <w:bookmarkStart w:id="13" w:name="OLE_LINK119"/>
      <w:r w:rsidR="00520F20">
        <w:rPr>
          <w:rFonts w:ascii="Times New Roman" w:hAnsi="Times New Roman" w:cs="Times New Roman" w:hint="eastAsia"/>
          <w:sz w:val="24"/>
          <w:szCs w:val="24"/>
        </w:rPr>
        <w:t xml:space="preserve">March </w:t>
      </w:r>
      <w:r w:rsidR="00520F20">
        <w:rPr>
          <w:rFonts w:ascii="Times New Roman" w:hAnsi="Times New Roman" w:cs="Times New Roman"/>
          <w:sz w:val="24"/>
          <w:szCs w:val="24"/>
        </w:rPr>
        <w:t>2</w:t>
      </w:r>
      <w:r w:rsidR="00520F20">
        <w:rPr>
          <w:rFonts w:ascii="Times New Roman" w:hAnsi="Times New Roman" w:cs="Times New Roman" w:hint="eastAsia"/>
          <w:sz w:val="24"/>
          <w:szCs w:val="24"/>
        </w:rPr>
        <w:t xml:space="preserve">3, </w:t>
      </w:r>
      <w:r w:rsidR="00755561" w:rsidRPr="004C3D2D">
        <w:rPr>
          <w:rFonts w:ascii="Times New Roman" w:hAnsi="Times New Roman" w:cs="Times New Roman"/>
          <w:sz w:val="24"/>
          <w:szCs w:val="24"/>
        </w:rPr>
        <w:t>2016</w:t>
      </w:r>
      <w:bookmarkEnd w:id="13"/>
      <w:r w:rsidR="00755561" w:rsidRPr="004C3D2D">
        <w:rPr>
          <w:rFonts w:ascii="Times New Roman" w:hAnsi="Times New Roman" w:cs="Times New Roman"/>
          <w:sz w:val="24"/>
          <w:szCs w:val="24"/>
        </w:rPr>
        <w:t>)</w:t>
      </w:r>
      <w:r w:rsidR="00310994">
        <w:rPr>
          <w:rFonts w:ascii="Times New Roman" w:hAnsi="Times New Roman" w:cs="Times New Roman" w:hint="eastAsia"/>
          <w:sz w:val="24"/>
          <w:szCs w:val="24"/>
        </w:rPr>
        <w:t xml:space="preserve"> [</w:t>
      </w:r>
      <w:r w:rsidR="00173B59">
        <w:rPr>
          <w:rFonts w:ascii="Times New Roman" w:hAnsi="Times New Roman" w:cs="Times New Roman" w:hint="eastAsia"/>
          <w:sz w:val="24"/>
          <w:szCs w:val="24"/>
        </w:rPr>
        <w:t>13</w:t>
      </w:r>
      <w:r w:rsidR="00310994">
        <w:rPr>
          <w:rFonts w:ascii="Times New Roman" w:hAnsi="Times New Roman" w:cs="Times New Roman" w:hint="eastAsia"/>
          <w:sz w:val="24"/>
          <w:szCs w:val="24"/>
        </w:rPr>
        <w:t>]</w:t>
      </w:r>
      <w:r w:rsidR="00755561" w:rsidRPr="004C3D2D">
        <w:rPr>
          <w:rFonts w:ascii="Times New Roman" w:hAnsi="Times New Roman" w:cs="Times New Roman"/>
          <w:sz w:val="24"/>
          <w:szCs w:val="24"/>
        </w:rPr>
        <w:t xml:space="preserve"> </w:t>
      </w:r>
      <w:r w:rsidR="00755561" w:rsidRPr="00B622C0">
        <w:rPr>
          <w:rFonts w:ascii="Times New Roman" w:hAnsi="Times New Roman" w:cs="Times New Roman"/>
          <w:sz w:val="24"/>
          <w:szCs w:val="24"/>
        </w:rPr>
        <w:t>and Phenotype</w:t>
      </w:r>
      <w:r w:rsidR="007372D1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755561" w:rsidRPr="00B622C0">
        <w:rPr>
          <w:rFonts w:ascii="Times New Roman" w:hAnsi="Times New Roman" w:cs="Times New Roman"/>
          <w:sz w:val="24"/>
          <w:szCs w:val="24"/>
        </w:rPr>
        <w:t>Genotype Integrator (</w:t>
      </w:r>
      <w:bookmarkStart w:id="14" w:name="OLE_LINK220"/>
      <w:bookmarkStart w:id="15" w:name="OLE_LINK221"/>
      <w:r w:rsidR="00755561" w:rsidRPr="00B622C0">
        <w:rPr>
          <w:rFonts w:ascii="Times New Roman" w:hAnsi="Times New Roman" w:cs="Times New Roman"/>
          <w:sz w:val="24"/>
          <w:szCs w:val="24"/>
        </w:rPr>
        <w:t>PheGenI</w:t>
      </w:r>
      <w:bookmarkEnd w:id="14"/>
      <w:bookmarkEnd w:id="15"/>
      <w:r w:rsidR="00755561" w:rsidRPr="00B622C0">
        <w:rPr>
          <w:rFonts w:ascii="Times New Roman" w:hAnsi="Times New Roman" w:cs="Times New Roman"/>
          <w:sz w:val="24"/>
          <w:szCs w:val="24"/>
        </w:rPr>
        <w:t xml:space="preserve">) (downloaded on </w:t>
      </w:r>
      <w:r w:rsidR="00520F20">
        <w:rPr>
          <w:rFonts w:ascii="Times New Roman" w:hAnsi="Times New Roman" w:cs="Times New Roman" w:hint="eastAsia"/>
          <w:sz w:val="24"/>
          <w:szCs w:val="24"/>
        </w:rPr>
        <w:t xml:space="preserve">October </w:t>
      </w:r>
      <w:r w:rsidR="00755561" w:rsidRPr="00B622C0">
        <w:rPr>
          <w:rFonts w:ascii="Times New Roman" w:hAnsi="Times New Roman" w:cs="Times New Roman"/>
          <w:sz w:val="24"/>
          <w:szCs w:val="24"/>
        </w:rPr>
        <w:t>21</w:t>
      </w:r>
      <w:r w:rsidR="00520F2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55561" w:rsidRPr="00B622C0">
        <w:rPr>
          <w:rFonts w:ascii="Times New Roman" w:hAnsi="Times New Roman" w:cs="Times New Roman"/>
          <w:sz w:val="24"/>
          <w:szCs w:val="24"/>
        </w:rPr>
        <w:t xml:space="preserve">2016) </w:t>
      </w:r>
      <w:r w:rsidR="00755561">
        <w:rPr>
          <w:rFonts w:ascii="Times New Roman" w:hAnsi="Times New Roman" w:cs="Times New Roman" w:hint="eastAsia"/>
          <w:sz w:val="24"/>
          <w:szCs w:val="24"/>
        </w:rPr>
        <w:t>[</w:t>
      </w:r>
      <w:r w:rsidR="00173B59">
        <w:rPr>
          <w:rFonts w:ascii="Times New Roman" w:hAnsi="Times New Roman" w:cs="Times New Roman" w:hint="eastAsia"/>
          <w:sz w:val="24"/>
          <w:szCs w:val="24"/>
        </w:rPr>
        <w:t>14</w:t>
      </w:r>
      <w:r w:rsidR="00755561">
        <w:rPr>
          <w:rFonts w:ascii="Times New Roman" w:hAnsi="Times New Roman" w:cs="Times New Roman" w:hint="eastAsia"/>
          <w:sz w:val="24"/>
          <w:szCs w:val="24"/>
        </w:rPr>
        <w:t>]</w:t>
      </w:r>
      <w:r w:rsidR="00755561" w:rsidRPr="00B622C0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D55A466" w14:textId="77777777" w:rsidR="00BA0224" w:rsidRDefault="00BA0224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8C1CE96" w14:textId="19DA0DF1" w:rsidR="00BF3EE3" w:rsidRPr="00554F7A" w:rsidRDefault="00BF3EE3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54F7A">
        <w:rPr>
          <w:rFonts w:ascii="Times New Roman" w:hAnsi="Times New Roman" w:cs="Times New Roman" w:hint="eastAsia"/>
          <w:b/>
          <w:sz w:val="24"/>
          <w:szCs w:val="24"/>
        </w:rPr>
        <w:t xml:space="preserve">Data and methods related to </w:t>
      </w:r>
      <w:r w:rsidR="00617B4A" w:rsidRPr="00554F7A">
        <w:rPr>
          <w:rFonts w:ascii="Times New Roman" w:hAnsi="Times New Roman" w:cs="Times New Roman"/>
          <w:b/>
          <w:sz w:val="24"/>
          <w:szCs w:val="24"/>
        </w:rPr>
        <w:t>“</w:t>
      </w:r>
      <w:bookmarkStart w:id="16" w:name="OLE_LINK2"/>
      <w:bookmarkStart w:id="17" w:name="OLE_LINK3"/>
      <w:r w:rsidRPr="00554F7A">
        <w:rPr>
          <w:rFonts w:ascii="Times New Roman" w:hAnsi="Times New Roman" w:cs="Times New Roman" w:hint="eastAsia"/>
          <w:b/>
          <w:sz w:val="24"/>
          <w:szCs w:val="24"/>
        </w:rPr>
        <w:t>Disease relevance analysis</w:t>
      </w:r>
      <w:bookmarkEnd w:id="16"/>
      <w:bookmarkEnd w:id="17"/>
      <w:r w:rsidR="00617B4A" w:rsidRPr="00554F7A">
        <w:rPr>
          <w:rFonts w:ascii="Times New Roman" w:hAnsi="Times New Roman" w:cs="Times New Roman"/>
          <w:b/>
          <w:sz w:val="24"/>
          <w:szCs w:val="24"/>
        </w:rPr>
        <w:t>”</w:t>
      </w:r>
      <w:r w:rsidRPr="00554F7A">
        <w:rPr>
          <w:rFonts w:ascii="Times New Roman" w:hAnsi="Times New Roman" w:cs="Times New Roman" w:hint="eastAsia"/>
          <w:b/>
          <w:sz w:val="24"/>
          <w:szCs w:val="24"/>
        </w:rPr>
        <w:t xml:space="preserve"> of POPPIT</w:t>
      </w:r>
    </w:p>
    <w:p w14:paraId="1E1F369F" w14:textId="77777777" w:rsidR="00301F93" w:rsidRPr="00554F7A" w:rsidRDefault="00ED1C2C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8" w:name="OLE_LINK180"/>
      <w:r>
        <w:rPr>
          <w:rFonts w:ascii="Times New Roman" w:hAnsi="Times New Roman" w:cs="Times New Roman" w:hint="eastAsia"/>
          <w:sz w:val="24"/>
          <w:szCs w:val="24"/>
        </w:rPr>
        <w:t>T</w:t>
      </w:r>
      <w:r w:rsidR="00A62167" w:rsidRPr="00554F7A">
        <w:rPr>
          <w:rFonts w:ascii="Times New Roman" w:hAnsi="Times New Roman" w:cs="Times New Roman" w:hint="eastAsia"/>
          <w:sz w:val="24"/>
          <w:szCs w:val="24"/>
        </w:rPr>
        <w:t xml:space="preserve">he relevance </w:t>
      </w:r>
      <w:r w:rsidR="00883A4B" w:rsidRPr="00554F7A">
        <w:rPr>
          <w:rFonts w:ascii="Times New Roman" w:hAnsi="Times New Roman" w:cs="Times New Roman" w:hint="eastAsia"/>
          <w:sz w:val="24"/>
          <w:szCs w:val="24"/>
        </w:rPr>
        <w:t xml:space="preserve">between a protein and a disease </w:t>
      </w:r>
      <w:r w:rsidR="0019222B">
        <w:rPr>
          <w:rFonts w:ascii="Times New Roman" w:hAnsi="Times New Roman" w:cs="Times New Roman" w:hint="eastAsia"/>
          <w:sz w:val="24"/>
          <w:szCs w:val="24"/>
        </w:rPr>
        <w:t>was</w:t>
      </w:r>
      <w:r w:rsidR="005475AA" w:rsidRPr="00554F7A">
        <w:rPr>
          <w:rFonts w:ascii="Times New Roman" w:hAnsi="Times New Roman" w:cs="Times New Roman" w:hint="eastAsia"/>
          <w:sz w:val="24"/>
          <w:szCs w:val="24"/>
        </w:rPr>
        <w:t xml:space="preserve"> measure</w:t>
      </w:r>
      <w:r w:rsidR="00983DA6" w:rsidRPr="00554F7A">
        <w:rPr>
          <w:rFonts w:ascii="Times New Roman" w:hAnsi="Times New Roman" w:cs="Times New Roman" w:hint="eastAsia"/>
          <w:sz w:val="24"/>
          <w:szCs w:val="24"/>
        </w:rPr>
        <w:t>d</w:t>
      </w:r>
      <w:r w:rsidR="005475AA" w:rsidRPr="00554F7A">
        <w:rPr>
          <w:rFonts w:ascii="Times New Roman" w:hAnsi="Times New Roman" w:cs="Times New Roman" w:hint="eastAsia"/>
          <w:sz w:val="24"/>
          <w:szCs w:val="24"/>
        </w:rPr>
        <w:t xml:space="preserve"> by </w:t>
      </w:r>
      <w:r w:rsidR="005475AA" w:rsidRPr="00554F7A">
        <w:rPr>
          <w:rFonts w:ascii="Times New Roman" w:hAnsi="Times New Roman" w:cs="Times New Roman"/>
          <w:sz w:val="24"/>
          <w:szCs w:val="24"/>
        </w:rPr>
        <w:t>their</w:t>
      </w:r>
      <w:r w:rsidR="005475AA" w:rsidRPr="00554F7A">
        <w:rPr>
          <w:rFonts w:ascii="Times New Roman" w:hAnsi="Times New Roman" w:cs="Times New Roman" w:hint="eastAsia"/>
          <w:sz w:val="24"/>
          <w:szCs w:val="24"/>
        </w:rPr>
        <w:t xml:space="preserve"> distance in the PPI network</w:t>
      </w:r>
      <w:r w:rsidR="003A5B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18AB">
        <w:rPr>
          <w:rFonts w:ascii="Times New Roman" w:hAnsi="Times New Roman" w:cs="Times New Roman" w:hint="eastAsia"/>
          <w:sz w:val="24"/>
          <w:szCs w:val="24"/>
        </w:rPr>
        <w:t>[</w:t>
      </w:r>
      <w:r w:rsidR="00173B59">
        <w:rPr>
          <w:rFonts w:ascii="Times New Roman" w:hAnsi="Times New Roman" w:cs="Times New Roman" w:hint="eastAsia"/>
          <w:sz w:val="24"/>
          <w:szCs w:val="24"/>
        </w:rPr>
        <w:t>15</w:t>
      </w:r>
      <w:r w:rsidR="00B218AB">
        <w:rPr>
          <w:rFonts w:ascii="Times New Roman" w:hAnsi="Times New Roman" w:cs="Times New Roman" w:hint="eastAsia"/>
          <w:sz w:val="24"/>
          <w:szCs w:val="24"/>
        </w:rPr>
        <w:t>]</w:t>
      </w:r>
      <w:r w:rsidR="00BC5A34" w:rsidRPr="00554F7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52729" w:rsidRPr="00554F7A">
        <w:rPr>
          <w:rFonts w:ascii="Times New Roman" w:hAnsi="Times New Roman" w:cs="Times New Roman" w:hint="eastAsia"/>
          <w:sz w:val="24"/>
          <w:szCs w:val="24"/>
        </w:rPr>
        <w:t xml:space="preserve">which is defined as the </w:t>
      </w:r>
      <w:r w:rsidR="007D7942" w:rsidRPr="00554F7A">
        <w:rPr>
          <w:rFonts w:ascii="Times New Roman" w:hAnsi="Times New Roman" w:cs="Times New Roman"/>
          <w:sz w:val="24"/>
          <w:szCs w:val="24"/>
        </w:rPr>
        <w:t>minimum</w:t>
      </w:r>
      <w:r w:rsidR="00552729" w:rsidRPr="00554F7A">
        <w:rPr>
          <w:rFonts w:ascii="Times New Roman" w:hAnsi="Times New Roman" w:cs="Times New Roman" w:hint="eastAsia"/>
          <w:sz w:val="24"/>
          <w:szCs w:val="24"/>
        </w:rPr>
        <w:t xml:space="preserve"> shortest path </w:t>
      </w:r>
      <w:r w:rsidR="00552729" w:rsidRPr="00554F7A">
        <w:rPr>
          <w:rFonts w:ascii="Times New Roman" w:hAnsi="Times New Roman" w:cs="Times New Roman"/>
          <w:sz w:val="24"/>
          <w:szCs w:val="24"/>
        </w:rPr>
        <w:t>length</w:t>
      </w:r>
      <w:r w:rsidR="00552729" w:rsidRPr="00554F7A">
        <w:rPr>
          <w:rFonts w:ascii="Times New Roman" w:hAnsi="Times New Roman" w:cs="Times New Roman" w:hint="eastAsia"/>
          <w:sz w:val="24"/>
          <w:szCs w:val="24"/>
        </w:rPr>
        <w:t xml:space="preserve"> between the protein and the disease</w:t>
      </w:r>
      <w:r w:rsidR="00552729" w:rsidRPr="00554F7A">
        <w:rPr>
          <w:rFonts w:ascii="Times New Roman" w:hAnsi="Times New Roman" w:cs="Times New Roman"/>
          <w:sz w:val="24"/>
          <w:szCs w:val="24"/>
        </w:rPr>
        <w:t>’</w:t>
      </w:r>
      <w:r w:rsidR="00552729" w:rsidRPr="00554F7A">
        <w:rPr>
          <w:rFonts w:ascii="Times New Roman" w:hAnsi="Times New Roman" w:cs="Times New Roman" w:hint="eastAsia"/>
          <w:sz w:val="24"/>
          <w:szCs w:val="24"/>
        </w:rPr>
        <w:t xml:space="preserve">s known related genes. </w:t>
      </w:r>
      <w:r w:rsidR="00AD569C" w:rsidRPr="00720CDE">
        <w:rPr>
          <w:rFonts w:ascii="Times New Roman" w:hAnsi="Times New Roman" w:cs="Times New Roman"/>
          <w:sz w:val="24"/>
          <w:szCs w:val="24"/>
        </w:rPr>
        <w:t xml:space="preserve">A distance </w:t>
      </w:r>
      <w:r w:rsidR="00AD569C">
        <w:rPr>
          <w:rFonts w:ascii="Times New Roman" w:hAnsi="Times New Roman" w:cs="Times New Roman" w:hint="eastAsia"/>
          <w:sz w:val="24"/>
          <w:szCs w:val="24"/>
        </w:rPr>
        <w:t>of</w:t>
      </w:r>
      <w:r w:rsidR="00AD569C" w:rsidRPr="00720CDE">
        <w:rPr>
          <w:rFonts w:ascii="Times New Roman" w:hAnsi="Times New Roman" w:cs="Times New Roman"/>
          <w:sz w:val="24"/>
          <w:szCs w:val="24"/>
        </w:rPr>
        <w:t xml:space="preserve"> zero means that the protein </w:t>
      </w:r>
      <w:r w:rsidR="00AD569C">
        <w:rPr>
          <w:rFonts w:ascii="Times New Roman" w:hAnsi="Times New Roman" w:cs="Times New Roman" w:hint="eastAsia"/>
          <w:sz w:val="24"/>
          <w:szCs w:val="24"/>
        </w:rPr>
        <w:t>happens to be</w:t>
      </w:r>
      <w:r w:rsidR="00AD569C" w:rsidRPr="00720CDE">
        <w:rPr>
          <w:rFonts w:ascii="Times New Roman" w:hAnsi="Times New Roman" w:cs="Times New Roman"/>
          <w:sz w:val="24"/>
          <w:szCs w:val="24"/>
        </w:rPr>
        <w:t xml:space="preserve"> the disease’s known related gene.</w:t>
      </w:r>
    </w:p>
    <w:p w14:paraId="2E7F3B58" w14:textId="44320A23" w:rsidR="00E36E0A" w:rsidRPr="00554F7A" w:rsidRDefault="00A55D57" w:rsidP="00154110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554F7A">
        <w:rPr>
          <w:rFonts w:ascii="Times New Roman" w:hAnsi="Times New Roman" w:cs="Times New Roman" w:hint="eastAsia"/>
          <w:sz w:val="24"/>
          <w:szCs w:val="24"/>
        </w:rPr>
        <w:t xml:space="preserve">Here the integrated PPI </w:t>
      </w:r>
      <w:r w:rsidRPr="00554F7A">
        <w:rPr>
          <w:rFonts w:ascii="Times New Roman" w:hAnsi="Times New Roman" w:cs="Times New Roman"/>
          <w:sz w:val="24"/>
          <w:szCs w:val="24"/>
        </w:rPr>
        <w:t>network</w:t>
      </w:r>
      <w:r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05AE" w:rsidRPr="00554F7A">
        <w:rPr>
          <w:rFonts w:ascii="Times New Roman" w:hAnsi="Times New Roman" w:cs="Times New Roman" w:hint="eastAsia"/>
          <w:sz w:val="24"/>
          <w:szCs w:val="24"/>
        </w:rPr>
        <w:t>(</w:t>
      </w:r>
      <w:r w:rsidR="00953A07">
        <w:rPr>
          <w:rFonts w:ascii="Times New Roman" w:hAnsi="Times New Roman" w:cs="Times New Roman" w:hint="eastAsia"/>
          <w:sz w:val="24"/>
          <w:szCs w:val="24"/>
        </w:rPr>
        <w:t>as described above</w:t>
      </w:r>
      <w:r w:rsidR="008205AE" w:rsidRPr="00554F7A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554F7A">
        <w:rPr>
          <w:rFonts w:ascii="Times New Roman" w:hAnsi="Times New Roman" w:cs="Times New Roman" w:hint="eastAsia"/>
          <w:sz w:val="24"/>
          <w:szCs w:val="24"/>
        </w:rPr>
        <w:t>was used</w:t>
      </w:r>
      <w:r w:rsidR="008205AE" w:rsidRPr="00554F7A">
        <w:rPr>
          <w:rFonts w:ascii="Times New Roman" w:hAnsi="Times New Roman" w:cs="Times New Roman" w:hint="eastAsia"/>
          <w:sz w:val="24"/>
          <w:szCs w:val="24"/>
        </w:rPr>
        <w:t>.</w:t>
      </w:r>
      <w:r w:rsidR="00F3285A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6A6E" w:rsidRPr="00554F7A">
        <w:rPr>
          <w:rFonts w:ascii="Times New Roman" w:hAnsi="Times New Roman" w:cs="Times New Roman" w:hint="eastAsia"/>
          <w:sz w:val="24"/>
          <w:szCs w:val="24"/>
        </w:rPr>
        <w:t>Known gene</w:t>
      </w:r>
      <w:r w:rsidR="007918BB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2A6A6E" w:rsidRPr="00554F7A">
        <w:rPr>
          <w:rFonts w:ascii="Times New Roman" w:hAnsi="Times New Roman" w:cs="Times New Roman" w:hint="eastAsia"/>
          <w:sz w:val="24"/>
          <w:szCs w:val="24"/>
        </w:rPr>
        <w:t xml:space="preserve">disease associations were from three databases </w:t>
      </w:r>
      <w:r w:rsidR="002A6A6E" w:rsidRPr="00554F7A">
        <w:rPr>
          <w:rFonts w:ascii="Times New Roman" w:hAnsi="Times New Roman" w:cs="Times New Roman"/>
          <w:sz w:val="24"/>
          <w:szCs w:val="24"/>
        </w:rPr>
        <w:t>including</w:t>
      </w:r>
      <w:r w:rsidR="002A6A6E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9" w:name="OLE_LINK222"/>
      <w:bookmarkStart w:id="20" w:name="OLE_LINK223"/>
      <w:r w:rsidR="003B624F">
        <w:rPr>
          <w:rFonts w:ascii="Times New Roman" w:hAnsi="Times New Roman" w:cs="Times New Roman" w:hint="eastAsia"/>
          <w:sz w:val="24"/>
          <w:szCs w:val="24"/>
        </w:rPr>
        <w:t xml:space="preserve">the </w:t>
      </w:r>
      <w:bookmarkEnd w:id="19"/>
      <w:bookmarkEnd w:id="20"/>
      <w:r w:rsidR="00AF10D7" w:rsidRPr="00554F7A">
        <w:rPr>
          <w:rFonts w:ascii="Times New Roman" w:hAnsi="Times New Roman" w:cs="Times New Roman"/>
          <w:sz w:val="24"/>
          <w:szCs w:val="24"/>
        </w:rPr>
        <w:t>Online Mendelian Inheritance in Man</w:t>
      </w:r>
      <w:r w:rsidR="0082649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826493" w:rsidRPr="00554F7A">
        <w:rPr>
          <w:rFonts w:ascii="Times New Roman" w:hAnsi="Times New Roman" w:cs="Times New Roman" w:hint="eastAsia"/>
          <w:sz w:val="24"/>
          <w:szCs w:val="24"/>
        </w:rPr>
        <w:t>OMIM</w:t>
      </w:r>
      <w:r w:rsidR="00826493">
        <w:rPr>
          <w:rFonts w:ascii="Times New Roman" w:hAnsi="Times New Roman" w:cs="Times New Roman" w:hint="eastAsia"/>
          <w:sz w:val="24"/>
          <w:szCs w:val="24"/>
        </w:rPr>
        <w:t>)</w:t>
      </w:r>
      <w:r w:rsidR="00AF10D7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18AB">
        <w:rPr>
          <w:rFonts w:ascii="Times New Roman" w:hAnsi="Times New Roman" w:cs="Times New Roman" w:hint="eastAsia"/>
          <w:sz w:val="24"/>
          <w:szCs w:val="24"/>
        </w:rPr>
        <w:t>[</w:t>
      </w:r>
      <w:r w:rsidR="00173B59">
        <w:rPr>
          <w:rFonts w:ascii="Times New Roman" w:hAnsi="Times New Roman" w:cs="Times New Roman" w:hint="eastAsia"/>
          <w:sz w:val="24"/>
          <w:szCs w:val="24"/>
        </w:rPr>
        <w:t>16</w:t>
      </w:r>
      <w:r w:rsidR="00B218AB">
        <w:rPr>
          <w:rFonts w:ascii="Times New Roman" w:hAnsi="Times New Roman" w:cs="Times New Roman" w:hint="eastAsia"/>
          <w:sz w:val="24"/>
          <w:szCs w:val="24"/>
        </w:rPr>
        <w:t>]</w:t>
      </w:r>
      <w:r w:rsidR="00877B18" w:rsidRPr="00554F7A">
        <w:rPr>
          <w:rFonts w:ascii="Times New Roman" w:hAnsi="Times New Roman" w:cs="Times New Roman" w:hint="eastAsia"/>
          <w:sz w:val="24"/>
          <w:szCs w:val="24"/>
        </w:rPr>
        <w:t>,</w:t>
      </w:r>
      <w:r w:rsidR="00F10E7C" w:rsidRPr="00554F7A">
        <w:rPr>
          <w:rFonts w:ascii="Times New Roman" w:hAnsi="Times New Roman" w:cs="Times New Roman" w:hint="eastAsia"/>
          <w:sz w:val="24"/>
          <w:szCs w:val="24"/>
        </w:rPr>
        <w:t xml:space="preserve"> PheGenI (downloaded on </w:t>
      </w:r>
      <w:r w:rsidR="00D32AF7">
        <w:rPr>
          <w:rFonts w:ascii="Times New Roman" w:hAnsi="Times New Roman" w:cs="Times New Roman" w:hint="eastAsia"/>
          <w:sz w:val="24"/>
          <w:szCs w:val="24"/>
        </w:rPr>
        <w:t xml:space="preserve">October </w:t>
      </w:r>
      <w:r w:rsidR="00F10E7C" w:rsidRPr="00554F7A">
        <w:rPr>
          <w:rFonts w:ascii="Times New Roman" w:hAnsi="Times New Roman" w:cs="Times New Roman" w:hint="eastAsia"/>
          <w:sz w:val="24"/>
          <w:szCs w:val="24"/>
        </w:rPr>
        <w:t>21</w:t>
      </w:r>
      <w:r w:rsidR="00D32AF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F10E7C" w:rsidRPr="00554F7A">
        <w:rPr>
          <w:rFonts w:ascii="Times New Roman" w:hAnsi="Times New Roman" w:cs="Times New Roman" w:hint="eastAsia"/>
          <w:sz w:val="24"/>
          <w:szCs w:val="24"/>
        </w:rPr>
        <w:t xml:space="preserve">2016) </w:t>
      </w:r>
      <w:r w:rsidR="002C2A7C">
        <w:rPr>
          <w:rFonts w:ascii="Times New Roman" w:hAnsi="Times New Roman" w:cs="Times New Roman" w:hint="eastAsia"/>
          <w:sz w:val="24"/>
          <w:szCs w:val="24"/>
        </w:rPr>
        <w:t>[</w:t>
      </w:r>
      <w:r w:rsidR="00173B59">
        <w:rPr>
          <w:rFonts w:ascii="Times New Roman" w:hAnsi="Times New Roman" w:cs="Times New Roman" w:hint="eastAsia"/>
          <w:sz w:val="24"/>
          <w:szCs w:val="24"/>
        </w:rPr>
        <w:t>14</w:t>
      </w:r>
      <w:r w:rsidR="002C2A7C">
        <w:rPr>
          <w:rFonts w:ascii="Times New Roman" w:hAnsi="Times New Roman" w:cs="Times New Roman" w:hint="eastAsia"/>
          <w:sz w:val="24"/>
          <w:szCs w:val="24"/>
        </w:rPr>
        <w:t>]</w:t>
      </w:r>
      <w:r w:rsidR="00F744D0">
        <w:rPr>
          <w:rFonts w:ascii="Times New Roman" w:hAnsi="Times New Roman" w:cs="Times New Roman" w:hint="eastAsia"/>
          <w:sz w:val="24"/>
          <w:szCs w:val="24"/>
        </w:rPr>
        <w:t>,</w:t>
      </w:r>
      <w:r w:rsidR="00F10E7C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0E7C" w:rsidRPr="00554F7A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and </w:t>
      </w:r>
      <w:bookmarkStart w:id="21" w:name="OLE_LINK175"/>
      <w:bookmarkStart w:id="22" w:name="OLE_LINK176"/>
      <w:bookmarkStart w:id="23" w:name="OLE_LINK224"/>
      <w:r w:rsidR="00156BB8">
        <w:rPr>
          <w:rFonts w:ascii="Times New Roman" w:hAnsi="Times New Roman" w:cs="Times New Roman" w:hint="eastAsia"/>
          <w:sz w:val="24"/>
          <w:szCs w:val="24"/>
        </w:rPr>
        <w:t>t</w:t>
      </w:r>
      <w:r w:rsidR="00E45F09" w:rsidRPr="00554F7A">
        <w:rPr>
          <w:rFonts w:ascii="Times New Roman" w:hAnsi="Times New Roman" w:cs="Times New Roman" w:hint="eastAsia"/>
          <w:sz w:val="24"/>
          <w:szCs w:val="24"/>
        </w:rPr>
        <w:t>he Comparative Toxicogenomics Databas</w:t>
      </w:r>
      <w:bookmarkEnd w:id="21"/>
      <w:bookmarkEnd w:id="22"/>
      <w:r w:rsidR="00E45F09" w:rsidRPr="00554F7A">
        <w:rPr>
          <w:rFonts w:ascii="Times New Roman" w:hAnsi="Times New Roman" w:cs="Times New Roman" w:hint="eastAsia"/>
          <w:sz w:val="24"/>
          <w:szCs w:val="24"/>
        </w:rPr>
        <w:t>e</w:t>
      </w:r>
      <w:bookmarkEnd w:id="23"/>
      <w:r w:rsidR="00E45F09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45F09">
        <w:rPr>
          <w:rFonts w:ascii="Times New Roman" w:hAnsi="Times New Roman" w:cs="Times New Roman" w:hint="eastAsia"/>
          <w:sz w:val="24"/>
          <w:szCs w:val="24"/>
        </w:rPr>
        <w:t>(</w:t>
      </w:r>
      <w:r w:rsidR="00877B18" w:rsidRPr="00554F7A">
        <w:rPr>
          <w:rFonts w:ascii="Times New Roman" w:hAnsi="Times New Roman" w:cs="Times New Roman" w:hint="eastAsia"/>
          <w:sz w:val="24"/>
          <w:szCs w:val="24"/>
        </w:rPr>
        <w:t>CTD</w:t>
      </w:r>
      <w:r w:rsidR="00E45F09">
        <w:rPr>
          <w:rFonts w:ascii="Times New Roman" w:hAnsi="Times New Roman" w:cs="Times New Roman" w:hint="eastAsia"/>
          <w:sz w:val="24"/>
          <w:szCs w:val="24"/>
        </w:rPr>
        <w:t>)</w:t>
      </w:r>
      <w:r w:rsidR="00AF10D7" w:rsidRPr="00554F7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C03562" w:rsidRPr="00554F7A">
        <w:rPr>
          <w:rFonts w:ascii="Times New Roman" w:hAnsi="Times New Roman" w:cs="Times New Roman"/>
          <w:sz w:val="24"/>
          <w:szCs w:val="24"/>
        </w:rPr>
        <w:t>version: Jul</w:t>
      </w:r>
      <w:r w:rsidR="00D32AF7">
        <w:rPr>
          <w:rFonts w:ascii="Times New Roman" w:hAnsi="Times New Roman" w:cs="Times New Roman" w:hint="eastAsia"/>
          <w:sz w:val="24"/>
          <w:szCs w:val="24"/>
        </w:rPr>
        <w:t>y</w:t>
      </w:r>
      <w:r w:rsidR="00C03562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03562" w:rsidRPr="00554F7A">
        <w:rPr>
          <w:rFonts w:ascii="Times New Roman" w:hAnsi="Times New Roman" w:cs="Times New Roman"/>
          <w:sz w:val="24"/>
          <w:szCs w:val="24"/>
        </w:rPr>
        <w:t>6</w:t>
      </w:r>
      <w:r w:rsidR="00C03562" w:rsidRPr="00554F7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03562" w:rsidRPr="00554F7A">
        <w:rPr>
          <w:rFonts w:ascii="Times New Roman" w:hAnsi="Times New Roman" w:cs="Times New Roman"/>
          <w:sz w:val="24"/>
          <w:szCs w:val="24"/>
        </w:rPr>
        <w:t>2017)</w:t>
      </w:r>
      <w:r w:rsidR="00AF10D7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2A7C">
        <w:rPr>
          <w:rFonts w:ascii="Times New Roman" w:hAnsi="Times New Roman" w:cs="Times New Roman" w:hint="eastAsia"/>
          <w:sz w:val="24"/>
          <w:szCs w:val="24"/>
        </w:rPr>
        <w:t>[</w:t>
      </w:r>
      <w:r w:rsidR="00173B59">
        <w:rPr>
          <w:rFonts w:ascii="Times New Roman" w:hAnsi="Times New Roman" w:cs="Times New Roman" w:hint="eastAsia"/>
          <w:sz w:val="24"/>
          <w:szCs w:val="24"/>
        </w:rPr>
        <w:t>17</w:t>
      </w:r>
      <w:r w:rsidR="002C2A7C">
        <w:rPr>
          <w:rFonts w:ascii="Times New Roman" w:hAnsi="Times New Roman" w:cs="Times New Roman" w:hint="eastAsia"/>
          <w:sz w:val="24"/>
          <w:szCs w:val="24"/>
        </w:rPr>
        <w:t>]</w:t>
      </w:r>
      <w:r w:rsidR="00AF10D7" w:rsidRPr="00554F7A">
        <w:rPr>
          <w:rFonts w:ascii="Times New Roman" w:hAnsi="Times New Roman" w:cs="Times New Roman" w:hint="eastAsia"/>
          <w:sz w:val="24"/>
          <w:szCs w:val="24"/>
        </w:rPr>
        <w:t>.</w:t>
      </w:r>
      <w:r w:rsidR="00C87379" w:rsidRPr="00554F7A">
        <w:rPr>
          <w:rFonts w:ascii="Times New Roman" w:hAnsi="Times New Roman" w:cs="Times New Roman" w:hint="eastAsia"/>
          <w:sz w:val="24"/>
          <w:szCs w:val="24"/>
        </w:rPr>
        <w:t xml:space="preserve"> For OMIM, we </w:t>
      </w:r>
      <w:r w:rsidR="00587468" w:rsidRPr="00554F7A">
        <w:rPr>
          <w:rFonts w:ascii="Times New Roman" w:hAnsi="Times New Roman" w:cs="Times New Roman" w:hint="eastAsia"/>
          <w:sz w:val="24"/>
          <w:szCs w:val="24"/>
        </w:rPr>
        <w:t xml:space="preserve">directly </w:t>
      </w:r>
      <w:r w:rsidR="00C87379" w:rsidRPr="00554F7A">
        <w:rPr>
          <w:rFonts w:ascii="Times New Roman" w:hAnsi="Times New Roman" w:cs="Times New Roman" w:hint="eastAsia"/>
          <w:sz w:val="24"/>
          <w:szCs w:val="24"/>
        </w:rPr>
        <w:t>extracted gene</w:t>
      </w:r>
      <w:r w:rsidR="00E136BB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C87379" w:rsidRPr="00554F7A">
        <w:rPr>
          <w:rFonts w:ascii="Times New Roman" w:hAnsi="Times New Roman" w:cs="Times New Roman" w:hint="eastAsia"/>
          <w:sz w:val="24"/>
          <w:szCs w:val="24"/>
        </w:rPr>
        <w:t xml:space="preserve">OMIM disease associations from Swiss-Prot (downloaded on </w:t>
      </w:r>
      <w:r w:rsidR="00486F92">
        <w:rPr>
          <w:rFonts w:ascii="Times New Roman" w:hAnsi="Times New Roman" w:cs="Times New Roman" w:hint="eastAsia"/>
          <w:sz w:val="24"/>
          <w:szCs w:val="24"/>
        </w:rPr>
        <w:t xml:space="preserve">March </w:t>
      </w:r>
      <w:r w:rsidR="00C87379" w:rsidRPr="00554F7A">
        <w:rPr>
          <w:rFonts w:ascii="Times New Roman" w:hAnsi="Times New Roman" w:cs="Times New Roman" w:hint="eastAsia"/>
          <w:sz w:val="24"/>
          <w:szCs w:val="24"/>
        </w:rPr>
        <w:t>23</w:t>
      </w:r>
      <w:r w:rsidR="00486F9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87379" w:rsidRPr="00554F7A">
        <w:rPr>
          <w:rFonts w:ascii="Times New Roman" w:hAnsi="Times New Roman" w:cs="Times New Roman"/>
          <w:sz w:val="24"/>
          <w:szCs w:val="24"/>
        </w:rPr>
        <w:t>2016</w:t>
      </w:r>
      <w:r w:rsidR="00C87379" w:rsidRPr="00554F7A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5A3A6D">
        <w:rPr>
          <w:rFonts w:ascii="Times New Roman" w:hAnsi="Times New Roman" w:cs="Times New Roman" w:hint="eastAsia"/>
          <w:sz w:val="24"/>
          <w:szCs w:val="24"/>
        </w:rPr>
        <w:t>[</w:t>
      </w:r>
      <w:r w:rsidR="00173B59">
        <w:rPr>
          <w:rFonts w:ascii="Times New Roman" w:hAnsi="Times New Roman" w:cs="Times New Roman" w:hint="eastAsia"/>
          <w:sz w:val="24"/>
          <w:szCs w:val="24"/>
        </w:rPr>
        <w:t>13</w:t>
      </w:r>
      <w:r w:rsidR="005A3A6D">
        <w:rPr>
          <w:rFonts w:ascii="Times New Roman" w:hAnsi="Times New Roman" w:cs="Times New Roman" w:hint="eastAsia"/>
          <w:sz w:val="24"/>
          <w:szCs w:val="24"/>
        </w:rPr>
        <w:t>]</w:t>
      </w:r>
      <w:r w:rsidR="00C87379" w:rsidRPr="00554F7A">
        <w:rPr>
          <w:rFonts w:ascii="Times New Roman" w:hAnsi="Times New Roman" w:cs="Times New Roman" w:hint="eastAsia"/>
          <w:sz w:val="24"/>
          <w:szCs w:val="24"/>
        </w:rPr>
        <w:t>.</w:t>
      </w:r>
      <w:r w:rsidR="00090AB9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15F9" w:rsidRPr="00554F7A">
        <w:rPr>
          <w:rFonts w:ascii="Times New Roman" w:hAnsi="Times New Roman" w:cs="Times New Roman" w:hint="eastAsia"/>
          <w:sz w:val="24"/>
          <w:szCs w:val="24"/>
        </w:rPr>
        <w:t>For PheGenI, we used its</w:t>
      </w:r>
      <w:r w:rsidR="00F257F6">
        <w:rPr>
          <w:rFonts w:ascii="Times New Roman" w:hAnsi="Times New Roman" w:cs="Times New Roman" w:hint="eastAsia"/>
          <w:sz w:val="24"/>
          <w:szCs w:val="24"/>
        </w:rPr>
        <w:t xml:space="preserve"> genome-wide association study</w:t>
      </w:r>
      <w:r w:rsidR="00D715F9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57F6">
        <w:rPr>
          <w:rFonts w:ascii="Times New Roman" w:hAnsi="Times New Roman" w:cs="Times New Roman" w:hint="eastAsia"/>
          <w:sz w:val="24"/>
          <w:szCs w:val="24"/>
        </w:rPr>
        <w:t>(</w:t>
      </w:r>
      <w:r w:rsidR="00D715F9" w:rsidRPr="00554F7A">
        <w:rPr>
          <w:rFonts w:ascii="Times New Roman" w:hAnsi="Times New Roman" w:cs="Times New Roman" w:hint="eastAsia"/>
          <w:sz w:val="24"/>
          <w:szCs w:val="24"/>
        </w:rPr>
        <w:t>GWAS</w:t>
      </w:r>
      <w:r w:rsidR="00F257F6">
        <w:rPr>
          <w:rFonts w:ascii="Times New Roman" w:hAnsi="Times New Roman" w:cs="Times New Roman" w:hint="eastAsia"/>
          <w:sz w:val="24"/>
          <w:szCs w:val="24"/>
        </w:rPr>
        <w:t>)</w:t>
      </w:r>
      <w:r w:rsidR="00D715F9" w:rsidRPr="00554F7A">
        <w:rPr>
          <w:rFonts w:ascii="Times New Roman" w:hAnsi="Times New Roman" w:cs="Times New Roman" w:hint="eastAsia"/>
          <w:sz w:val="24"/>
          <w:szCs w:val="24"/>
        </w:rPr>
        <w:t xml:space="preserve"> data to </w:t>
      </w:r>
      <w:r w:rsidR="00D715F9" w:rsidRPr="00554F7A">
        <w:rPr>
          <w:rFonts w:ascii="Times New Roman" w:hAnsi="Times New Roman" w:cs="Times New Roman"/>
          <w:sz w:val="24"/>
          <w:szCs w:val="24"/>
        </w:rPr>
        <w:t>obtain</w:t>
      </w:r>
      <w:r w:rsidR="00D715F9" w:rsidRPr="00554F7A">
        <w:rPr>
          <w:rFonts w:ascii="Times New Roman" w:hAnsi="Times New Roman" w:cs="Times New Roman" w:hint="eastAsia"/>
          <w:sz w:val="24"/>
          <w:szCs w:val="24"/>
        </w:rPr>
        <w:t xml:space="preserve"> gene</w:t>
      </w:r>
      <w:r w:rsidR="00E136BB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D715F9" w:rsidRPr="00554F7A">
        <w:rPr>
          <w:rFonts w:ascii="Times New Roman" w:hAnsi="Times New Roman" w:cs="Times New Roman" w:hint="eastAsia"/>
          <w:sz w:val="24"/>
          <w:szCs w:val="24"/>
        </w:rPr>
        <w:t xml:space="preserve">disease associations, and only genes with a genome-wide significance </w:t>
      </w:r>
      <w:r w:rsidR="00D715F9" w:rsidRPr="00BA022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136BB">
        <w:rPr>
          <w:rFonts w:ascii="Times New Roman" w:hAnsi="Times New Roman" w:cs="Times New Roman"/>
          <w:sz w:val="24"/>
          <w:szCs w:val="24"/>
        </w:rPr>
        <w:t xml:space="preserve"> </w:t>
      </w:r>
      <w:r w:rsidR="00D715F9" w:rsidRPr="00554F7A">
        <w:rPr>
          <w:rFonts w:ascii="Times New Roman" w:hAnsi="Times New Roman" w:cs="Times New Roman" w:hint="eastAsia"/>
          <w:sz w:val="24"/>
          <w:szCs w:val="24"/>
        </w:rPr>
        <w:t>value</w:t>
      </w:r>
      <w:r w:rsidR="00F257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15F9" w:rsidRPr="00554F7A">
        <w:rPr>
          <w:rFonts w:ascii="Times New Roman" w:hAnsi="Times New Roman" w:cs="Times New Roman" w:hint="eastAsia"/>
          <w:sz w:val="24"/>
          <w:szCs w:val="24"/>
        </w:rPr>
        <w:t>&lt;</w:t>
      </w:r>
      <w:r w:rsidR="00F257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15F9" w:rsidRPr="00554F7A">
        <w:rPr>
          <w:rFonts w:ascii="Times New Roman" w:hAnsi="Times New Roman" w:cs="Times New Roman" w:hint="eastAsia"/>
          <w:sz w:val="24"/>
          <w:szCs w:val="24"/>
        </w:rPr>
        <w:t>5</w:t>
      </w:r>
      <w:r w:rsidR="003E52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15F9" w:rsidRPr="00554F7A">
        <w:rPr>
          <w:rFonts w:ascii="Times New Roman" w:hAnsi="Times New Roman" w:cs="Times New Roman"/>
          <w:sz w:val="24"/>
          <w:szCs w:val="24"/>
        </w:rPr>
        <w:t>×</w:t>
      </w:r>
      <w:r w:rsidR="003E52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715F9" w:rsidRPr="00554F7A">
        <w:rPr>
          <w:rFonts w:ascii="Times New Roman" w:hAnsi="Times New Roman" w:cs="Times New Roman" w:hint="eastAsia"/>
          <w:sz w:val="24"/>
          <w:szCs w:val="24"/>
        </w:rPr>
        <w:t>10</w:t>
      </w:r>
      <w:r w:rsidR="0031778E" w:rsidRPr="003540C4">
        <w:rPr>
          <w:rFonts w:ascii="Times New Roman" w:hAnsi="Times New Roman" w:cs="Times New Roman"/>
          <w:sz w:val="24"/>
          <w:szCs w:val="24"/>
          <w:vertAlign w:val="superscript"/>
        </w:rPr>
        <w:t>–</w:t>
      </w:r>
      <w:r w:rsidR="00D715F9" w:rsidRPr="00554F7A">
        <w:rPr>
          <w:rFonts w:ascii="Times New Roman" w:hAnsi="Times New Roman" w:cs="Times New Roman" w:hint="eastAsia"/>
          <w:sz w:val="24"/>
          <w:szCs w:val="24"/>
          <w:vertAlign w:val="superscript"/>
        </w:rPr>
        <w:t>8</w:t>
      </w:r>
      <w:r w:rsidR="00D715F9" w:rsidRPr="00554F7A">
        <w:rPr>
          <w:rFonts w:ascii="Times New Roman" w:hAnsi="Times New Roman" w:cs="Times New Roman" w:hint="eastAsia"/>
          <w:sz w:val="24"/>
          <w:szCs w:val="24"/>
        </w:rPr>
        <w:t xml:space="preserve"> were included.</w:t>
      </w:r>
      <w:r w:rsidR="008C3999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62BF2">
        <w:rPr>
          <w:rFonts w:ascii="Times New Roman" w:hAnsi="Times New Roman" w:cs="Times New Roman" w:hint="eastAsia"/>
          <w:sz w:val="24"/>
          <w:szCs w:val="24"/>
        </w:rPr>
        <w:t>C</w:t>
      </w:r>
      <w:r w:rsidR="0092427A" w:rsidRPr="00554F7A">
        <w:rPr>
          <w:rFonts w:ascii="Times New Roman" w:hAnsi="Times New Roman" w:cs="Times New Roman" w:hint="eastAsia"/>
          <w:sz w:val="24"/>
          <w:szCs w:val="24"/>
        </w:rPr>
        <w:t xml:space="preserve">onsidering </w:t>
      </w:r>
      <w:r w:rsidR="00090AB9" w:rsidRPr="00554F7A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92427A" w:rsidRPr="00554F7A">
        <w:rPr>
          <w:rFonts w:ascii="Times New Roman" w:hAnsi="Times New Roman" w:cs="Times New Roman" w:hint="eastAsia"/>
          <w:sz w:val="24"/>
          <w:szCs w:val="24"/>
        </w:rPr>
        <w:t>tree structure of</w:t>
      </w:r>
      <w:r w:rsidR="008C3999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24" w:name="OLE_LINK225"/>
      <w:r w:rsidR="006A71DA">
        <w:rPr>
          <w:rFonts w:ascii="Times New Roman" w:hAnsi="Times New Roman" w:cs="Times New Roman" w:hint="eastAsia"/>
          <w:sz w:val="24"/>
          <w:szCs w:val="24"/>
        </w:rPr>
        <w:t>M</w:t>
      </w:r>
      <w:r w:rsidR="00590397">
        <w:rPr>
          <w:rFonts w:ascii="Times New Roman" w:hAnsi="Times New Roman" w:cs="Times New Roman"/>
          <w:sz w:val="24"/>
          <w:szCs w:val="24"/>
        </w:rPr>
        <w:t xml:space="preserve">edical </w:t>
      </w:r>
      <w:r w:rsidR="006A71DA">
        <w:rPr>
          <w:rFonts w:ascii="Times New Roman" w:hAnsi="Times New Roman" w:cs="Times New Roman" w:hint="eastAsia"/>
          <w:sz w:val="24"/>
          <w:szCs w:val="24"/>
        </w:rPr>
        <w:t>S</w:t>
      </w:r>
      <w:r w:rsidR="00590397">
        <w:rPr>
          <w:rFonts w:ascii="Times New Roman" w:hAnsi="Times New Roman" w:cs="Times New Roman"/>
          <w:sz w:val="24"/>
          <w:szCs w:val="24"/>
        </w:rPr>
        <w:t xml:space="preserve">ubject </w:t>
      </w:r>
      <w:r w:rsidR="006A71DA">
        <w:rPr>
          <w:rFonts w:ascii="Times New Roman" w:hAnsi="Times New Roman" w:cs="Times New Roman" w:hint="eastAsia"/>
          <w:sz w:val="24"/>
          <w:szCs w:val="24"/>
        </w:rPr>
        <w:t>H</w:t>
      </w:r>
      <w:r w:rsidR="00590397" w:rsidRPr="00554F7A">
        <w:rPr>
          <w:rFonts w:ascii="Times New Roman" w:hAnsi="Times New Roman" w:cs="Times New Roman"/>
          <w:sz w:val="24"/>
          <w:szCs w:val="24"/>
        </w:rPr>
        <w:t>eadings</w:t>
      </w:r>
      <w:bookmarkEnd w:id="24"/>
      <w:r w:rsidR="007260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3999" w:rsidRPr="00554F7A">
        <w:rPr>
          <w:rFonts w:ascii="Times New Roman" w:hAnsi="Times New Roman" w:cs="Times New Roman" w:hint="eastAsia"/>
          <w:sz w:val="24"/>
          <w:szCs w:val="24"/>
        </w:rPr>
        <w:t>(</w:t>
      </w:r>
      <w:r w:rsidR="00590397" w:rsidRPr="00554F7A">
        <w:rPr>
          <w:rFonts w:ascii="Times New Roman" w:hAnsi="Times New Roman" w:cs="Times New Roman" w:hint="eastAsia"/>
          <w:sz w:val="24"/>
          <w:szCs w:val="24"/>
        </w:rPr>
        <w:t>MeSH</w:t>
      </w:r>
      <w:r w:rsidR="008C3999" w:rsidRPr="00554F7A">
        <w:rPr>
          <w:rFonts w:ascii="Times New Roman" w:hAnsi="Times New Roman" w:cs="Times New Roman" w:hint="eastAsia"/>
          <w:sz w:val="24"/>
          <w:szCs w:val="24"/>
        </w:rPr>
        <w:t>)</w:t>
      </w:r>
      <w:r w:rsidR="00065EB7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45E2C" w:rsidRPr="00554F7A">
        <w:rPr>
          <w:rFonts w:ascii="Times New Roman" w:hAnsi="Times New Roman" w:cs="Times New Roman" w:hint="eastAsia"/>
          <w:sz w:val="24"/>
          <w:szCs w:val="24"/>
        </w:rPr>
        <w:t>vocabulary</w:t>
      </w:r>
      <w:r w:rsidR="00E74943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E00E7" w:rsidRPr="00554F7A">
        <w:rPr>
          <w:rFonts w:ascii="Times New Roman" w:hAnsi="Times New Roman" w:cs="Times New Roman" w:hint="eastAsia"/>
          <w:sz w:val="24"/>
          <w:szCs w:val="24"/>
        </w:rPr>
        <w:t>(</w:t>
      </w:r>
      <w:r w:rsidR="005E00E7" w:rsidRPr="00554F7A">
        <w:rPr>
          <w:rFonts w:ascii="Times New Roman" w:hAnsi="Times New Roman" w:cs="Times New Roman"/>
          <w:sz w:val="24"/>
          <w:szCs w:val="24"/>
        </w:rPr>
        <w:t>https://www.ncbi.nlm.nih.gov/mesh</w:t>
      </w:r>
      <w:r w:rsidR="005E00E7" w:rsidRPr="00554F7A">
        <w:rPr>
          <w:rFonts w:ascii="Times New Roman" w:hAnsi="Times New Roman" w:cs="Times New Roman" w:hint="eastAsia"/>
          <w:sz w:val="24"/>
          <w:szCs w:val="24"/>
        </w:rPr>
        <w:t>)</w:t>
      </w:r>
      <w:r w:rsidR="00C357E6">
        <w:rPr>
          <w:rFonts w:ascii="Times New Roman" w:hAnsi="Times New Roman" w:cs="Times New Roman" w:hint="eastAsia"/>
          <w:sz w:val="24"/>
          <w:szCs w:val="24"/>
        </w:rPr>
        <w:t xml:space="preserve"> which was</w:t>
      </w:r>
      <w:r w:rsidR="0092427A" w:rsidRPr="00554F7A">
        <w:rPr>
          <w:rFonts w:ascii="Times New Roman" w:hAnsi="Times New Roman" w:cs="Times New Roman" w:hint="eastAsia"/>
          <w:sz w:val="24"/>
          <w:szCs w:val="24"/>
        </w:rPr>
        <w:t xml:space="preserve"> used to denot</w:t>
      </w:r>
      <w:r w:rsidR="00086D14" w:rsidRPr="00554F7A">
        <w:rPr>
          <w:rFonts w:ascii="Times New Roman" w:hAnsi="Times New Roman" w:cs="Times New Roman" w:hint="eastAsia"/>
          <w:sz w:val="24"/>
          <w:szCs w:val="24"/>
        </w:rPr>
        <w:t>e</w:t>
      </w:r>
      <w:r w:rsidR="0092427A" w:rsidRPr="00554F7A">
        <w:rPr>
          <w:rFonts w:ascii="Times New Roman" w:hAnsi="Times New Roman" w:cs="Times New Roman" w:hint="eastAsia"/>
          <w:sz w:val="24"/>
          <w:szCs w:val="24"/>
        </w:rPr>
        <w:t xml:space="preserve"> diseases in PheGenI, </w:t>
      </w:r>
      <w:r w:rsidR="00543BFA" w:rsidRPr="00554F7A">
        <w:rPr>
          <w:rFonts w:ascii="Times New Roman" w:hAnsi="Times New Roman" w:cs="Times New Roman" w:hint="eastAsia"/>
          <w:sz w:val="24"/>
          <w:szCs w:val="24"/>
        </w:rPr>
        <w:t xml:space="preserve">we </w:t>
      </w:r>
      <w:r w:rsidR="00766B0E" w:rsidRPr="00554F7A">
        <w:rPr>
          <w:rFonts w:ascii="Times New Roman" w:hAnsi="Times New Roman" w:cs="Times New Roman" w:hint="eastAsia"/>
          <w:sz w:val="24"/>
          <w:szCs w:val="24"/>
        </w:rPr>
        <w:t>parsed PheGenI gene</w:t>
      </w:r>
      <w:r w:rsidR="00532A7A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766B0E" w:rsidRPr="00554F7A">
        <w:rPr>
          <w:rFonts w:ascii="Times New Roman" w:hAnsi="Times New Roman" w:cs="Times New Roman" w:hint="eastAsia"/>
          <w:sz w:val="24"/>
          <w:szCs w:val="24"/>
        </w:rPr>
        <w:t xml:space="preserve">disease association data based on the </w:t>
      </w:r>
      <w:r w:rsidR="00766B0E" w:rsidRPr="00554F7A">
        <w:rPr>
          <w:rFonts w:ascii="Times New Roman" w:hAnsi="Times New Roman" w:cs="Times New Roman"/>
          <w:sz w:val="24"/>
          <w:szCs w:val="24"/>
        </w:rPr>
        <w:t>following</w:t>
      </w:r>
      <w:r w:rsidR="00766B0E" w:rsidRPr="00554F7A">
        <w:rPr>
          <w:rFonts w:ascii="Times New Roman" w:hAnsi="Times New Roman" w:cs="Times New Roman" w:hint="eastAsia"/>
          <w:sz w:val="24"/>
          <w:szCs w:val="24"/>
        </w:rPr>
        <w:t xml:space="preserve"> rule: </w:t>
      </w:r>
      <w:r w:rsidR="00C357E6">
        <w:rPr>
          <w:rFonts w:ascii="Times New Roman" w:hAnsi="Times New Roman" w:cs="Times New Roman" w:hint="eastAsia"/>
          <w:sz w:val="24"/>
          <w:szCs w:val="24"/>
        </w:rPr>
        <w:t>if a gene was</w:t>
      </w:r>
      <w:r w:rsidR="00AB3315" w:rsidRPr="00554F7A">
        <w:rPr>
          <w:rFonts w:ascii="Times New Roman" w:hAnsi="Times New Roman" w:cs="Times New Roman" w:hint="eastAsia"/>
          <w:sz w:val="24"/>
          <w:szCs w:val="24"/>
        </w:rPr>
        <w:t xml:space="preserve"> known to be</w:t>
      </w:r>
      <w:r w:rsidR="000F697D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54805" w:rsidRPr="00554F7A">
        <w:rPr>
          <w:rFonts w:ascii="Times New Roman" w:hAnsi="Times New Roman" w:cs="Times New Roman" w:hint="eastAsia"/>
          <w:sz w:val="24"/>
          <w:szCs w:val="24"/>
        </w:rPr>
        <w:t>associated</w:t>
      </w:r>
      <w:r w:rsidR="000F697D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298C" w:rsidRPr="00554F7A">
        <w:rPr>
          <w:rFonts w:ascii="Times New Roman" w:hAnsi="Times New Roman" w:cs="Times New Roman" w:hint="eastAsia"/>
          <w:sz w:val="24"/>
          <w:szCs w:val="24"/>
        </w:rPr>
        <w:t>with</w:t>
      </w:r>
      <w:r w:rsidR="000F697D" w:rsidRPr="00554F7A">
        <w:rPr>
          <w:rFonts w:ascii="Times New Roman" w:hAnsi="Times New Roman" w:cs="Times New Roman" w:hint="eastAsia"/>
          <w:sz w:val="24"/>
          <w:szCs w:val="24"/>
        </w:rPr>
        <w:t xml:space="preserve"> a MeSH </w:t>
      </w:r>
      <w:r w:rsidR="000F697D" w:rsidRPr="00554F7A">
        <w:rPr>
          <w:rFonts w:ascii="Times New Roman" w:hAnsi="Times New Roman" w:cs="Times New Roman"/>
          <w:sz w:val="24"/>
          <w:szCs w:val="24"/>
        </w:rPr>
        <w:t>term</w:t>
      </w:r>
      <w:r w:rsidR="00E54805" w:rsidRPr="00554F7A">
        <w:rPr>
          <w:rFonts w:ascii="Times New Roman" w:hAnsi="Times New Roman" w:cs="Times New Roman" w:hint="eastAsia"/>
          <w:sz w:val="24"/>
          <w:szCs w:val="24"/>
        </w:rPr>
        <w:t xml:space="preserve"> in PheGenI</w:t>
      </w:r>
      <w:r w:rsidR="00C357E6">
        <w:rPr>
          <w:rFonts w:ascii="Times New Roman" w:hAnsi="Times New Roman" w:cs="Times New Roman" w:hint="eastAsia"/>
          <w:sz w:val="24"/>
          <w:szCs w:val="24"/>
        </w:rPr>
        <w:t>, it was</w:t>
      </w:r>
      <w:r w:rsidR="000F697D" w:rsidRPr="00554F7A">
        <w:rPr>
          <w:rFonts w:ascii="Times New Roman" w:hAnsi="Times New Roman" w:cs="Times New Roman" w:hint="eastAsia"/>
          <w:sz w:val="24"/>
          <w:szCs w:val="24"/>
        </w:rPr>
        <w:t xml:space="preserve"> also thought to be </w:t>
      </w:r>
      <w:r w:rsidR="000F697D" w:rsidRPr="00554F7A">
        <w:rPr>
          <w:rFonts w:ascii="Times New Roman" w:hAnsi="Times New Roman" w:cs="Times New Roman"/>
          <w:sz w:val="24"/>
          <w:szCs w:val="24"/>
        </w:rPr>
        <w:t>related</w:t>
      </w:r>
      <w:r w:rsidR="000F697D" w:rsidRPr="00554F7A">
        <w:rPr>
          <w:rFonts w:ascii="Times New Roman" w:hAnsi="Times New Roman" w:cs="Times New Roman" w:hint="eastAsia"/>
          <w:sz w:val="24"/>
          <w:szCs w:val="24"/>
        </w:rPr>
        <w:t xml:space="preserve"> to all father terms of this MeSH term. </w:t>
      </w:r>
      <w:r w:rsidR="00642AD3">
        <w:rPr>
          <w:rFonts w:ascii="Times New Roman" w:hAnsi="Times New Roman" w:cs="Times New Roman" w:hint="eastAsia"/>
          <w:sz w:val="24"/>
          <w:szCs w:val="24"/>
        </w:rPr>
        <w:t>Finally,</w:t>
      </w:r>
      <w:r w:rsidR="00040872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1E48" w:rsidRPr="00554F7A">
        <w:rPr>
          <w:rFonts w:ascii="Times New Roman" w:hAnsi="Times New Roman" w:cs="Times New Roman" w:hint="eastAsia"/>
          <w:sz w:val="24"/>
          <w:szCs w:val="24"/>
        </w:rPr>
        <w:t>f</w:t>
      </w:r>
      <w:r w:rsidR="009C39F4" w:rsidRPr="00554F7A">
        <w:rPr>
          <w:rFonts w:ascii="Times New Roman" w:hAnsi="Times New Roman" w:cs="Times New Roman" w:hint="eastAsia"/>
          <w:sz w:val="24"/>
          <w:szCs w:val="24"/>
        </w:rPr>
        <w:t xml:space="preserve">or CTD, </w:t>
      </w:r>
      <w:r w:rsidR="000E0404" w:rsidRPr="00554F7A">
        <w:rPr>
          <w:rFonts w:ascii="Times New Roman" w:hAnsi="Times New Roman" w:cs="Times New Roman" w:hint="eastAsia"/>
          <w:sz w:val="24"/>
          <w:szCs w:val="24"/>
        </w:rPr>
        <w:t xml:space="preserve">we only used </w:t>
      </w:r>
      <w:r w:rsidR="009F5B76" w:rsidRPr="00554F7A">
        <w:rPr>
          <w:rFonts w:ascii="Times New Roman" w:hAnsi="Times New Roman" w:cs="Times New Roman" w:hint="eastAsia"/>
          <w:sz w:val="24"/>
          <w:szCs w:val="24"/>
        </w:rPr>
        <w:t xml:space="preserve">its </w:t>
      </w:r>
      <w:r w:rsidR="000E0404" w:rsidRPr="00554F7A">
        <w:rPr>
          <w:rFonts w:ascii="Times New Roman" w:hAnsi="Times New Roman" w:cs="Times New Roman" w:hint="eastAsia"/>
          <w:sz w:val="24"/>
          <w:szCs w:val="24"/>
        </w:rPr>
        <w:t>gene</w:t>
      </w:r>
      <w:r w:rsidR="00532A7A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0E0404" w:rsidRPr="00554F7A">
        <w:rPr>
          <w:rFonts w:ascii="Times New Roman" w:hAnsi="Times New Roman" w:cs="Times New Roman" w:hint="eastAsia"/>
          <w:sz w:val="24"/>
          <w:szCs w:val="24"/>
        </w:rPr>
        <w:t>disease as</w:t>
      </w:r>
      <w:r w:rsidR="00235DC7" w:rsidRPr="00554F7A">
        <w:rPr>
          <w:rFonts w:ascii="Times New Roman" w:hAnsi="Times New Roman" w:cs="Times New Roman" w:hint="eastAsia"/>
          <w:sz w:val="24"/>
          <w:szCs w:val="24"/>
        </w:rPr>
        <w:t>sociations with direct evidence</w:t>
      </w:r>
      <w:r w:rsidR="00F119EC" w:rsidRPr="00554F7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F63FD" w:rsidRPr="00554F7A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CE132B" w:rsidRPr="00554F7A">
        <w:rPr>
          <w:rFonts w:ascii="Times New Roman" w:hAnsi="Times New Roman" w:cs="Times New Roman"/>
          <w:sz w:val="24"/>
          <w:szCs w:val="24"/>
        </w:rPr>
        <w:t>because</w:t>
      </w:r>
      <w:r w:rsidR="00CE132B" w:rsidRPr="00554F7A">
        <w:rPr>
          <w:rFonts w:ascii="Times New Roman" w:hAnsi="Times New Roman" w:cs="Times New Roman" w:hint="eastAsia"/>
          <w:sz w:val="24"/>
          <w:szCs w:val="24"/>
        </w:rPr>
        <w:t xml:space="preserve"> CTD </w:t>
      </w:r>
      <w:r w:rsidR="008F2040" w:rsidRPr="00554F7A">
        <w:rPr>
          <w:rFonts w:ascii="Times New Roman" w:hAnsi="Times New Roman" w:cs="Times New Roman" w:hint="eastAsia"/>
          <w:sz w:val="24"/>
          <w:szCs w:val="24"/>
        </w:rPr>
        <w:t>use</w:t>
      </w:r>
      <w:r w:rsidR="00C357E6">
        <w:rPr>
          <w:rFonts w:ascii="Times New Roman" w:hAnsi="Times New Roman" w:cs="Times New Roman" w:hint="eastAsia"/>
          <w:sz w:val="24"/>
          <w:szCs w:val="24"/>
        </w:rPr>
        <w:t>d</w:t>
      </w:r>
      <w:r w:rsidR="00CE132B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25" w:name="OLE_LINK226"/>
      <w:bookmarkStart w:id="26" w:name="OLE_LINK227"/>
      <w:bookmarkStart w:id="27" w:name="OLE_LINK228"/>
      <w:r w:rsidR="00C357E6" w:rsidRPr="00554F7A">
        <w:rPr>
          <w:rFonts w:ascii="Times New Roman" w:hAnsi="Times New Roman" w:cs="Times New Roman" w:hint="eastAsia"/>
          <w:sz w:val="24"/>
          <w:szCs w:val="24"/>
        </w:rPr>
        <w:t>MErged DIsease voCabulary</w:t>
      </w:r>
      <w:bookmarkEnd w:id="25"/>
      <w:bookmarkEnd w:id="26"/>
      <w:bookmarkEnd w:id="27"/>
      <w:r w:rsidR="00C357E6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E132B" w:rsidRPr="00554F7A">
        <w:rPr>
          <w:rFonts w:ascii="Times New Roman" w:hAnsi="Times New Roman" w:cs="Times New Roman" w:hint="eastAsia"/>
          <w:sz w:val="24"/>
          <w:szCs w:val="24"/>
        </w:rPr>
        <w:t>(</w:t>
      </w:r>
      <w:r w:rsidR="00C357E6" w:rsidRPr="00554F7A">
        <w:rPr>
          <w:rFonts w:ascii="Times New Roman" w:hAnsi="Times New Roman" w:cs="Times New Roman" w:hint="eastAsia"/>
          <w:sz w:val="24"/>
          <w:szCs w:val="24"/>
        </w:rPr>
        <w:t>MEDIC</w:t>
      </w:r>
      <w:r w:rsidR="00CE132B" w:rsidRPr="00554F7A">
        <w:rPr>
          <w:rFonts w:ascii="Times New Roman" w:hAnsi="Times New Roman" w:cs="Times New Roman" w:hint="eastAsia"/>
          <w:sz w:val="24"/>
          <w:szCs w:val="24"/>
        </w:rPr>
        <w:t>) vocabulary</w:t>
      </w:r>
      <w:r w:rsidR="003C5804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3A6D">
        <w:rPr>
          <w:rFonts w:ascii="Times New Roman" w:hAnsi="Times New Roman" w:cs="Times New Roman" w:hint="eastAsia"/>
          <w:sz w:val="24"/>
          <w:szCs w:val="24"/>
        </w:rPr>
        <w:t>[</w:t>
      </w:r>
      <w:r w:rsidR="00173B59">
        <w:rPr>
          <w:rFonts w:ascii="Times New Roman" w:hAnsi="Times New Roman" w:cs="Times New Roman" w:hint="eastAsia"/>
          <w:sz w:val="24"/>
          <w:szCs w:val="24"/>
        </w:rPr>
        <w:t>18</w:t>
      </w:r>
      <w:r w:rsidR="005A3A6D">
        <w:rPr>
          <w:rFonts w:ascii="Times New Roman" w:hAnsi="Times New Roman" w:cs="Times New Roman" w:hint="eastAsia"/>
          <w:sz w:val="24"/>
          <w:szCs w:val="24"/>
        </w:rPr>
        <w:t>]</w:t>
      </w:r>
      <w:r w:rsidR="00BF25CE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649F0" w:rsidRPr="00554F7A">
        <w:rPr>
          <w:rFonts w:ascii="Times New Roman" w:hAnsi="Times New Roman" w:cs="Times New Roman" w:hint="eastAsia"/>
          <w:sz w:val="24"/>
          <w:szCs w:val="24"/>
        </w:rPr>
        <w:t xml:space="preserve">also </w:t>
      </w:r>
      <w:r w:rsidR="00BF25CE" w:rsidRPr="00554F7A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="001B079A" w:rsidRPr="00554F7A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BF25CE" w:rsidRPr="00554F7A">
        <w:rPr>
          <w:rFonts w:ascii="Times New Roman" w:hAnsi="Times New Roman" w:cs="Times New Roman" w:hint="eastAsia"/>
          <w:sz w:val="24"/>
          <w:szCs w:val="24"/>
        </w:rPr>
        <w:t>tree structure</w:t>
      </w:r>
      <w:r w:rsidR="00AF02AA" w:rsidRPr="00554F7A">
        <w:rPr>
          <w:rFonts w:ascii="Times New Roman" w:hAnsi="Times New Roman" w:cs="Times New Roman" w:hint="eastAsia"/>
          <w:sz w:val="24"/>
          <w:szCs w:val="24"/>
        </w:rPr>
        <w:t xml:space="preserve"> to denote </w:t>
      </w:r>
      <w:r w:rsidR="00AF02AA" w:rsidRPr="00554F7A">
        <w:rPr>
          <w:rFonts w:ascii="Times New Roman" w:hAnsi="Times New Roman" w:cs="Times New Roman"/>
          <w:sz w:val="24"/>
          <w:szCs w:val="24"/>
        </w:rPr>
        <w:t>disease</w:t>
      </w:r>
      <w:r w:rsidR="00D649F0" w:rsidRPr="00554F7A">
        <w:rPr>
          <w:rFonts w:ascii="Times New Roman" w:hAnsi="Times New Roman" w:cs="Times New Roman" w:hint="eastAsia"/>
          <w:sz w:val="24"/>
          <w:szCs w:val="24"/>
        </w:rPr>
        <w:t>s</w:t>
      </w:r>
      <w:r w:rsidR="00AF02AA" w:rsidRPr="00554F7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CE132B" w:rsidRPr="00554F7A">
        <w:rPr>
          <w:rFonts w:ascii="Times New Roman" w:hAnsi="Times New Roman" w:cs="Times New Roman" w:hint="eastAsia"/>
          <w:sz w:val="24"/>
          <w:szCs w:val="24"/>
        </w:rPr>
        <w:t xml:space="preserve">which </w:t>
      </w:r>
      <w:r w:rsidR="003C5804" w:rsidRPr="00554F7A">
        <w:rPr>
          <w:rFonts w:ascii="Times New Roman" w:hAnsi="Times New Roman" w:cs="Times New Roman" w:hint="eastAsia"/>
          <w:sz w:val="24"/>
          <w:szCs w:val="24"/>
        </w:rPr>
        <w:t xml:space="preserve">is a modified subset of MeSH </w:t>
      </w:r>
      <w:r w:rsidR="003C5804" w:rsidRPr="00554F7A">
        <w:rPr>
          <w:rFonts w:ascii="Times New Roman" w:hAnsi="Times New Roman" w:cs="Times New Roman"/>
          <w:sz w:val="24"/>
          <w:szCs w:val="24"/>
        </w:rPr>
        <w:t>“</w:t>
      </w:r>
      <w:r w:rsidR="003C5804" w:rsidRPr="00554F7A">
        <w:rPr>
          <w:rFonts w:ascii="Times New Roman" w:hAnsi="Times New Roman" w:cs="Times New Roman" w:hint="eastAsia"/>
          <w:sz w:val="24"/>
          <w:szCs w:val="24"/>
        </w:rPr>
        <w:t>Diseases</w:t>
      </w:r>
      <w:r w:rsidR="003C5804" w:rsidRPr="00554F7A">
        <w:rPr>
          <w:rFonts w:ascii="Times New Roman" w:hAnsi="Times New Roman" w:cs="Times New Roman"/>
          <w:sz w:val="24"/>
          <w:szCs w:val="24"/>
        </w:rPr>
        <w:t>”</w:t>
      </w:r>
      <w:r w:rsidR="003C5804" w:rsidRPr="00554F7A">
        <w:rPr>
          <w:rFonts w:ascii="Times New Roman" w:hAnsi="Times New Roman" w:cs="Times New Roman" w:hint="eastAsia"/>
          <w:sz w:val="24"/>
          <w:szCs w:val="24"/>
        </w:rPr>
        <w:t xml:space="preserve"> branch</w:t>
      </w:r>
      <w:r w:rsidR="00CE132B" w:rsidRPr="00554F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06C83" w:rsidRPr="00554F7A">
        <w:rPr>
          <w:rFonts w:ascii="Times New Roman" w:hAnsi="Times New Roman" w:cs="Times New Roman" w:hint="eastAsia"/>
          <w:sz w:val="24"/>
          <w:szCs w:val="24"/>
        </w:rPr>
        <w:t>combined with OMIM diseases</w:t>
      </w:r>
      <w:r w:rsidR="008F2040" w:rsidRPr="00554F7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7579F5" w:rsidRPr="00554F7A">
        <w:rPr>
          <w:rFonts w:ascii="Times New Roman" w:hAnsi="Times New Roman" w:cs="Times New Roman" w:hint="eastAsia"/>
          <w:sz w:val="24"/>
          <w:szCs w:val="24"/>
        </w:rPr>
        <w:t>we</w:t>
      </w:r>
      <w:r w:rsidR="00FF3072" w:rsidRPr="00554F7A">
        <w:rPr>
          <w:rFonts w:ascii="Times New Roman" w:hAnsi="Times New Roman" w:cs="Times New Roman" w:hint="eastAsia"/>
          <w:sz w:val="24"/>
          <w:szCs w:val="24"/>
        </w:rPr>
        <w:t xml:space="preserve"> similarly</w:t>
      </w:r>
      <w:r w:rsidR="007579F5" w:rsidRPr="00554F7A">
        <w:rPr>
          <w:rFonts w:ascii="Times New Roman" w:hAnsi="Times New Roman" w:cs="Times New Roman" w:hint="eastAsia"/>
          <w:sz w:val="24"/>
          <w:szCs w:val="24"/>
        </w:rPr>
        <w:t xml:space="preserve"> used the rule mentioned above </w:t>
      </w:r>
      <w:r w:rsidR="00615C37" w:rsidRPr="00554F7A">
        <w:rPr>
          <w:rFonts w:ascii="Times New Roman" w:hAnsi="Times New Roman" w:cs="Times New Roman" w:hint="eastAsia"/>
          <w:sz w:val="24"/>
          <w:szCs w:val="24"/>
        </w:rPr>
        <w:t>to parse CTD gene</w:t>
      </w:r>
      <w:r w:rsidR="009F2B5C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615C37" w:rsidRPr="00554F7A">
        <w:rPr>
          <w:rFonts w:ascii="Times New Roman" w:hAnsi="Times New Roman" w:cs="Times New Roman"/>
          <w:sz w:val="24"/>
          <w:szCs w:val="24"/>
        </w:rPr>
        <w:t>disease</w:t>
      </w:r>
      <w:r w:rsidR="00615C37" w:rsidRPr="00554F7A">
        <w:rPr>
          <w:rFonts w:ascii="Times New Roman" w:hAnsi="Times New Roman" w:cs="Times New Roman" w:hint="eastAsia"/>
          <w:sz w:val="24"/>
          <w:szCs w:val="24"/>
        </w:rPr>
        <w:t xml:space="preserve"> association </w:t>
      </w:r>
      <w:r w:rsidR="00615C37" w:rsidRPr="00554F7A">
        <w:rPr>
          <w:rFonts w:ascii="Times New Roman" w:hAnsi="Times New Roman" w:cs="Times New Roman"/>
          <w:sz w:val="24"/>
          <w:szCs w:val="24"/>
        </w:rPr>
        <w:t>data</w:t>
      </w:r>
      <w:r w:rsidR="00615C37" w:rsidRPr="00554F7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160AB" w:rsidRPr="00554F7A">
        <w:rPr>
          <w:rFonts w:ascii="Times New Roman" w:hAnsi="Times New Roman" w:cs="Times New Roman"/>
          <w:sz w:val="24"/>
          <w:szCs w:val="24"/>
        </w:rPr>
        <w:t>I</w:t>
      </w:r>
      <w:r w:rsidR="00E36E0A" w:rsidRPr="00554F7A">
        <w:rPr>
          <w:rFonts w:ascii="Times New Roman" w:hAnsi="Times New Roman" w:cs="Times New Roman"/>
          <w:sz w:val="24"/>
          <w:szCs w:val="24"/>
        </w:rPr>
        <w:t xml:space="preserve">n POPPIT, we </w:t>
      </w:r>
      <w:r w:rsidR="00983DA6" w:rsidRPr="00554F7A">
        <w:rPr>
          <w:rFonts w:ascii="Times New Roman" w:hAnsi="Times New Roman" w:cs="Times New Roman"/>
          <w:sz w:val="24"/>
          <w:szCs w:val="24"/>
        </w:rPr>
        <w:t>have</w:t>
      </w:r>
      <w:r w:rsidR="00983DA6" w:rsidRPr="00554F7A">
        <w:rPr>
          <w:rFonts w:ascii="Times New Roman" w:hAnsi="Times New Roman" w:cs="Times New Roman" w:hint="eastAsia"/>
          <w:sz w:val="24"/>
          <w:szCs w:val="24"/>
        </w:rPr>
        <w:t xml:space="preserve"> not</w:t>
      </w:r>
      <w:r w:rsidR="00983DA6" w:rsidRPr="00554F7A">
        <w:rPr>
          <w:rFonts w:ascii="Times New Roman" w:hAnsi="Times New Roman" w:cs="Times New Roman"/>
          <w:sz w:val="24"/>
          <w:szCs w:val="24"/>
        </w:rPr>
        <w:t xml:space="preserve"> </w:t>
      </w:r>
      <w:r w:rsidR="00E36E0A" w:rsidRPr="00554F7A">
        <w:rPr>
          <w:rFonts w:ascii="Times New Roman" w:hAnsi="Times New Roman" w:cs="Times New Roman"/>
          <w:sz w:val="24"/>
          <w:szCs w:val="24"/>
        </w:rPr>
        <w:t xml:space="preserve">merged the </w:t>
      </w:r>
      <w:r w:rsidR="00281209" w:rsidRPr="00554F7A">
        <w:rPr>
          <w:rFonts w:ascii="Times New Roman" w:hAnsi="Times New Roman" w:cs="Times New Roman" w:hint="eastAsia"/>
          <w:sz w:val="24"/>
          <w:szCs w:val="24"/>
        </w:rPr>
        <w:t xml:space="preserve">known </w:t>
      </w:r>
      <w:r w:rsidR="00E36E0A" w:rsidRPr="00554F7A">
        <w:rPr>
          <w:rFonts w:ascii="Times New Roman" w:hAnsi="Times New Roman" w:cs="Times New Roman"/>
          <w:sz w:val="24"/>
          <w:szCs w:val="24"/>
        </w:rPr>
        <w:t>gene</w:t>
      </w:r>
      <w:r w:rsidR="009F2B5C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E36E0A" w:rsidRPr="00554F7A">
        <w:rPr>
          <w:rFonts w:ascii="Times New Roman" w:hAnsi="Times New Roman" w:cs="Times New Roman"/>
          <w:sz w:val="24"/>
          <w:szCs w:val="24"/>
        </w:rPr>
        <w:t xml:space="preserve">disease association data from these three databases. </w:t>
      </w:r>
      <w:r w:rsidR="0019534D" w:rsidRPr="00554F7A">
        <w:rPr>
          <w:rFonts w:ascii="Times New Roman" w:hAnsi="Times New Roman" w:cs="Times New Roman"/>
          <w:sz w:val="24"/>
          <w:szCs w:val="24"/>
        </w:rPr>
        <w:t>Users can specify</w:t>
      </w:r>
      <w:r w:rsidR="000F5A73" w:rsidRPr="00554F7A">
        <w:rPr>
          <w:rFonts w:ascii="Times New Roman" w:hAnsi="Times New Roman" w:cs="Times New Roman"/>
          <w:sz w:val="24"/>
          <w:szCs w:val="24"/>
        </w:rPr>
        <w:t xml:space="preserve"> </w:t>
      </w:r>
      <w:r w:rsidR="0019534D" w:rsidRPr="00554F7A">
        <w:rPr>
          <w:rFonts w:ascii="Times New Roman" w:hAnsi="Times New Roman" w:cs="Times New Roman"/>
          <w:sz w:val="24"/>
          <w:szCs w:val="24"/>
        </w:rPr>
        <w:t>the gene</w:t>
      </w:r>
      <w:r w:rsidR="009F2B5C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19534D" w:rsidRPr="00554F7A">
        <w:rPr>
          <w:rFonts w:ascii="Times New Roman" w:hAnsi="Times New Roman" w:cs="Times New Roman"/>
          <w:sz w:val="24"/>
          <w:szCs w:val="24"/>
        </w:rPr>
        <w:t xml:space="preserve">disease association data source </w:t>
      </w:r>
      <w:r w:rsidR="002741A1">
        <w:rPr>
          <w:rFonts w:ascii="Times New Roman" w:hAnsi="Times New Roman" w:cs="Times New Roman"/>
          <w:sz w:val="24"/>
          <w:szCs w:val="24"/>
        </w:rPr>
        <w:t xml:space="preserve">to </w:t>
      </w:r>
      <w:r w:rsidR="002741A1">
        <w:rPr>
          <w:rFonts w:ascii="Times New Roman" w:hAnsi="Times New Roman" w:cs="Times New Roman" w:hint="eastAsia"/>
          <w:sz w:val="24"/>
          <w:szCs w:val="24"/>
        </w:rPr>
        <w:t>perform</w:t>
      </w:r>
      <w:r w:rsidR="00B73778" w:rsidRPr="00554F7A">
        <w:rPr>
          <w:rFonts w:ascii="Times New Roman" w:hAnsi="Times New Roman" w:cs="Times New Roman"/>
          <w:sz w:val="24"/>
          <w:szCs w:val="24"/>
        </w:rPr>
        <w:t xml:space="preserve"> the </w:t>
      </w:r>
      <w:r w:rsidR="00635B74" w:rsidRPr="00554F7A">
        <w:rPr>
          <w:rFonts w:ascii="Times New Roman" w:hAnsi="Times New Roman" w:cs="Times New Roman"/>
          <w:sz w:val="24"/>
          <w:szCs w:val="24"/>
        </w:rPr>
        <w:t>“</w:t>
      </w:r>
      <w:r w:rsidR="00563BBA" w:rsidRPr="00554F7A">
        <w:rPr>
          <w:rFonts w:ascii="Times New Roman" w:hAnsi="Times New Roman" w:cs="Times New Roman" w:hint="eastAsia"/>
          <w:sz w:val="24"/>
          <w:szCs w:val="24"/>
        </w:rPr>
        <w:t>Disease relevance</w:t>
      </w:r>
      <w:r w:rsidR="00B73778" w:rsidRPr="00554F7A">
        <w:rPr>
          <w:rFonts w:ascii="Times New Roman" w:hAnsi="Times New Roman" w:cs="Times New Roman"/>
          <w:sz w:val="24"/>
          <w:szCs w:val="24"/>
        </w:rPr>
        <w:t xml:space="preserve"> analysi</w:t>
      </w:r>
      <w:r w:rsidR="00B73778" w:rsidRPr="00554F7A">
        <w:rPr>
          <w:rFonts w:ascii="Times New Roman" w:hAnsi="Times New Roman" w:cs="Times New Roman" w:hint="eastAsia"/>
          <w:sz w:val="24"/>
          <w:szCs w:val="24"/>
        </w:rPr>
        <w:t>s</w:t>
      </w:r>
      <w:r w:rsidR="00635B74" w:rsidRPr="00554F7A">
        <w:rPr>
          <w:rFonts w:ascii="Times New Roman" w:hAnsi="Times New Roman" w:cs="Times New Roman"/>
          <w:sz w:val="24"/>
          <w:szCs w:val="24"/>
        </w:rPr>
        <w:t>”</w:t>
      </w:r>
      <w:r w:rsidR="00B73778" w:rsidRPr="00554F7A">
        <w:rPr>
          <w:rFonts w:ascii="Times New Roman" w:hAnsi="Times New Roman" w:cs="Times New Roman" w:hint="eastAsia"/>
          <w:sz w:val="24"/>
          <w:szCs w:val="24"/>
        </w:rPr>
        <w:t>.</w:t>
      </w:r>
      <w:bookmarkEnd w:id="18"/>
    </w:p>
    <w:p w14:paraId="0C7A2C22" w14:textId="77777777" w:rsidR="00BA0224" w:rsidRDefault="00BA0224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21460AE" w14:textId="144DEC97" w:rsidR="007E289B" w:rsidRPr="00C366C2" w:rsidRDefault="00C76346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he implementation</w:t>
      </w:r>
      <w:r w:rsidR="007E289B" w:rsidRPr="00C366C2">
        <w:rPr>
          <w:rFonts w:ascii="Times New Roman" w:hAnsi="Times New Roman" w:cs="Times New Roman" w:hint="eastAsia"/>
          <w:b/>
          <w:sz w:val="24"/>
          <w:szCs w:val="24"/>
        </w:rPr>
        <w:t xml:space="preserve"> of different machine learning methods</w:t>
      </w:r>
    </w:p>
    <w:p w14:paraId="42CDD884" w14:textId="77777777" w:rsidR="00572E96" w:rsidRDefault="00572E96" w:rsidP="0015411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ifferent machine learning methods were used to construct the protein drug target prediction model (</w:t>
      </w:r>
      <w:r>
        <w:rPr>
          <w:rFonts w:ascii="Times New Roman" w:hAnsi="Times New Roman" w:cs="Times New Roman"/>
          <w:sz w:val="24"/>
          <w:szCs w:val="24"/>
        </w:rPr>
        <w:t>“</w:t>
      </w:r>
      <w:r>
        <w:rPr>
          <w:rFonts w:ascii="Times New Roman" w:hAnsi="Times New Roman" w:cs="Times New Roman" w:hint="eastAsia"/>
          <w:sz w:val="24"/>
          <w:szCs w:val="24"/>
        </w:rPr>
        <w:t>Model_6_protein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>).</w:t>
      </w:r>
    </w:p>
    <w:p w14:paraId="6DF8099B" w14:textId="77777777" w:rsidR="007E289B" w:rsidRPr="00061EF0" w:rsidRDefault="007E289B" w:rsidP="00154110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or</w:t>
      </w:r>
      <w:r w:rsidR="00CC50E0">
        <w:rPr>
          <w:rFonts w:ascii="Times New Roman" w:hAnsi="Times New Roman" w:cs="Times New Roman" w:hint="eastAsia"/>
          <w:sz w:val="24"/>
          <w:szCs w:val="24"/>
        </w:rPr>
        <w:t xml:space="preserve"> the</w:t>
      </w:r>
      <w:r>
        <w:rPr>
          <w:rFonts w:ascii="Times New Roman" w:hAnsi="Times New Roman" w:cs="Times New Roman" w:hint="eastAsia"/>
          <w:sz w:val="24"/>
          <w:szCs w:val="24"/>
        </w:rPr>
        <w:t xml:space="preserve"> logistic regression</w:t>
      </w:r>
      <w:r w:rsidR="006411BB">
        <w:rPr>
          <w:rFonts w:ascii="Times New Roman" w:hAnsi="Times New Roman" w:cs="Times New Roman" w:hint="eastAsia"/>
          <w:sz w:val="24"/>
          <w:szCs w:val="24"/>
        </w:rPr>
        <w:t xml:space="preserve"> (LR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8529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data preprocessing included coding for categorical features </w:t>
      </w:r>
      <w:r w:rsidRPr="00061EF0">
        <w:rPr>
          <w:rFonts w:ascii="Times New Roman" w:hAnsi="Times New Roman" w:cs="Times New Roman"/>
          <w:sz w:val="24"/>
          <w:szCs w:val="24"/>
        </w:rPr>
        <w:t>(for example the feature “</w:t>
      </w:r>
      <w:r w:rsidR="00F10B6A">
        <w:rPr>
          <w:rFonts w:ascii="Times New Roman" w:hAnsi="Times New Roman" w:cs="Times New Roman" w:hint="eastAsia"/>
          <w:sz w:val="24"/>
          <w:szCs w:val="24"/>
        </w:rPr>
        <w:t>transmembrane region</w:t>
      </w:r>
      <w:r w:rsidRPr="00061EF0">
        <w:rPr>
          <w:rFonts w:ascii="Times New Roman" w:hAnsi="Times New Roman" w:cs="Times New Roman"/>
          <w:sz w:val="24"/>
          <w:szCs w:val="24"/>
        </w:rPr>
        <w:t xml:space="preserve">” can be represented as 1 </w:t>
      </w:r>
      <w:r w:rsidRPr="00061EF0">
        <w:rPr>
          <w:rFonts w:ascii="Times New Roman" w:hAnsi="Times New Roman" w:cs="Times New Roman" w:hint="eastAsia"/>
          <w:sz w:val="24"/>
          <w:szCs w:val="24"/>
        </w:rPr>
        <w:t>and</w:t>
      </w:r>
      <w:r w:rsidRPr="00061EF0">
        <w:rPr>
          <w:rFonts w:ascii="Times New Roman" w:hAnsi="Times New Roman" w:cs="Times New Roman"/>
          <w:sz w:val="24"/>
          <w:szCs w:val="24"/>
        </w:rPr>
        <w:t xml:space="preserve"> 0)</w:t>
      </w:r>
      <w:r w:rsidR="00541553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feature n</w:t>
      </w:r>
      <w:hyperlink r:id="rId10" w:history="1">
        <w:r w:rsidRPr="00061EF0">
          <w:rPr>
            <w:rFonts w:ascii="Times New Roman" w:hAnsi="Times New Roman" w:cs="Times New Roman"/>
            <w:sz w:val="24"/>
            <w:szCs w:val="24"/>
          </w:rPr>
          <w:t>ormalization</w:t>
        </w:r>
      </w:hyperlink>
      <w:r w:rsidRPr="00061EF0">
        <w:rPr>
          <w:rFonts w:ascii="Times New Roman" w:hAnsi="Times New Roman" w:cs="Times New Roman"/>
          <w:sz w:val="24"/>
          <w:szCs w:val="24"/>
        </w:rPr>
        <w:t> 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using Z-score. </w:t>
      </w:r>
      <w:r w:rsidRPr="00061EF0">
        <w:rPr>
          <w:rFonts w:ascii="Times New Roman" w:hAnsi="Times New Roman" w:cs="Times New Roman"/>
          <w:sz w:val="24"/>
          <w:szCs w:val="24"/>
        </w:rPr>
        <w:t>W</w:t>
      </w:r>
      <w:r w:rsidRPr="00061EF0">
        <w:rPr>
          <w:rFonts w:ascii="Times New Roman" w:hAnsi="Times New Roman" w:cs="Times New Roman" w:hint="eastAsia"/>
          <w:sz w:val="24"/>
          <w:szCs w:val="24"/>
        </w:rPr>
        <w:t>e used</w:t>
      </w:r>
      <w:r w:rsidR="00E4100A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E4100A">
        <w:rPr>
          <w:rFonts w:ascii="Times New Roman" w:hAnsi="Times New Roman" w:cs="Times New Roman"/>
          <w:sz w:val="24"/>
          <w:szCs w:val="24"/>
        </w:rPr>
        <w:t>“</w:t>
      </w:r>
      <w:r w:rsidR="00E4100A" w:rsidRPr="00BB034C">
        <w:rPr>
          <w:rFonts w:ascii="Times New Roman" w:hAnsi="Times New Roman" w:cs="Times New Roman" w:hint="eastAsia"/>
          <w:i/>
          <w:sz w:val="24"/>
          <w:szCs w:val="24"/>
        </w:rPr>
        <w:t>glm</w:t>
      </w:r>
      <w:r w:rsidR="00E4100A">
        <w:rPr>
          <w:rFonts w:ascii="Times New Roman" w:hAnsi="Times New Roman" w:cs="Times New Roman"/>
          <w:sz w:val="24"/>
          <w:szCs w:val="24"/>
        </w:rPr>
        <w:t>”</w:t>
      </w:r>
      <w:r w:rsidR="00E4100A">
        <w:rPr>
          <w:rFonts w:ascii="Times New Roman" w:hAnsi="Times New Roman" w:cs="Times New Roman" w:hint="eastAsia"/>
          <w:sz w:val="24"/>
          <w:szCs w:val="24"/>
        </w:rPr>
        <w:t xml:space="preserve"> function in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="005A3A6D">
        <w:rPr>
          <w:rFonts w:ascii="Times New Roman" w:hAnsi="Times New Roman" w:cs="Times New Roman" w:hint="eastAsia"/>
          <w:sz w:val="24"/>
          <w:szCs w:val="24"/>
        </w:rPr>
        <w:t xml:space="preserve"> [</w:t>
      </w:r>
      <w:r w:rsidR="00173B59">
        <w:rPr>
          <w:rFonts w:ascii="Times New Roman" w:hAnsi="Times New Roman" w:cs="Times New Roman" w:hint="eastAsia"/>
          <w:sz w:val="24"/>
          <w:szCs w:val="24"/>
        </w:rPr>
        <w:t>19</w:t>
      </w:r>
      <w:r w:rsidR="005A3A6D">
        <w:rPr>
          <w:rFonts w:ascii="Times New Roman" w:hAnsi="Times New Roman" w:cs="Times New Roman" w:hint="eastAsia"/>
          <w:sz w:val="24"/>
          <w:szCs w:val="24"/>
        </w:rPr>
        <w:t>]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to implement the </w:t>
      </w:r>
      <w:r w:rsidR="001C6380">
        <w:rPr>
          <w:rFonts w:ascii="Times New Roman" w:hAnsi="Times New Roman" w:cs="Times New Roman" w:hint="eastAsia"/>
          <w:sz w:val="24"/>
          <w:szCs w:val="24"/>
        </w:rPr>
        <w:t>LR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model</w:t>
      </w:r>
      <w:r w:rsidR="001C6380">
        <w:rPr>
          <w:rFonts w:ascii="Times New Roman" w:hAnsi="Times New Roman" w:cs="Times New Roman" w:hint="eastAsia"/>
          <w:sz w:val="24"/>
          <w:szCs w:val="24"/>
        </w:rPr>
        <w:t xml:space="preserve"> construction</w:t>
      </w:r>
      <w:r w:rsidRPr="00061EF0">
        <w:rPr>
          <w:rFonts w:ascii="Times New Roman" w:hAnsi="Times New Roman" w:cs="Times New Roman" w:hint="eastAsia"/>
          <w:sz w:val="24"/>
          <w:szCs w:val="24"/>
        </w:rPr>
        <w:t>.</w:t>
      </w:r>
    </w:p>
    <w:p w14:paraId="5F956E5A" w14:textId="4968090D" w:rsidR="007E289B" w:rsidRPr="00061EF0" w:rsidRDefault="007E289B" w:rsidP="00154110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061EF0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="00CC50E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411BB">
        <w:rPr>
          <w:rFonts w:ascii="Times New Roman" w:hAnsi="Times New Roman" w:cs="Times New Roman" w:hint="eastAsia"/>
          <w:sz w:val="24"/>
          <w:szCs w:val="24"/>
        </w:rPr>
        <w:t>support vector machine (</w:t>
      </w:r>
      <w:r w:rsidRPr="00061EF0">
        <w:rPr>
          <w:rFonts w:ascii="Times New Roman" w:hAnsi="Times New Roman" w:cs="Times New Roman" w:hint="eastAsia"/>
          <w:sz w:val="24"/>
          <w:szCs w:val="24"/>
        </w:rPr>
        <w:t>SVM</w:t>
      </w:r>
      <w:r w:rsidR="006411BB">
        <w:rPr>
          <w:rFonts w:ascii="Times New Roman" w:hAnsi="Times New Roman" w:cs="Times New Roman" w:hint="eastAsia"/>
          <w:sz w:val="24"/>
          <w:szCs w:val="24"/>
        </w:rPr>
        <w:t>)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4392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061EF0">
        <w:rPr>
          <w:rFonts w:ascii="Times New Roman" w:hAnsi="Times New Roman" w:cs="Times New Roman" w:hint="eastAsia"/>
          <w:sz w:val="24"/>
          <w:szCs w:val="24"/>
        </w:rPr>
        <w:t>data preprocessing included coding for categorical features (for example</w:t>
      </w:r>
      <w:r w:rsidRPr="00061EF0">
        <w:rPr>
          <w:rFonts w:ascii="Times New Roman" w:hAnsi="Times New Roman" w:cs="Times New Roman"/>
          <w:sz w:val="24"/>
          <w:szCs w:val="24"/>
        </w:rPr>
        <w:t xml:space="preserve"> the feature “</w:t>
      </w:r>
      <w:r w:rsidR="00F85C20">
        <w:rPr>
          <w:rFonts w:ascii="Times New Roman" w:hAnsi="Times New Roman" w:cs="Times New Roman" w:hint="eastAsia"/>
          <w:sz w:val="24"/>
          <w:szCs w:val="24"/>
        </w:rPr>
        <w:t>transmembrane region</w:t>
      </w:r>
      <w:r w:rsidRPr="00061EF0">
        <w:rPr>
          <w:rFonts w:ascii="Times New Roman" w:hAnsi="Times New Roman" w:cs="Times New Roman"/>
          <w:sz w:val="24"/>
          <w:szCs w:val="24"/>
        </w:rPr>
        <w:t>” can be represented as (1, 0) and (0, 1)</w:t>
      </w:r>
      <w:r w:rsidRPr="00061EF0">
        <w:rPr>
          <w:rFonts w:ascii="Times New Roman" w:hAnsi="Times New Roman" w:cs="Times New Roman" w:hint="eastAsia"/>
          <w:sz w:val="24"/>
          <w:szCs w:val="24"/>
        </w:rPr>
        <w:t>) and feature scaling using linear scaling to range [0,1], which were implemented using related programs provided by LIBSVM (</w:t>
      </w:r>
      <w:hyperlink r:id="rId11" w:history="1">
        <w:r w:rsidRPr="00BA0224">
          <w:rPr>
            <w:rStyle w:val="aa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csie.ntu.edu.tw/~cjlin/libsvm/</w:t>
        </w:r>
      </w:hyperlink>
      <w:r w:rsidRPr="00061EF0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[</w:t>
      </w:r>
      <w:r w:rsidR="00173B59">
        <w:rPr>
          <w:rFonts w:ascii="Times New Roman" w:hAnsi="Times New Roman" w:cs="Times New Roman" w:hint="eastAsia"/>
          <w:sz w:val="24"/>
          <w:szCs w:val="24"/>
        </w:rPr>
        <w:t>20</w:t>
      </w:r>
      <w:r>
        <w:rPr>
          <w:rFonts w:ascii="Times New Roman" w:hAnsi="Times New Roman" w:cs="Times New Roman" w:hint="eastAsia"/>
          <w:sz w:val="24"/>
          <w:szCs w:val="24"/>
        </w:rPr>
        <w:t>]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61EF0">
        <w:rPr>
          <w:rFonts w:ascii="Times New Roman" w:hAnsi="Times New Roman" w:cs="Times New Roman"/>
          <w:sz w:val="24"/>
          <w:szCs w:val="24"/>
        </w:rPr>
        <w:t>W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e used the </w:t>
      </w:r>
      <w:r w:rsidR="00183B0F">
        <w:rPr>
          <w:rFonts w:ascii="Times New Roman" w:hAnsi="Times New Roman" w:cs="Times New Roman"/>
          <w:sz w:val="24"/>
          <w:szCs w:val="24"/>
        </w:rPr>
        <w:t>“</w:t>
      </w:r>
      <w:r w:rsidRPr="00061EF0">
        <w:rPr>
          <w:rFonts w:ascii="Times New Roman" w:hAnsi="Times New Roman" w:cs="Times New Roman" w:hint="eastAsia"/>
          <w:sz w:val="24"/>
          <w:szCs w:val="24"/>
        </w:rPr>
        <w:t>radial basis function</w:t>
      </w:r>
      <w:r w:rsidR="00183B0F">
        <w:rPr>
          <w:rFonts w:ascii="Times New Roman" w:hAnsi="Times New Roman" w:cs="Times New Roman"/>
          <w:sz w:val="24"/>
          <w:szCs w:val="24"/>
        </w:rPr>
        <w:t>”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(RBF) kernel function </w:t>
      </w:r>
      <w:r w:rsidRPr="00061EF0">
        <w:rPr>
          <w:rFonts w:ascii="Times New Roman" w:hAnsi="Times New Roman" w:cs="Times New Roman"/>
          <w:sz w:val="24"/>
          <w:szCs w:val="24"/>
        </w:rPr>
        <w:t>recommended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by LIBSVM. The optimal parameter </w:t>
      </w:r>
      <w:r w:rsidRPr="00247A35">
        <w:rPr>
          <w:rFonts w:ascii="Times New Roman" w:hAnsi="Times New Roman" w:cs="Times New Roman" w:hint="eastAsia"/>
          <w:i/>
          <w:sz w:val="24"/>
          <w:szCs w:val="24"/>
        </w:rPr>
        <w:t>C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247A35">
        <w:rPr>
          <w:rFonts w:ascii="Times New Roman" w:hAnsi="Times New Roman" w:cs="Times New Roman" w:hint="eastAsia"/>
          <w:i/>
          <w:sz w:val="24"/>
          <w:szCs w:val="24"/>
        </w:rPr>
        <w:t>γ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were trained using ROC AUC as the evaluation criterion, by </w:t>
      </w:r>
      <w:r w:rsidRPr="00061EF0">
        <w:rPr>
          <w:rFonts w:ascii="Times New Roman" w:hAnsi="Times New Roman" w:cs="Times New Roman"/>
          <w:sz w:val="24"/>
          <w:szCs w:val="24"/>
        </w:rPr>
        <w:t>“</w:t>
      </w:r>
      <w:r w:rsidRPr="00FA3B66">
        <w:rPr>
          <w:rFonts w:ascii="Times New Roman" w:hAnsi="Times New Roman" w:cs="Times New Roman" w:hint="eastAsia"/>
          <w:i/>
          <w:sz w:val="24"/>
          <w:szCs w:val="24"/>
        </w:rPr>
        <w:t>grid.py</w:t>
      </w:r>
      <w:r w:rsidRPr="00061EF0">
        <w:rPr>
          <w:rFonts w:ascii="Times New Roman" w:hAnsi="Times New Roman" w:cs="Times New Roman"/>
          <w:sz w:val="24"/>
          <w:szCs w:val="24"/>
        </w:rPr>
        <w:t>”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program provided by LIBSVM. </w:t>
      </w:r>
    </w:p>
    <w:p w14:paraId="02B75408" w14:textId="77777777" w:rsidR="007E289B" w:rsidRDefault="007E289B" w:rsidP="00154110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 w:rsidRPr="00061EF0">
        <w:rPr>
          <w:rFonts w:ascii="Times New Roman" w:hAnsi="Times New Roman" w:cs="Times New Roman" w:hint="eastAsia"/>
          <w:sz w:val="24"/>
          <w:szCs w:val="24"/>
        </w:rPr>
        <w:lastRenderedPageBreak/>
        <w:t>For</w:t>
      </w:r>
      <w:r w:rsidR="00CC50E0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C50E0">
        <w:rPr>
          <w:rFonts w:ascii="Times New Roman" w:hAnsi="Times New Roman" w:cs="Times New Roman" w:hint="eastAsia"/>
          <w:sz w:val="24"/>
          <w:szCs w:val="24"/>
        </w:rPr>
        <w:t>K-nearest neighbor (</w:t>
      </w:r>
      <w:r w:rsidRPr="00061EF0">
        <w:rPr>
          <w:rFonts w:ascii="Times New Roman" w:hAnsi="Times New Roman" w:cs="Times New Roman" w:hint="eastAsia"/>
          <w:sz w:val="24"/>
          <w:szCs w:val="24"/>
        </w:rPr>
        <w:t>KNN</w:t>
      </w:r>
      <w:r w:rsidR="00CC50E0">
        <w:rPr>
          <w:rFonts w:ascii="Times New Roman" w:hAnsi="Times New Roman" w:cs="Times New Roman" w:hint="eastAsia"/>
          <w:sz w:val="24"/>
          <w:szCs w:val="24"/>
        </w:rPr>
        <w:t>)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A3F0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data preprocessing included coding for categorical features (for </w:t>
      </w:r>
      <w:r w:rsidRPr="00061EF0">
        <w:rPr>
          <w:rFonts w:ascii="Times New Roman" w:hAnsi="Times New Roman" w:cs="Times New Roman"/>
          <w:sz w:val="24"/>
          <w:szCs w:val="24"/>
        </w:rPr>
        <w:t>example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the feature </w:t>
      </w:r>
      <w:r w:rsidRPr="00061EF0">
        <w:rPr>
          <w:rFonts w:ascii="Times New Roman" w:hAnsi="Times New Roman" w:cs="Times New Roman"/>
          <w:sz w:val="24"/>
          <w:szCs w:val="24"/>
        </w:rPr>
        <w:t>“</w:t>
      </w:r>
      <w:r w:rsidR="006A3EB0">
        <w:rPr>
          <w:rFonts w:ascii="Times New Roman" w:hAnsi="Times New Roman" w:cs="Times New Roman" w:hint="eastAsia"/>
          <w:sz w:val="24"/>
          <w:szCs w:val="24"/>
        </w:rPr>
        <w:t>transmembrane region</w:t>
      </w:r>
      <w:r w:rsidRPr="00061EF0">
        <w:rPr>
          <w:rFonts w:ascii="Times New Roman" w:hAnsi="Times New Roman" w:cs="Times New Roman"/>
          <w:sz w:val="24"/>
          <w:szCs w:val="24"/>
        </w:rPr>
        <w:t>”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can be represented as 1 and 0)</w:t>
      </w:r>
      <w:r w:rsidR="0073425C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feature n</w:t>
      </w:r>
      <w:hyperlink r:id="rId12" w:history="1">
        <w:r w:rsidRPr="00061EF0">
          <w:rPr>
            <w:rFonts w:ascii="Times New Roman" w:hAnsi="Times New Roman" w:cs="Times New Roman"/>
            <w:sz w:val="24"/>
            <w:szCs w:val="24"/>
          </w:rPr>
          <w:t>ormalization</w:t>
        </w:r>
      </w:hyperlink>
      <w:r w:rsidRPr="00061EF0">
        <w:rPr>
          <w:rFonts w:ascii="Times New Roman" w:hAnsi="Times New Roman" w:cs="Times New Roman"/>
          <w:sz w:val="24"/>
          <w:szCs w:val="24"/>
        </w:rPr>
        <w:t> 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using Z-score. The optimal parameter </w:t>
      </w:r>
      <w:r w:rsidRPr="00247A35">
        <w:rPr>
          <w:rFonts w:ascii="Times New Roman" w:hAnsi="Times New Roman" w:cs="Times New Roman" w:hint="eastAsia"/>
          <w:i/>
          <w:sz w:val="24"/>
          <w:szCs w:val="24"/>
        </w:rPr>
        <w:t>K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was trained using ROC A</w:t>
      </w:r>
      <w:r>
        <w:rPr>
          <w:rFonts w:ascii="Times New Roman" w:hAnsi="Times New Roman" w:cs="Times New Roman" w:hint="eastAsia"/>
          <w:sz w:val="24"/>
          <w:szCs w:val="24"/>
        </w:rPr>
        <w:t xml:space="preserve">UC as the evaluation criterion, </w:t>
      </w:r>
      <w:r>
        <w:rPr>
          <w:rFonts w:ascii="Times New Roman" w:hAnsi="Times New Roman" w:cs="Times New Roman"/>
          <w:sz w:val="24"/>
          <w:szCs w:val="24"/>
        </w:rPr>
        <w:t>ranging</w:t>
      </w:r>
      <w:r>
        <w:rPr>
          <w:rFonts w:ascii="Times New Roman" w:hAnsi="Times New Roman" w:cs="Times New Roman" w:hint="eastAsia"/>
          <w:sz w:val="24"/>
          <w:szCs w:val="24"/>
        </w:rPr>
        <w:t xml:space="preserve"> from [3,</w:t>
      </w:r>
      <w:r w:rsidRPr="00BA0224">
        <w:rPr>
          <w:rFonts w:ascii="Times New Roman" w:hAnsi="Times New Roman" w:cs="Times New Roman"/>
          <w:sz w:val="24"/>
          <w:szCs w:val="24"/>
        </w:rPr>
        <w:object w:dxaOrig="460" w:dyaOrig="360" w14:anchorId="3C27D175">
          <v:shape id="_x0000_i1026" type="#_x0000_t75" style="width:23.4pt;height:18pt" o:ole="">
            <v:imagedata r:id="rId13" o:title=""/>
          </v:shape>
          <o:OLEObject Type="Embed" ProgID="Equation.DSMT4" ShapeID="_x0000_i1026" DrawAspect="Content" ObjectID="_1709036053" r:id="rId14"/>
        </w:object>
      </w:r>
      <w:r w:rsidRPr="009D05AA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(step length</w:t>
      </w:r>
      <w:r w:rsidR="00102BB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 w:rsidR="00102BBC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2), where </w:t>
      </w:r>
      <w:r w:rsidRPr="00B24FDD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 xml:space="preserve"> is the number of samples in the training set. KNN model was </w:t>
      </w:r>
      <w:r>
        <w:rPr>
          <w:rFonts w:ascii="Times New Roman" w:hAnsi="Times New Roman" w:cs="Times New Roman"/>
          <w:sz w:val="24"/>
          <w:szCs w:val="24"/>
        </w:rPr>
        <w:t>established</w:t>
      </w:r>
      <w:r>
        <w:rPr>
          <w:rFonts w:ascii="Times New Roman" w:hAnsi="Times New Roman" w:cs="Times New Roman" w:hint="eastAsia"/>
          <w:sz w:val="24"/>
          <w:szCs w:val="24"/>
        </w:rPr>
        <w:t xml:space="preserve"> by R package </w:t>
      </w:r>
      <w:r>
        <w:rPr>
          <w:rFonts w:ascii="Times New Roman" w:hAnsi="Times New Roman" w:cs="Times New Roman"/>
          <w:sz w:val="24"/>
          <w:szCs w:val="24"/>
        </w:rPr>
        <w:t>“</w:t>
      </w:r>
      <w:r w:rsidRPr="00FB43D6">
        <w:rPr>
          <w:rFonts w:ascii="Times New Roman" w:hAnsi="Times New Roman" w:cs="Times New Roman" w:hint="eastAsia"/>
          <w:i/>
          <w:sz w:val="24"/>
          <w:szCs w:val="24"/>
        </w:rPr>
        <w:t>class</w:t>
      </w:r>
      <w:r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 [</w:t>
      </w:r>
      <w:r w:rsidR="00173B59">
        <w:rPr>
          <w:rFonts w:ascii="Times New Roman" w:hAnsi="Times New Roman" w:cs="Times New Roman" w:hint="eastAsia"/>
          <w:sz w:val="24"/>
          <w:szCs w:val="24"/>
        </w:rPr>
        <w:t>21</w:t>
      </w:r>
      <w:r>
        <w:rPr>
          <w:rFonts w:ascii="Times New Roman" w:hAnsi="Times New Roman" w:cs="Times New Roman" w:hint="eastAsia"/>
          <w:sz w:val="24"/>
          <w:szCs w:val="24"/>
        </w:rPr>
        <w:t>].</w:t>
      </w:r>
    </w:p>
    <w:p w14:paraId="4E1F6882" w14:textId="77777777" w:rsidR="007E289B" w:rsidRDefault="007E289B" w:rsidP="00154110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or</w:t>
      </w:r>
      <w:r w:rsidR="00CC50E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6EC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BE6EC9">
        <w:rPr>
          <w:rFonts w:ascii="Times New Roman" w:hAnsi="Times New Roman" w:cs="Times New Roman"/>
          <w:sz w:val="24"/>
          <w:szCs w:val="24"/>
        </w:rPr>
        <w:t>decision</w:t>
      </w:r>
      <w:r w:rsidR="00BE6EC9">
        <w:rPr>
          <w:rFonts w:ascii="Times New Roman" w:hAnsi="Times New Roman" w:cs="Times New Roman" w:hint="eastAsia"/>
          <w:sz w:val="24"/>
          <w:szCs w:val="24"/>
        </w:rPr>
        <w:t xml:space="preserve"> tree (DT) and the random forest (RF)</w:t>
      </w:r>
      <w:r>
        <w:rPr>
          <w:rFonts w:ascii="Times New Roman" w:hAnsi="Times New Roman" w:cs="Times New Roman" w:hint="eastAsia"/>
          <w:sz w:val="24"/>
          <w:szCs w:val="24"/>
        </w:rPr>
        <w:t xml:space="preserve">, we used R package </w:t>
      </w:r>
      <w:r w:rsidRPr="00061EF0">
        <w:rPr>
          <w:rFonts w:ascii="Times New Roman" w:hAnsi="Times New Roman" w:cs="Times New Roman"/>
          <w:sz w:val="24"/>
          <w:szCs w:val="24"/>
        </w:rPr>
        <w:t>“</w:t>
      </w:r>
      <w:r w:rsidRPr="00FB43D6">
        <w:rPr>
          <w:rFonts w:ascii="Times New Roman" w:hAnsi="Times New Roman" w:cs="Times New Roman" w:hint="eastAsia"/>
          <w:i/>
          <w:sz w:val="24"/>
          <w:szCs w:val="24"/>
        </w:rPr>
        <w:t>mlr</w:t>
      </w:r>
      <w:r w:rsidRPr="00061EF0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 xml:space="preserve"> [</w:t>
      </w:r>
      <w:r w:rsidR="00173B59">
        <w:rPr>
          <w:rFonts w:ascii="Times New Roman" w:hAnsi="Times New Roman" w:cs="Times New Roman" w:hint="eastAsia"/>
          <w:sz w:val="24"/>
          <w:szCs w:val="24"/>
        </w:rPr>
        <w:t>22</w:t>
      </w:r>
      <w:r>
        <w:rPr>
          <w:rFonts w:ascii="Times New Roman" w:hAnsi="Times New Roman" w:cs="Times New Roman" w:hint="eastAsia"/>
          <w:sz w:val="24"/>
          <w:szCs w:val="24"/>
        </w:rPr>
        <w:t>]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to implement it and </w:t>
      </w:r>
      <w:bookmarkStart w:id="28" w:name="OLE_LINK196"/>
      <w:r w:rsidRPr="00061EF0">
        <w:rPr>
          <w:rFonts w:ascii="Times New Roman" w:hAnsi="Times New Roman" w:cs="Times New Roman" w:hint="eastAsia"/>
          <w:sz w:val="24"/>
          <w:szCs w:val="24"/>
        </w:rPr>
        <w:t>optimize</w:t>
      </w:r>
      <w:r w:rsidR="003F1F00">
        <w:rPr>
          <w:rFonts w:ascii="Times New Roman" w:hAnsi="Times New Roman" w:cs="Times New Roman" w:hint="eastAsia"/>
          <w:sz w:val="24"/>
          <w:szCs w:val="24"/>
        </w:rPr>
        <w:t>d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28"/>
      <w:r w:rsidRPr="00061EF0">
        <w:rPr>
          <w:rFonts w:ascii="Times New Roman" w:hAnsi="Times New Roman" w:cs="Times New Roman" w:hint="eastAsia"/>
          <w:sz w:val="24"/>
          <w:szCs w:val="24"/>
        </w:rPr>
        <w:t xml:space="preserve">the parameter </w:t>
      </w:r>
      <w:r w:rsidRPr="00061EF0">
        <w:rPr>
          <w:rFonts w:ascii="Times New Roman" w:hAnsi="Times New Roman" w:cs="Times New Roman"/>
          <w:sz w:val="24"/>
          <w:szCs w:val="24"/>
        </w:rPr>
        <w:t>“</w:t>
      </w:r>
      <w:r w:rsidRPr="00247A35">
        <w:rPr>
          <w:rFonts w:ascii="Times New Roman" w:hAnsi="Times New Roman" w:cs="Times New Roman" w:hint="eastAsia"/>
          <w:i/>
          <w:sz w:val="24"/>
          <w:szCs w:val="24"/>
        </w:rPr>
        <w:t>mtry</w:t>
      </w:r>
      <w:r w:rsidRPr="00061EF0">
        <w:rPr>
          <w:rFonts w:ascii="Times New Roman" w:hAnsi="Times New Roman" w:cs="Times New Roman"/>
          <w:sz w:val="24"/>
          <w:szCs w:val="24"/>
        </w:rPr>
        <w:t>”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061EF0">
        <w:rPr>
          <w:rFonts w:ascii="Times New Roman" w:hAnsi="Times New Roman" w:cs="Times New Roman"/>
          <w:sz w:val="24"/>
          <w:szCs w:val="24"/>
        </w:rPr>
        <w:t>ranging from 2 to 6) a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nd </w:t>
      </w:r>
      <w:r w:rsidRPr="00061EF0">
        <w:rPr>
          <w:rFonts w:ascii="Times New Roman" w:hAnsi="Times New Roman" w:cs="Times New Roman"/>
          <w:sz w:val="24"/>
          <w:szCs w:val="24"/>
        </w:rPr>
        <w:t>“</w:t>
      </w:r>
      <w:r w:rsidRPr="00247A35">
        <w:rPr>
          <w:rFonts w:ascii="Times New Roman" w:hAnsi="Times New Roman" w:cs="Times New Roman" w:hint="eastAsia"/>
          <w:i/>
          <w:sz w:val="24"/>
          <w:szCs w:val="24"/>
        </w:rPr>
        <w:t>no</w:t>
      </w:r>
      <w:r w:rsidRPr="00247A35">
        <w:rPr>
          <w:rFonts w:ascii="Times New Roman" w:hAnsi="Times New Roman" w:cs="Times New Roman"/>
          <w:i/>
          <w:sz w:val="24"/>
          <w:szCs w:val="24"/>
        </w:rPr>
        <w:t>desize</w:t>
      </w:r>
      <w:r w:rsidRPr="00061EF0">
        <w:rPr>
          <w:rFonts w:ascii="Times New Roman" w:hAnsi="Times New Roman" w:cs="Times New Roman"/>
          <w:sz w:val="24"/>
          <w:szCs w:val="24"/>
        </w:rPr>
        <w:t>” (ranging from 1 to 21, step length</w:t>
      </w:r>
      <w:r w:rsidR="00E030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1EF0">
        <w:rPr>
          <w:rFonts w:ascii="Times New Roman" w:hAnsi="Times New Roman" w:cs="Times New Roman"/>
          <w:sz w:val="24"/>
          <w:szCs w:val="24"/>
        </w:rPr>
        <w:t>=</w:t>
      </w:r>
      <w:r w:rsidR="00E0306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61EF0">
        <w:rPr>
          <w:rFonts w:ascii="Times New Roman" w:hAnsi="Times New Roman" w:cs="Times New Roman"/>
          <w:sz w:val="24"/>
          <w:szCs w:val="24"/>
        </w:rPr>
        <w:t>2</w:t>
      </w:r>
      <w:r w:rsidRPr="00061EF0">
        <w:rPr>
          <w:rFonts w:ascii="Times New Roman" w:hAnsi="Times New Roman" w:cs="Times New Roman" w:hint="eastAsia"/>
          <w:sz w:val="24"/>
          <w:szCs w:val="24"/>
        </w:rPr>
        <w:t>).</w:t>
      </w:r>
      <w:r w:rsidR="003F1F0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1F00">
        <w:rPr>
          <w:rFonts w:ascii="Times New Roman" w:hAnsi="Times New Roman" w:cs="Times New Roman"/>
          <w:sz w:val="24"/>
          <w:szCs w:val="24"/>
        </w:rPr>
        <w:t>F</w:t>
      </w:r>
      <w:r w:rsidR="003F1F00">
        <w:rPr>
          <w:rFonts w:ascii="Times New Roman" w:hAnsi="Times New Roman" w:cs="Times New Roman" w:hint="eastAsia"/>
          <w:sz w:val="24"/>
          <w:szCs w:val="24"/>
        </w:rPr>
        <w:t xml:space="preserve">or the DT, </w:t>
      </w:r>
      <w:r w:rsidR="003F1F00">
        <w:rPr>
          <w:rFonts w:ascii="Times New Roman" w:hAnsi="Times New Roman" w:cs="Times New Roman"/>
          <w:sz w:val="24"/>
          <w:szCs w:val="24"/>
        </w:rPr>
        <w:t>“</w:t>
      </w:r>
      <w:r w:rsidR="003F1F00" w:rsidRPr="00FB43D6">
        <w:rPr>
          <w:rFonts w:ascii="Times New Roman" w:hAnsi="Times New Roman" w:cs="Times New Roman" w:hint="eastAsia"/>
          <w:i/>
          <w:sz w:val="24"/>
          <w:szCs w:val="24"/>
        </w:rPr>
        <w:t>ntree</w:t>
      </w:r>
      <w:r w:rsidR="003F1F00">
        <w:rPr>
          <w:rFonts w:ascii="Times New Roman" w:hAnsi="Times New Roman" w:cs="Times New Roman"/>
          <w:sz w:val="24"/>
          <w:szCs w:val="24"/>
        </w:rPr>
        <w:t>”</w:t>
      </w:r>
      <w:r w:rsidR="003F1F00">
        <w:rPr>
          <w:rFonts w:ascii="Times New Roman" w:hAnsi="Times New Roman" w:cs="Times New Roman" w:hint="eastAsia"/>
          <w:sz w:val="24"/>
          <w:szCs w:val="24"/>
        </w:rPr>
        <w:t xml:space="preserve"> was set to 1, and for the RF,</w:t>
      </w:r>
      <w:r w:rsidR="002C2A7C">
        <w:rPr>
          <w:rFonts w:ascii="Times New Roman" w:hAnsi="Times New Roman" w:cs="Times New Roman" w:hint="eastAsia"/>
          <w:sz w:val="24"/>
          <w:szCs w:val="24"/>
        </w:rPr>
        <w:t xml:space="preserve"> was</w:t>
      </w:r>
      <w:r w:rsidR="003F1F00">
        <w:rPr>
          <w:rFonts w:ascii="Times New Roman" w:hAnsi="Times New Roman" w:cs="Times New Roman" w:hint="eastAsia"/>
          <w:sz w:val="24"/>
          <w:szCs w:val="24"/>
        </w:rPr>
        <w:t xml:space="preserve"> set to 500. </w:t>
      </w:r>
      <w:r w:rsidRPr="00061EF0">
        <w:rPr>
          <w:rFonts w:ascii="Times New Roman" w:hAnsi="Times New Roman" w:cs="Times New Roman" w:hint="eastAsia"/>
          <w:sz w:val="24"/>
          <w:szCs w:val="24"/>
        </w:rPr>
        <w:t xml:space="preserve">The other parameters were set to default values. </w:t>
      </w:r>
    </w:p>
    <w:p w14:paraId="62472D8E" w14:textId="6E708198" w:rsidR="008015F6" w:rsidRDefault="00587B77" w:rsidP="00BA0224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or the </w:t>
      </w:r>
      <w:r>
        <w:rPr>
          <w:rFonts w:ascii="Times New Roman" w:hAnsi="Times New Roman" w:cs="Times New Roman"/>
          <w:sz w:val="24"/>
          <w:szCs w:val="24"/>
        </w:rPr>
        <w:t>neural</w:t>
      </w:r>
      <w:r>
        <w:rPr>
          <w:rFonts w:ascii="Times New Roman" w:hAnsi="Times New Roman" w:cs="Times New Roman" w:hint="eastAsia"/>
          <w:sz w:val="24"/>
          <w:szCs w:val="24"/>
        </w:rPr>
        <w:t xml:space="preserve"> network (NN), </w:t>
      </w:r>
      <w:r w:rsidR="00343D0B">
        <w:rPr>
          <w:rFonts w:ascii="Times New Roman" w:hAnsi="Times New Roman" w:cs="Times New Roman" w:hint="eastAsia"/>
          <w:sz w:val="24"/>
          <w:szCs w:val="24"/>
        </w:rPr>
        <w:t>we used</w:t>
      </w:r>
      <w:r w:rsidR="00343D0B" w:rsidRPr="00061EF0">
        <w:rPr>
          <w:rFonts w:ascii="Times New Roman" w:hAnsi="Times New Roman" w:cs="Times New Roman" w:hint="eastAsia"/>
          <w:sz w:val="24"/>
          <w:szCs w:val="24"/>
        </w:rPr>
        <w:t xml:space="preserve"> Z-score</w:t>
      </w:r>
      <w:r w:rsidR="00343D0B">
        <w:rPr>
          <w:rFonts w:ascii="Times New Roman" w:hAnsi="Times New Roman" w:cs="Times New Roman" w:hint="eastAsia"/>
          <w:sz w:val="24"/>
          <w:szCs w:val="24"/>
        </w:rPr>
        <w:t xml:space="preserve"> for the </w:t>
      </w:r>
      <w:r w:rsidR="00343D0B" w:rsidRPr="00061EF0">
        <w:rPr>
          <w:rFonts w:ascii="Times New Roman" w:hAnsi="Times New Roman" w:cs="Times New Roman" w:hint="eastAsia"/>
          <w:sz w:val="24"/>
          <w:szCs w:val="24"/>
        </w:rPr>
        <w:t>feature n</w:t>
      </w:r>
      <w:hyperlink r:id="rId15" w:history="1">
        <w:r w:rsidR="00343D0B" w:rsidRPr="00061EF0">
          <w:rPr>
            <w:rFonts w:ascii="Times New Roman" w:hAnsi="Times New Roman" w:cs="Times New Roman"/>
            <w:sz w:val="24"/>
            <w:szCs w:val="24"/>
          </w:rPr>
          <w:t>ormalization</w:t>
        </w:r>
      </w:hyperlink>
      <w:r w:rsidR="00343D0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015F6">
        <w:rPr>
          <w:rFonts w:ascii="Times New Roman" w:hAnsi="Times New Roman" w:cs="Times New Roman"/>
          <w:sz w:val="24"/>
          <w:szCs w:val="24"/>
        </w:rPr>
        <w:t>W</w:t>
      </w:r>
      <w:r w:rsidR="008015F6">
        <w:rPr>
          <w:rFonts w:ascii="Times New Roman" w:hAnsi="Times New Roman" w:cs="Times New Roman" w:hint="eastAsia"/>
          <w:sz w:val="24"/>
          <w:szCs w:val="24"/>
        </w:rPr>
        <w:t xml:space="preserve">e used R package </w:t>
      </w:r>
      <w:r w:rsidR="008015F6">
        <w:rPr>
          <w:rFonts w:ascii="Times New Roman" w:hAnsi="Times New Roman" w:cs="Times New Roman"/>
          <w:sz w:val="24"/>
          <w:szCs w:val="24"/>
        </w:rPr>
        <w:t>“</w:t>
      </w:r>
      <w:r w:rsidR="008015F6" w:rsidRPr="00FB43D6">
        <w:rPr>
          <w:rFonts w:ascii="Times New Roman" w:hAnsi="Times New Roman" w:cs="Times New Roman"/>
          <w:i/>
          <w:sz w:val="24"/>
          <w:szCs w:val="24"/>
        </w:rPr>
        <w:t>neuralnet</w:t>
      </w:r>
      <w:r w:rsidR="008015F6">
        <w:rPr>
          <w:rFonts w:ascii="Times New Roman" w:hAnsi="Times New Roman" w:cs="Times New Roman"/>
          <w:sz w:val="24"/>
          <w:szCs w:val="24"/>
        </w:rPr>
        <w:t>”</w:t>
      </w:r>
      <w:r w:rsidR="008015F6">
        <w:rPr>
          <w:rFonts w:ascii="Times New Roman" w:hAnsi="Times New Roman" w:cs="Times New Roman" w:hint="eastAsia"/>
          <w:sz w:val="24"/>
          <w:szCs w:val="24"/>
        </w:rPr>
        <w:t xml:space="preserve"> to implement the NN model </w:t>
      </w:r>
      <w:r w:rsidR="008015F6">
        <w:rPr>
          <w:rFonts w:ascii="Times New Roman" w:hAnsi="Times New Roman" w:cs="Times New Roman"/>
          <w:sz w:val="24"/>
          <w:szCs w:val="24"/>
        </w:rPr>
        <w:t>construction</w:t>
      </w:r>
      <w:r w:rsidR="00DD1A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82FA8">
        <w:rPr>
          <w:rFonts w:ascii="Times New Roman" w:hAnsi="Times New Roman" w:cs="Times New Roman" w:hint="eastAsia"/>
          <w:sz w:val="24"/>
          <w:szCs w:val="24"/>
        </w:rPr>
        <w:t>(</w:t>
      </w:r>
      <w:r w:rsidR="00282FA8" w:rsidRPr="00282FA8">
        <w:rPr>
          <w:rFonts w:ascii="Times New Roman" w:hAnsi="Times New Roman" w:cs="Times New Roman"/>
          <w:sz w:val="24"/>
          <w:szCs w:val="24"/>
        </w:rPr>
        <w:t>https://github.com/bips-hb/neuralnet</w:t>
      </w:r>
      <w:r w:rsidR="00282FA8">
        <w:rPr>
          <w:rFonts w:ascii="Times New Roman" w:hAnsi="Times New Roman" w:cs="Times New Roman" w:hint="eastAsia"/>
          <w:sz w:val="24"/>
          <w:szCs w:val="24"/>
        </w:rPr>
        <w:t>)</w:t>
      </w:r>
      <w:r w:rsidR="008015F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015F6">
        <w:rPr>
          <w:rFonts w:ascii="Times New Roman" w:hAnsi="Times New Roman" w:cs="Times New Roman"/>
          <w:sz w:val="24"/>
          <w:szCs w:val="24"/>
        </w:rPr>
        <w:t>B</w:t>
      </w:r>
      <w:r w:rsidR="008015F6">
        <w:rPr>
          <w:rFonts w:ascii="Times New Roman" w:hAnsi="Times New Roman" w:cs="Times New Roman" w:hint="eastAsia"/>
          <w:sz w:val="24"/>
          <w:szCs w:val="24"/>
        </w:rPr>
        <w:t>y optimization,</w:t>
      </w:r>
      <w:r w:rsidR="008015F6" w:rsidRPr="00A47F6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5BFB" w:rsidRPr="00580912">
        <w:rPr>
          <w:rFonts w:ascii="Times New Roman" w:hAnsi="Times New Roman" w:cs="Times New Roman"/>
          <w:sz w:val="24"/>
          <w:szCs w:val="24"/>
        </w:rPr>
        <w:t>“</w:t>
      </w:r>
      <w:r w:rsidR="00A65BFB" w:rsidRPr="00672C8B">
        <w:rPr>
          <w:rFonts w:ascii="Times New Roman" w:hAnsi="Times New Roman" w:cs="Times New Roman"/>
          <w:i/>
          <w:sz w:val="24"/>
          <w:szCs w:val="24"/>
        </w:rPr>
        <w:t>hidden</w:t>
      </w:r>
      <w:r w:rsidR="00A65BFB" w:rsidRPr="00A47F62">
        <w:rPr>
          <w:rFonts w:ascii="Times New Roman" w:hAnsi="Times New Roman" w:cs="Times New Roman"/>
          <w:sz w:val="24"/>
          <w:szCs w:val="24"/>
        </w:rPr>
        <w:t>”</w:t>
      </w:r>
      <w:r w:rsidR="00A65BFB" w:rsidRPr="005809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5BFB" w:rsidRPr="00C76346">
        <w:rPr>
          <w:rFonts w:ascii="Times New Roman" w:hAnsi="Times New Roman" w:cs="Times New Roman" w:hint="eastAsia"/>
          <w:sz w:val="24"/>
          <w:szCs w:val="24"/>
        </w:rPr>
        <w:t>(</w:t>
      </w:r>
      <w:r w:rsidR="00A65BFB" w:rsidRPr="00B41EF3">
        <w:rPr>
          <w:rFonts w:ascii="Times New Roman" w:hAnsi="Times New Roman" w:cs="Times New Roman" w:hint="eastAsia"/>
          <w:i/>
          <w:sz w:val="24"/>
          <w:szCs w:val="24"/>
        </w:rPr>
        <w:t>i.e</w:t>
      </w:r>
      <w:r w:rsidR="00A65BFB" w:rsidRPr="00BA0224">
        <w:rPr>
          <w:rFonts w:ascii="Times New Roman" w:hAnsi="Times New Roman" w:cs="Times New Roman"/>
          <w:i/>
          <w:sz w:val="24"/>
          <w:szCs w:val="24"/>
        </w:rPr>
        <w:t>.</w:t>
      </w:r>
      <w:r w:rsidR="00B41EF3">
        <w:rPr>
          <w:rFonts w:ascii="Times New Roman" w:hAnsi="Times New Roman" w:cs="Times New Roman" w:hint="eastAsia"/>
          <w:sz w:val="24"/>
          <w:szCs w:val="24"/>
        </w:rPr>
        <w:t>,</w:t>
      </w:r>
      <w:r w:rsidR="00A65BFB" w:rsidRPr="00F10B6A">
        <w:rPr>
          <w:rFonts w:ascii="Times New Roman" w:hAnsi="Times New Roman" w:cs="Times New Roman" w:hint="eastAsia"/>
          <w:sz w:val="24"/>
          <w:szCs w:val="24"/>
        </w:rPr>
        <w:t xml:space="preserve"> the number of neu</w:t>
      </w:r>
      <w:r w:rsidR="00A65BFB" w:rsidRPr="001C6380">
        <w:rPr>
          <w:rFonts w:ascii="Times New Roman" w:hAnsi="Times New Roman" w:cs="Times New Roman" w:hint="eastAsia"/>
          <w:sz w:val="24"/>
          <w:szCs w:val="24"/>
        </w:rPr>
        <w:t>rons in the hid</w:t>
      </w:r>
      <w:r w:rsidR="00A65BFB" w:rsidRPr="00541553">
        <w:rPr>
          <w:rFonts w:ascii="Times New Roman" w:hAnsi="Times New Roman" w:cs="Times New Roman" w:hint="eastAsia"/>
          <w:sz w:val="24"/>
          <w:szCs w:val="24"/>
        </w:rPr>
        <w:t>den l</w:t>
      </w:r>
      <w:r w:rsidR="00A65BFB" w:rsidRPr="00E4100A">
        <w:rPr>
          <w:rFonts w:ascii="Times New Roman" w:hAnsi="Times New Roman" w:cs="Times New Roman" w:hint="eastAsia"/>
          <w:sz w:val="24"/>
          <w:szCs w:val="24"/>
        </w:rPr>
        <w:t xml:space="preserve">ayer) was set to 5, </w:t>
      </w:r>
      <w:r w:rsidR="00A65BFB" w:rsidRPr="00E4100A">
        <w:rPr>
          <w:rFonts w:ascii="Times New Roman" w:hAnsi="Times New Roman" w:cs="Times New Roman"/>
          <w:sz w:val="24"/>
          <w:szCs w:val="24"/>
        </w:rPr>
        <w:t>“</w:t>
      </w:r>
      <w:r w:rsidR="00A65BFB" w:rsidRPr="00672C8B">
        <w:rPr>
          <w:rFonts w:ascii="Times New Roman" w:hAnsi="Times New Roman" w:cs="Times New Roman"/>
          <w:i/>
          <w:sz w:val="24"/>
          <w:szCs w:val="24"/>
        </w:rPr>
        <w:t>algorithm</w:t>
      </w:r>
      <w:r w:rsidR="00A65BFB" w:rsidRPr="00A47F62">
        <w:rPr>
          <w:rFonts w:ascii="Times New Roman" w:hAnsi="Times New Roman" w:cs="Times New Roman"/>
          <w:sz w:val="24"/>
          <w:szCs w:val="24"/>
        </w:rPr>
        <w:t>”</w:t>
      </w:r>
      <w:r w:rsidR="00A65BFB" w:rsidRPr="0058091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5BFB" w:rsidRPr="00C76346">
        <w:rPr>
          <w:rFonts w:ascii="Times New Roman" w:hAnsi="Times New Roman" w:cs="Times New Roman" w:hint="eastAsia"/>
          <w:sz w:val="24"/>
          <w:szCs w:val="24"/>
        </w:rPr>
        <w:t>w</w:t>
      </w:r>
      <w:r w:rsidR="00A65BFB" w:rsidRPr="00F10B6A">
        <w:rPr>
          <w:rFonts w:ascii="Times New Roman" w:hAnsi="Times New Roman" w:cs="Times New Roman" w:hint="eastAsia"/>
          <w:sz w:val="24"/>
          <w:szCs w:val="24"/>
        </w:rPr>
        <w:t xml:space="preserve">as set to </w:t>
      </w:r>
      <w:r w:rsidR="00A65BFB" w:rsidRPr="00F10B6A">
        <w:rPr>
          <w:rFonts w:ascii="Times New Roman" w:hAnsi="Times New Roman" w:cs="Times New Roman"/>
          <w:sz w:val="24"/>
          <w:szCs w:val="24"/>
        </w:rPr>
        <w:t>“</w:t>
      </w:r>
      <w:r w:rsidR="00A65BFB" w:rsidRPr="00F10B6A">
        <w:rPr>
          <w:rFonts w:ascii="Times New Roman" w:hAnsi="Times New Roman" w:cs="Times New Roman" w:hint="eastAsia"/>
          <w:sz w:val="24"/>
          <w:szCs w:val="24"/>
        </w:rPr>
        <w:t>slr</w:t>
      </w:r>
      <w:r w:rsidR="00A65BFB" w:rsidRPr="00F10B6A">
        <w:rPr>
          <w:rFonts w:ascii="Times New Roman" w:hAnsi="Times New Roman" w:cs="Times New Roman"/>
          <w:sz w:val="24"/>
          <w:szCs w:val="24"/>
        </w:rPr>
        <w:t>”</w:t>
      </w:r>
      <w:r w:rsidR="00A65BFB" w:rsidRPr="00F10B6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A65BFB" w:rsidRPr="00B41EF3">
        <w:rPr>
          <w:rFonts w:ascii="Times New Roman" w:hAnsi="Times New Roman" w:cs="Times New Roman" w:hint="eastAsia"/>
          <w:i/>
          <w:sz w:val="24"/>
          <w:szCs w:val="24"/>
        </w:rPr>
        <w:t>i.e</w:t>
      </w:r>
      <w:r w:rsidR="00A65BFB" w:rsidRPr="00BA0224">
        <w:rPr>
          <w:rFonts w:ascii="Times New Roman" w:hAnsi="Times New Roman" w:cs="Times New Roman"/>
          <w:i/>
          <w:sz w:val="24"/>
          <w:szCs w:val="24"/>
        </w:rPr>
        <w:t>.</w:t>
      </w:r>
      <w:r w:rsidR="00B41EF3">
        <w:rPr>
          <w:rFonts w:ascii="Times New Roman" w:hAnsi="Times New Roman" w:cs="Times New Roman"/>
          <w:sz w:val="24"/>
          <w:szCs w:val="24"/>
        </w:rPr>
        <w:t>,</w:t>
      </w:r>
      <w:r w:rsidR="00A65BFB" w:rsidRPr="00F10B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5BFB" w:rsidRPr="001C6380">
        <w:rPr>
          <w:rFonts w:ascii="Times New Roman" w:hAnsi="Times New Roman" w:cs="Times New Roman" w:hint="eastAsia"/>
          <w:sz w:val="24"/>
          <w:szCs w:val="24"/>
        </w:rPr>
        <w:t>resilient backp</w:t>
      </w:r>
      <w:r w:rsidR="00A65BFB" w:rsidRPr="00541553">
        <w:rPr>
          <w:rFonts w:ascii="Times New Roman" w:hAnsi="Times New Roman" w:cs="Times New Roman" w:hint="eastAsia"/>
          <w:sz w:val="24"/>
          <w:szCs w:val="24"/>
        </w:rPr>
        <w:t>ropag</w:t>
      </w:r>
      <w:r w:rsidR="00A65BFB" w:rsidRPr="00E4100A">
        <w:rPr>
          <w:rFonts w:ascii="Times New Roman" w:hAnsi="Times New Roman" w:cs="Times New Roman" w:hint="eastAsia"/>
          <w:sz w:val="24"/>
          <w:szCs w:val="24"/>
        </w:rPr>
        <w:t xml:space="preserve">ation of the modified </w:t>
      </w:r>
      <w:r w:rsidR="00A65BFB" w:rsidRPr="00E4100A">
        <w:rPr>
          <w:rFonts w:ascii="Times New Roman" w:hAnsi="Times New Roman" w:cs="Times New Roman"/>
          <w:sz w:val="24"/>
          <w:szCs w:val="24"/>
        </w:rPr>
        <w:t>globally</w:t>
      </w:r>
      <w:r w:rsidR="00A65BFB" w:rsidRPr="00E4100A">
        <w:rPr>
          <w:rFonts w:ascii="Times New Roman" w:hAnsi="Times New Roman" w:cs="Times New Roman" w:hint="eastAsia"/>
          <w:sz w:val="24"/>
          <w:szCs w:val="24"/>
        </w:rPr>
        <w:t xml:space="preserve"> convergen</w:t>
      </w:r>
      <w:r w:rsidR="00A65BFB" w:rsidRPr="00A82203">
        <w:rPr>
          <w:rFonts w:ascii="Times New Roman" w:hAnsi="Times New Roman" w:cs="Times New Roman" w:hint="eastAsia"/>
          <w:sz w:val="24"/>
          <w:szCs w:val="24"/>
        </w:rPr>
        <w:t>t</w:t>
      </w:r>
      <w:r w:rsidR="00A65BFB" w:rsidRPr="00F85C20">
        <w:rPr>
          <w:rFonts w:ascii="Times New Roman" w:hAnsi="Times New Roman" w:cs="Times New Roman" w:hint="eastAsia"/>
          <w:sz w:val="24"/>
          <w:szCs w:val="24"/>
        </w:rPr>
        <w:t xml:space="preserve"> version</w:t>
      </w:r>
      <w:r w:rsidR="00A47F62" w:rsidRPr="00F85C20">
        <w:rPr>
          <w:rFonts w:ascii="Times New Roman" w:hAnsi="Times New Roman" w:cs="Times New Roman" w:hint="eastAsia"/>
          <w:sz w:val="24"/>
          <w:szCs w:val="24"/>
        </w:rPr>
        <w:t xml:space="preserve"> [</w:t>
      </w:r>
      <w:r w:rsidR="00173B59">
        <w:rPr>
          <w:rFonts w:ascii="Times New Roman" w:hAnsi="Times New Roman" w:cs="Times New Roman" w:hint="eastAsia"/>
          <w:sz w:val="24"/>
          <w:szCs w:val="24"/>
        </w:rPr>
        <w:t>23</w:t>
      </w:r>
      <w:r w:rsidR="00A47F62" w:rsidRPr="00A47F62">
        <w:rPr>
          <w:rFonts w:ascii="Times New Roman" w:hAnsi="Times New Roman" w:cs="Times New Roman" w:hint="eastAsia"/>
          <w:sz w:val="24"/>
          <w:szCs w:val="24"/>
        </w:rPr>
        <w:t>]</w:t>
      </w:r>
      <w:r w:rsidR="00A65BFB" w:rsidRPr="00580912">
        <w:rPr>
          <w:rFonts w:ascii="Times New Roman" w:hAnsi="Times New Roman" w:cs="Times New Roman" w:hint="eastAsia"/>
          <w:sz w:val="24"/>
          <w:szCs w:val="24"/>
        </w:rPr>
        <w:t>)</w:t>
      </w:r>
      <w:r w:rsidR="00976BFE" w:rsidRPr="00C76346">
        <w:rPr>
          <w:rFonts w:ascii="Times New Roman" w:hAnsi="Times New Roman" w:cs="Times New Roman" w:hint="eastAsia"/>
          <w:sz w:val="24"/>
          <w:szCs w:val="24"/>
        </w:rPr>
        <w:t>.</w:t>
      </w:r>
      <w:r w:rsidR="00976BFE" w:rsidRPr="00F10B6A">
        <w:rPr>
          <w:rFonts w:ascii="Times New Roman" w:hAnsi="Times New Roman" w:cs="Times New Roman" w:hint="eastAsia"/>
          <w:sz w:val="24"/>
          <w:szCs w:val="24"/>
        </w:rPr>
        <w:t xml:space="preserve"> The other parameters w</w:t>
      </w:r>
      <w:r w:rsidR="00976BFE" w:rsidRPr="001C6380">
        <w:rPr>
          <w:rFonts w:ascii="Times New Roman" w:hAnsi="Times New Roman" w:cs="Times New Roman" w:hint="eastAsia"/>
          <w:sz w:val="24"/>
          <w:szCs w:val="24"/>
        </w:rPr>
        <w:t xml:space="preserve">ere </w:t>
      </w:r>
      <w:r w:rsidR="00976BFE" w:rsidRPr="002C2A7C">
        <w:rPr>
          <w:rFonts w:ascii="Times New Roman" w:hAnsi="Times New Roman" w:cs="Times New Roman" w:hint="eastAsia"/>
          <w:sz w:val="24"/>
          <w:szCs w:val="24"/>
        </w:rPr>
        <w:t xml:space="preserve">set </w:t>
      </w:r>
      <w:r w:rsidR="00976BFE" w:rsidRPr="005A3A6D">
        <w:rPr>
          <w:rFonts w:ascii="Times New Roman" w:hAnsi="Times New Roman" w:cs="Times New Roman" w:hint="eastAsia"/>
          <w:sz w:val="24"/>
          <w:szCs w:val="24"/>
        </w:rPr>
        <w:t>to defaul</w:t>
      </w:r>
      <w:r w:rsidR="00976BFE" w:rsidRPr="00DD1AC2">
        <w:rPr>
          <w:rFonts w:ascii="Times New Roman" w:hAnsi="Times New Roman" w:cs="Times New Roman" w:hint="eastAsia"/>
          <w:sz w:val="24"/>
          <w:szCs w:val="24"/>
        </w:rPr>
        <w:t>t values.</w:t>
      </w:r>
    </w:p>
    <w:p w14:paraId="5FAB82BE" w14:textId="77777777" w:rsidR="0097191F" w:rsidRPr="00A65BFB" w:rsidRDefault="0097191F" w:rsidP="00154110">
      <w:pPr>
        <w:adjustRightInd w:val="0"/>
        <w:snapToGrid w:val="0"/>
        <w:spacing w:line="36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</w:p>
    <w:p w14:paraId="51C38AEA" w14:textId="77777777" w:rsidR="00F66A46" w:rsidRPr="00BC7CE6" w:rsidRDefault="002C2A7C" w:rsidP="00154110">
      <w:pPr>
        <w:adjustRightInd w:val="0"/>
        <w:snapToGrid w:val="0"/>
        <w:spacing w:line="360" w:lineRule="auto"/>
        <w:ind w:left="482" w:hangingChars="200" w:hanging="482"/>
        <w:rPr>
          <w:rFonts w:ascii="Times New Roman" w:hAnsi="Times New Roman" w:cs="Times New Roman"/>
          <w:b/>
          <w:sz w:val="24"/>
          <w:szCs w:val="24"/>
        </w:rPr>
      </w:pPr>
      <w:r w:rsidRPr="00BC7CE6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55B50F52" w14:textId="77777777" w:rsidR="00755076" w:rsidRPr="00B03DD3" w:rsidRDefault="00755076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 w:rsidRPr="00BC7CE6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Pr="00BC7C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BC7CE6">
        <w:rPr>
          <w:rFonts w:ascii="Times New Roman" w:hAnsi="Times New Roman" w:cs="Times New Roman"/>
          <w:color w:val="000000" w:themeColor="text1"/>
          <w:sz w:val="24"/>
          <w:szCs w:val="24"/>
        </w:rPr>
        <w:t>] Xenarios I, S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alwínski L, Duan XJ, Higney P, Kim SM, Eisenberg D. DIP, the Database of Interacting Proteins: a research tool for studying cellular networks of protein interactions. Nucleic Acids Res 2002;30:303</w:t>
      </w:r>
      <w:r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5.</w:t>
      </w:r>
    </w:p>
    <w:p w14:paraId="1E198E3D" w14:textId="77777777" w:rsidR="00755076" w:rsidRPr="00B03DD3" w:rsidRDefault="00755076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] Licata L, Briganti L, Peluso D, Perfetto L, Iannuccelli M, Galeota E, et al. MINT, the molecular interaction database: 2012 update. Nucleic Acids Res 2012;40:</w:t>
      </w:r>
      <w:r w:rsidR="00F267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857</w:t>
      </w:r>
      <w:r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61.</w:t>
      </w:r>
    </w:p>
    <w:p w14:paraId="55727EA5" w14:textId="77777777" w:rsidR="00755076" w:rsidRPr="00B03DD3" w:rsidRDefault="00755076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] Kerrien S, Aranda B, Breuza L, Bridge A, Broackes-Carter F, Chen C, et al. The IntAct molecular interaction database in 2012. Nucleic Acids Res 2012;40:</w:t>
      </w:r>
      <w:r w:rsidR="00F267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841</w:t>
      </w:r>
      <w:r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. </w:t>
      </w:r>
    </w:p>
    <w:p w14:paraId="24715A88" w14:textId="77777777" w:rsidR="00755076" w:rsidRDefault="00755076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] Chatr-Aryamontri A, Oughtred R, Boucher L, Rust J, Chang C, Kolas NK, et al. The BioGRID interaction database: 2017 update. Nucleic Acids Res 2017;45:</w:t>
      </w:r>
      <w:r w:rsidR="00F267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369</w:t>
      </w:r>
      <w:r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79.</w:t>
      </w:r>
    </w:p>
    <w:p w14:paraId="2BAADE09" w14:textId="77777777" w:rsidR="00755076" w:rsidRPr="00B03DD3" w:rsidRDefault="00755076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] Liu Z, Guo F, Zhang J, Wang J, Lu L, Li D,</w:t>
      </w:r>
      <w:r w:rsidRPr="00B03D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 al. Proteome-wide prediction of self-interacting proteins based on multiple properties. Mol Cell Proteomics 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2013;12:1689</w:t>
      </w:r>
      <w:r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00. </w:t>
      </w:r>
    </w:p>
    <w:p w14:paraId="5514D5D0" w14:textId="77777777" w:rsidR="00755076" w:rsidRPr="00B03DD3" w:rsidRDefault="00755076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] Li D, Liu W, Liu Z, Wang J, Liu Q, Zhu Y, et al. PRINCESS, a protein interaction confidence evaluation system with multiple data sources. Mol Cell Proteomics 2008;7:1043</w:t>
      </w:r>
      <w:r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52.</w:t>
      </w:r>
    </w:p>
    <w:p w14:paraId="1B5B5E89" w14:textId="77777777" w:rsidR="00755076" w:rsidRPr="00B03DD3" w:rsidRDefault="00755076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] Liu Z, Guo F, Gu J, Wang Y, Li Y, Wang D, et al. Similarity-based prediction for Anatomical Therapeutic Chemical classification of drugs by integrating multiple data sources. Bioinformatics 2015;31:1788</w:t>
      </w:r>
      <w:r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95.</w:t>
      </w:r>
    </w:p>
    <w:p w14:paraId="1B467CAC" w14:textId="77777777" w:rsidR="002D6763" w:rsidRPr="00B03DD3" w:rsidRDefault="002D6763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8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] Guney E, Menche J, Vidal M, Barábasi AL. Network-based in silico drug efficacy screening. Nat Commun 2016;7:10331.</w:t>
      </w:r>
    </w:p>
    <w:p w14:paraId="7A299039" w14:textId="77777777" w:rsidR="002D6763" w:rsidRDefault="002D6763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9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Wei WQ, Cronin RM, Xu H, Lasko TA, Bastarache L, Denny JC. </w:t>
      </w:r>
      <w:r w:rsidRPr="00215253">
        <w:rPr>
          <w:rFonts w:ascii="Times New Roman" w:hAnsi="Times New Roman" w:cs="Times New Roman"/>
          <w:color w:val="000000" w:themeColor="text1"/>
          <w:sz w:val="24"/>
          <w:szCs w:val="24"/>
        </w:rPr>
        <w:t>Development and evaluation of an ensemble resource linking medications to their indications. J Am Med Inform Asso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15253">
        <w:rPr>
          <w:rFonts w:ascii="Times New Roman" w:hAnsi="Times New Roman" w:cs="Times New Roman"/>
          <w:color w:val="000000" w:themeColor="text1"/>
          <w:sz w:val="24"/>
          <w:szCs w:val="24"/>
        </w:rPr>
        <w:t>2013</w:t>
      </w:r>
      <w:r w:rsidRPr="00C834C8">
        <w:rPr>
          <w:rFonts w:ascii="Times New Roman" w:hAnsi="Times New Roman" w:cs="Times New Roman"/>
          <w:color w:val="000000" w:themeColor="text1"/>
          <w:sz w:val="24"/>
          <w:szCs w:val="24"/>
        </w:rPr>
        <w:t>;20:</w:t>
      </w:r>
      <w:r w:rsidRPr="00215253">
        <w:rPr>
          <w:rFonts w:ascii="Times New Roman" w:hAnsi="Times New Roman" w:cs="Times New Roman"/>
          <w:color w:val="000000" w:themeColor="text1"/>
          <w:sz w:val="24"/>
          <w:szCs w:val="24"/>
        </w:rPr>
        <w:t>954</w:t>
      </w:r>
      <w:r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215253">
        <w:rPr>
          <w:rFonts w:ascii="Times New Roman" w:hAnsi="Times New Roman" w:cs="Times New Roman"/>
          <w:color w:val="000000" w:themeColor="text1"/>
          <w:sz w:val="24"/>
          <w:szCs w:val="24"/>
        </w:rPr>
        <w:t>61</w:t>
      </w:r>
      <w:r w:rsidRPr="00C834C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78ECE53" w14:textId="77777777" w:rsidR="0018198E" w:rsidRDefault="0018198E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] Kanehisa M, Furumichi M, Tanabe M, Sato Y, Morishima K.</w:t>
      </w:r>
      <w:r w:rsidRPr="00B03DD3">
        <w:rPr>
          <w:color w:val="000000" w:themeColor="text1"/>
          <w:sz w:val="24"/>
          <w:szCs w:val="24"/>
        </w:rPr>
        <w:t xml:space="preserve"> 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KEGG: new perspectives on genomes, pathways, diseases and drugs. Nucleic Acids Res 2017;45:</w:t>
      </w:r>
      <w:r w:rsidR="00F267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353</w:t>
      </w:r>
      <w:r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1. </w:t>
      </w:r>
    </w:p>
    <w:p w14:paraId="2C8E041F" w14:textId="37300CEB" w:rsidR="005E2FAF" w:rsidRPr="00B03DD3" w:rsidRDefault="005E2FAF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[11] </w:t>
      </w:r>
      <w:r w:rsidRPr="00B111F3">
        <w:rPr>
          <w:rFonts w:ascii="Times New Roman" w:hAnsi="Times New Roman" w:cs="Times New Roman"/>
          <w:sz w:val="24"/>
          <w:szCs w:val="24"/>
        </w:rPr>
        <w:t xml:space="preserve">Wishart DS, Feunang YD, Guo AC, Lo EJ, Marcu A, Grant JR, </w:t>
      </w:r>
      <w:r>
        <w:rPr>
          <w:rFonts w:ascii="Times New Roman" w:hAnsi="Times New Roman" w:cs="Times New Roman" w:hint="eastAsia"/>
          <w:sz w:val="24"/>
          <w:szCs w:val="24"/>
        </w:rPr>
        <w:t>et al</w:t>
      </w:r>
      <w:r w:rsidRPr="00B111F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11F3">
        <w:rPr>
          <w:rFonts w:ascii="Times New Roman" w:hAnsi="Times New Roman" w:cs="Times New Roman"/>
          <w:sz w:val="24"/>
          <w:szCs w:val="24"/>
        </w:rPr>
        <w:t>DrugBank 5.0: a major update to the DrugBank database for 2018. Nucleic Acids Res 2018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B111F3">
        <w:rPr>
          <w:rFonts w:ascii="Times New Roman" w:hAnsi="Times New Roman" w:cs="Times New Roman"/>
          <w:sz w:val="24"/>
          <w:szCs w:val="24"/>
        </w:rPr>
        <w:t>46:</w:t>
      </w:r>
      <w:r w:rsidR="00F26720">
        <w:rPr>
          <w:rFonts w:ascii="Times New Roman" w:hAnsi="Times New Roman" w:cs="Times New Roman" w:hint="eastAsia"/>
          <w:sz w:val="24"/>
          <w:szCs w:val="24"/>
        </w:rPr>
        <w:t>D</w:t>
      </w:r>
      <w:r w:rsidRPr="00B111F3">
        <w:rPr>
          <w:rFonts w:ascii="Times New Roman" w:hAnsi="Times New Roman" w:cs="Times New Roman"/>
          <w:sz w:val="24"/>
          <w:szCs w:val="24"/>
        </w:rPr>
        <w:t>1074</w:t>
      </w:r>
      <w:r w:rsidR="003A06AE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111F3">
        <w:rPr>
          <w:rFonts w:ascii="Times New Roman" w:hAnsi="Times New Roman" w:cs="Times New Roman"/>
          <w:sz w:val="24"/>
          <w:szCs w:val="24"/>
        </w:rPr>
        <w:t>82.</w:t>
      </w:r>
    </w:p>
    <w:p w14:paraId="5F40D50E" w14:textId="496C5B01" w:rsidR="002D6763" w:rsidRDefault="002D6763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E648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2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Menche J, Sharma A, Kitsak M, Ghiassian SD, Vidal M, Loscalzo J, et al. Disease networks. </w:t>
      </w:r>
      <w:r w:rsidR="003A06AE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="003A06AE"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covering 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disease-disease relationships through the incomplete interactome. Science 2015;347:1257601.</w:t>
      </w:r>
    </w:p>
    <w:p w14:paraId="553A51FA" w14:textId="38DDC31E" w:rsidR="00F56B58" w:rsidRPr="00B03DD3" w:rsidRDefault="00F56B58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E648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3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Pundir S, Martin MJ, O'Donovan C. UniProt </w:t>
      </w:r>
      <w:r w:rsidR="0009346B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09346B"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tein </w:t>
      </w:r>
      <w:r w:rsidR="0009346B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="0009346B"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nowledgebase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. Methods Mol Biol 2017;1558:41</w:t>
      </w:r>
      <w:r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55.</w:t>
      </w:r>
    </w:p>
    <w:p w14:paraId="3967C022" w14:textId="77777777" w:rsidR="002D6763" w:rsidRPr="00B03DD3" w:rsidRDefault="002D6763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E648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4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] Ramos EM, Hoffman D, Junkins HA, Maglott D, Phan L, Sherry ST, et al. Phenotype-Genotype Integrator (PheGenI): synthesizing genome-wide association study (GWAS) data with existing genomic resources. Eur J Hum Genet 2014;22:144</w:t>
      </w:r>
      <w:r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7.</w:t>
      </w:r>
    </w:p>
    <w:p w14:paraId="5C42A9CC" w14:textId="77777777" w:rsidR="00755076" w:rsidRPr="00B03DD3" w:rsidRDefault="00755076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E64809"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="00E648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] Yildirim MA, Goh KI, Cusick ME, Barabási AL, Vidal M. Drug-target network. Nat Biotechnol 2007</w:t>
      </w:r>
      <w:r w:rsidRPr="00B03D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25:1119</w:t>
      </w:r>
      <w:r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6. </w:t>
      </w:r>
    </w:p>
    <w:p w14:paraId="0478E1F6" w14:textId="77777777" w:rsidR="00755076" w:rsidRPr="00B03DD3" w:rsidRDefault="00755076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[</w:t>
      </w:r>
      <w:r w:rsidR="00E648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6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] Amberger JS, Bocchini CA, Schiettecatte F, Scott AF, Hamosh A. OMIM.org: Online Mendelian Inheritance in Man (OMIM), an online catalog of human genes and genetic disorders. Nucleic Acids Res</w:t>
      </w:r>
      <w:r w:rsidRPr="00B03D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2015</w:t>
      </w:r>
      <w:r w:rsidRPr="00B03D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43:</w:t>
      </w:r>
      <w:r w:rsidR="00F267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789</w:t>
      </w:r>
      <w:r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98.</w:t>
      </w:r>
    </w:p>
    <w:p w14:paraId="2C814E98" w14:textId="2218DB92" w:rsidR="00755076" w:rsidRPr="00B03DD3" w:rsidRDefault="00755076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E648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7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Davis AP, Grondin CJ, Johnson RJ, Sciaky D, King BL, McMorran R, </w:t>
      </w:r>
      <w:r w:rsidRPr="00B03D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t al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</w:t>
      </w:r>
      <w:r w:rsidR="00D679EB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D679EB"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mparative </w:t>
      </w:r>
      <w:r w:rsidR="00D679EB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D679EB"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xicogenomics </w:t>
      </w:r>
      <w:r w:rsidR="00D679EB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D679EB"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atabase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: update 2017. Nucleic Acids Res</w:t>
      </w:r>
      <w:r w:rsidRPr="00B03D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2017</w:t>
      </w:r>
      <w:r w:rsidRPr="00B03D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45:</w:t>
      </w:r>
      <w:r w:rsidR="00F2672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972</w:t>
      </w:r>
      <w:r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8.</w:t>
      </w:r>
    </w:p>
    <w:p w14:paraId="77B0E7D8" w14:textId="77777777" w:rsidR="00755076" w:rsidRPr="00B03DD3" w:rsidRDefault="00755076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E6480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8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] Davis AP, Wiegers TC, Rosenstein MC, Mattingly CJ. MEDIC: a practical disease vocabulary used at the Comparative Toxicogenomics Database. Database (Oxford) 2012;2012:bar065.</w:t>
      </w:r>
    </w:p>
    <w:p w14:paraId="58BB465F" w14:textId="2EAC2E02" w:rsidR="00755076" w:rsidRPr="00B03DD3" w:rsidRDefault="00755076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173B5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9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R Core Team. R: </w:t>
      </w:r>
      <w:r w:rsidR="00D96E00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D96E00"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language and environment for statistical computing. Vienna</w:t>
      </w:r>
      <w:r w:rsidRPr="00B03D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 Foundation for Statistical Computing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2018.</w:t>
      </w:r>
    </w:p>
    <w:p w14:paraId="2387A2EC" w14:textId="77777777" w:rsidR="00755076" w:rsidRPr="00B03DD3" w:rsidRDefault="00755076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173B5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0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] Chang</w:t>
      </w:r>
      <w:r w:rsidRPr="00B03D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C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Lin CJ. LIBSVM: a library for support vector machines. ACM T Intel Syst Tec 2011;2:</w:t>
      </w:r>
      <w:r w:rsidR="00FA1C0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FA1C0F"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27.</w:t>
      </w:r>
    </w:p>
    <w:p w14:paraId="25820D9B" w14:textId="77777777" w:rsidR="00755076" w:rsidRPr="00B03DD3" w:rsidRDefault="00755076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173B5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1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] Venables W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pley BD. Modern </w:t>
      </w:r>
      <w:r w:rsidR="006A7F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lied </w:t>
      </w:r>
      <w:r w:rsidR="006A7F7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tatistics with S. 4th ed. New York: Springer; 2002.</w:t>
      </w:r>
    </w:p>
    <w:p w14:paraId="0950ACEF" w14:textId="1E6DBE86" w:rsidR="00755076" w:rsidRPr="00B03DD3" w:rsidRDefault="00755076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173B5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2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] Bischl B, Lang M, Kotthoff L, Schiffner J,</w:t>
      </w:r>
      <w:r w:rsidR="007858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chter J, Studerus E, et al. </w:t>
      </w:r>
      <w:r w:rsidR="009E2E63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r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hin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earning in R. J Mach Learn Res</w:t>
      </w:r>
      <w:r w:rsidRPr="00B03D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2016;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17</w:t>
      </w:r>
      <w:r w:rsidRPr="00B03D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5.</w:t>
      </w:r>
    </w:p>
    <w:p w14:paraId="60CED0B9" w14:textId="7332CC34" w:rsidR="00755076" w:rsidRPr="00B03DD3" w:rsidRDefault="00755076" w:rsidP="00BA0224">
      <w:pPr>
        <w:adjustRightInd w:val="0"/>
        <w:snapToGrid w:val="0"/>
        <w:spacing w:afterLines="50" w:after="156" w:line="360" w:lineRule="auto"/>
        <w:ind w:left="480" w:hangingChars="200" w:hanging="480"/>
        <w:rPr>
          <w:color w:val="000000" w:themeColor="text1"/>
        </w:rPr>
      </w:pP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173B5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3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] Anastasiadis A</w:t>
      </w:r>
      <w:r w:rsidRPr="00B03D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B03DD3">
        <w:rPr>
          <w:color w:val="000000" w:themeColor="text1"/>
        </w:rPr>
        <w:t xml:space="preserve"> 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Magoulas CD, Vrahatis MN. New globally convergent training scheme based on the resilient propagation algorithm. Neurocomputing</w:t>
      </w:r>
      <w:r w:rsidRPr="00B03D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2005;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64</w:t>
      </w:r>
      <w:r w:rsidRPr="00B03DD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253</w:t>
      </w:r>
      <w:r w:rsidRPr="00724B56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03DD3">
        <w:rPr>
          <w:rFonts w:ascii="Times New Roman" w:hAnsi="Times New Roman" w:cs="Times New Roman"/>
          <w:color w:val="000000" w:themeColor="text1"/>
          <w:sz w:val="24"/>
          <w:szCs w:val="24"/>
        </w:rPr>
        <w:t>70.</w:t>
      </w:r>
    </w:p>
    <w:p w14:paraId="792A3639" w14:textId="77777777" w:rsidR="00205202" w:rsidRPr="00C77F0F" w:rsidRDefault="00205202" w:rsidP="00BA0224">
      <w:pPr>
        <w:adjustRightInd w:val="0"/>
        <w:snapToGrid w:val="0"/>
        <w:spacing w:afterLines="50" w:after="156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205202" w:rsidRPr="00C77F0F" w:rsidSect="007F7444">
      <w:footerReference w:type="default" r:id="rId16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984BF" w16cex:dateUtc="2021-12-31T05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03737EC" w16cid:durableId="257984B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3F7409" w14:textId="77777777" w:rsidR="00FB32DA" w:rsidRDefault="00FB32DA" w:rsidP="007275E5">
      <w:r>
        <w:separator/>
      </w:r>
    </w:p>
  </w:endnote>
  <w:endnote w:type="continuationSeparator" w:id="0">
    <w:p w14:paraId="4CA91A30" w14:textId="77777777" w:rsidR="00FB32DA" w:rsidRDefault="00FB32DA" w:rsidP="007275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imbusRomNo9L-Regu">
    <w:altName w:val="Times New Roman"/>
    <w:panose1 w:val="00000000000000000000"/>
    <w:charset w:val="00"/>
    <w:family w:val="roman"/>
    <w:notTrueType/>
    <w:pitch w:val="default"/>
  </w:font>
  <w:font w:name="NimbusRomNo9L-ReguItal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22098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4C9BF242" w14:textId="0052E8FF" w:rsidR="007225B7" w:rsidRPr="00C46041" w:rsidRDefault="007225B7">
        <w:pPr>
          <w:pStyle w:val="a5"/>
          <w:jc w:val="right"/>
          <w:rPr>
            <w:rFonts w:ascii="Times New Roman" w:hAnsi="Times New Roman" w:cs="Times New Roman"/>
            <w:sz w:val="21"/>
            <w:szCs w:val="21"/>
          </w:rPr>
        </w:pPr>
        <w:r w:rsidRPr="00C46041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C46041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C46041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7F7444" w:rsidRPr="007F7444">
          <w:rPr>
            <w:rFonts w:ascii="Times New Roman" w:hAnsi="Times New Roman" w:cs="Times New Roman"/>
            <w:noProof/>
            <w:sz w:val="21"/>
            <w:szCs w:val="21"/>
            <w:lang w:val="zh-CN"/>
          </w:rPr>
          <w:t>6</w:t>
        </w:r>
        <w:r w:rsidRPr="00C46041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15A99BAE" w14:textId="77777777" w:rsidR="007225B7" w:rsidRDefault="007225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C44A02" w14:textId="77777777" w:rsidR="00FB32DA" w:rsidRDefault="00FB32DA" w:rsidP="007275E5">
      <w:r>
        <w:separator/>
      </w:r>
    </w:p>
  </w:footnote>
  <w:footnote w:type="continuationSeparator" w:id="0">
    <w:p w14:paraId="60119998" w14:textId="77777777" w:rsidR="00FB32DA" w:rsidRDefault="00FB32DA" w:rsidP="007275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4D1ADA"/>
    <w:multiLevelType w:val="multilevel"/>
    <w:tmpl w:val="B066D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831DFD"/>
    <w:multiLevelType w:val="hybridMultilevel"/>
    <w:tmpl w:val="6100A9DA"/>
    <w:lvl w:ilvl="0" w:tplc="069E37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9E6"/>
    <w:rsid w:val="00001737"/>
    <w:rsid w:val="00005AF2"/>
    <w:rsid w:val="00005CCF"/>
    <w:rsid w:val="00005DDF"/>
    <w:rsid w:val="00010CC3"/>
    <w:rsid w:val="00013E3E"/>
    <w:rsid w:val="00014518"/>
    <w:rsid w:val="000154F2"/>
    <w:rsid w:val="00016DB4"/>
    <w:rsid w:val="00017B8E"/>
    <w:rsid w:val="00020893"/>
    <w:rsid w:val="0002244C"/>
    <w:rsid w:val="00022828"/>
    <w:rsid w:val="0002311E"/>
    <w:rsid w:val="00024354"/>
    <w:rsid w:val="000253B6"/>
    <w:rsid w:val="00025459"/>
    <w:rsid w:val="00025799"/>
    <w:rsid w:val="000277E1"/>
    <w:rsid w:val="00027AA6"/>
    <w:rsid w:val="00031695"/>
    <w:rsid w:val="00037918"/>
    <w:rsid w:val="00040044"/>
    <w:rsid w:val="00040872"/>
    <w:rsid w:val="00040FF5"/>
    <w:rsid w:val="000417C6"/>
    <w:rsid w:val="00041BD0"/>
    <w:rsid w:val="000434FF"/>
    <w:rsid w:val="000437F6"/>
    <w:rsid w:val="00044463"/>
    <w:rsid w:val="000446AE"/>
    <w:rsid w:val="00044BD1"/>
    <w:rsid w:val="00044F28"/>
    <w:rsid w:val="0005085A"/>
    <w:rsid w:val="0005100A"/>
    <w:rsid w:val="000516F4"/>
    <w:rsid w:val="00052E75"/>
    <w:rsid w:val="0005332F"/>
    <w:rsid w:val="000536D5"/>
    <w:rsid w:val="00053903"/>
    <w:rsid w:val="00056B1C"/>
    <w:rsid w:val="00056FF2"/>
    <w:rsid w:val="00061B70"/>
    <w:rsid w:val="00061EF0"/>
    <w:rsid w:val="000624CD"/>
    <w:rsid w:val="00062BF2"/>
    <w:rsid w:val="000649C0"/>
    <w:rsid w:val="0006585A"/>
    <w:rsid w:val="00065B19"/>
    <w:rsid w:val="00065E5D"/>
    <w:rsid w:val="00065EB7"/>
    <w:rsid w:val="00067511"/>
    <w:rsid w:val="0007196A"/>
    <w:rsid w:val="0007336F"/>
    <w:rsid w:val="000737A3"/>
    <w:rsid w:val="00073F54"/>
    <w:rsid w:val="000742BC"/>
    <w:rsid w:val="00074F4E"/>
    <w:rsid w:val="000767C2"/>
    <w:rsid w:val="000767CB"/>
    <w:rsid w:val="000801BC"/>
    <w:rsid w:val="00081EFD"/>
    <w:rsid w:val="00086D14"/>
    <w:rsid w:val="00090691"/>
    <w:rsid w:val="00090AB9"/>
    <w:rsid w:val="00090DC7"/>
    <w:rsid w:val="00093311"/>
    <w:rsid w:val="0009346B"/>
    <w:rsid w:val="000935C4"/>
    <w:rsid w:val="00095E27"/>
    <w:rsid w:val="000964CF"/>
    <w:rsid w:val="00097513"/>
    <w:rsid w:val="000A2741"/>
    <w:rsid w:val="000A2A1E"/>
    <w:rsid w:val="000A2A7A"/>
    <w:rsid w:val="000A34E4"/>
    <w:rsid w:val="000A3636"/>
    <w:rsid w:val="000A597B"/>
    <w:rsid w:val="000A6D4A"/>
    <w:rsid w:val="000A6F44"/>
    <w:rsid w:val="000A756B"/>
    <w:rsid w:val="000A7DEA"/>
    <w:rsid w:val="000A7EDE"/>
    <w:rsid w:val="000B0F43"/>
    <w:rsid w:val="000B2A35"/>
    <w:rsid w:val="000B3027"/>
    <w:rsid w:val="000B54A6"/>
    <w:rsid w:val="000B67FC"/>
    <w:rsid w:val="000B6BC0"/>
    <w:rsid w:val="000B7CC3"/>
    <w:rsid w:val="000B7D9C"/>
    <w:rsid w:val="000B7EC0"/>
    <w:rsid w:val="000C090A"/>
    <w:rsid w:val="000C1189"/>
    <w:rsid w:val="000C199C"/>
    <w:rsid w:val="000C24E7"/>
    <w:rsid w:val="000C33AF"/>
    <w:rsid w:val="000C5E30"/>
    <w:rsid w:val="000C69B0"/>
    <w:rsid w:val="000D024F"/>
    <w:rsid w:val="000D0E31"/>
    <w:rsid w:val="000D308B"/>
    <w:rsid w:val="000D40EF"/>
    <w:rsid w:val="000D4976"/>
    <w:rsid w:val="000D519C"/>
    <w:rsid w:val="000D528B"/>
    <w:rsid w:val="000D61D1"/>
    <w:rsid w:val="000E0404"/>
    <w:rsid w:val="000E0CC1"/>
    <w:rsid w:val="000E0EF0"/>
    <w:rsid w:val="000E1F0D"/>
    <w:rsid w:val="000E48B9"/>
    <w:rsid w:val="000E4B48"/>
    <w:rsid w:val="000E5AD7"/>
    <w:rsid w:val="000E6033"/>
    <w:rsid w:val="000E6D98"/>
    <w:rsid w:val="000E7449"/>
    <w:rsid w:val="000F04A0"/>
    <w:rsid w:val="000F079E"/>
    <w:rsid w:val="000F0EBD"/>
    <w:rsid w:val="000F5A1E"/>
    <w:rsid w:val="000F5A73"/>
    <w:rsid w:val="000F5A8D"/>
    <w:rsid w:val="000F697D"/>
    <w:rsid w:val="000F7BB6"/>
    <w:rsid w:val="00101099"/>
    <w:rsid w:val="001026B9"/>
    <w:rsid w:val="00102787"/>
    <w:rsid w:val="00102BBC"/>
    <w:rsid w:val="001037B3"/>
    <w:rsid w:val="00104FB5"/>
    <w:rsid w:val="00105F68"/>
    <w:rsid w:val="0010666B"/>
    <w:rsid w:val="00106C83"/>
    <w:rsid w:val="00110763"/>
    <w:rsid w:val="001117F7"/>
    <w:rsid w:val="0011319F"/>
    <w:rsid w:val="00114D3B"/>
    <w:rsid w:val="001152C2"/>
    <w:rsid w:val="0011567B"/>
    <w:rsid w:val="00115CE3"/>
    <w:rsid w:val="0011613B"/>
    <w:rsid w:val="00122312"/>
    <w:rsid w:val="001224BF"/>
    <w:rsid w:val="00123D04"/>
    <w:rsid w:val="00124490"/>
    <w:rsid w:val="00125CD2"/>
    <w:rsid w:val="00125F69"/>
    <w:rsid w:val="001269E3"/>
    <w:rsid w:val="00131D4C"/>
    <w:rsid w:val="00134B47"/>
    <w:rsid w:val="00135D72"/>
    <w:rsid w:val="00136BB6"/>
    <w:rsid w:val="00137E60"/>
    <w:rsid w:val="00140F08"/>
    <w:rsid w:val="00141BDC"/>
    <w:rsid w:val="00142C32"/>
    <w:rsid w:val="001432DA"/>
    <w:rsid w:val="00144284"/>
    <w:rsid w:val="00144C21"/>
    <w:rsid w:val="00145500"/>
    <w:rsid w:val="00146E00"/>
    <w:rsid w:val="001473F4"/>
    <w:rsid w:val="001475ED"/>
    <w:rsid w:val="00147D1A"/>
    <w:rsid w:val="00150671"/>
    <w:rsid w:val="00151B8F"/>
    <w:rsid w:val="00151C07"/>
    <w:rsid w:val="0015223D"/>
    <w:rsid w:val="00154110"/>
    <w:rsid w:val="001545D2"/>
    <w:rsid w:val="001551AA"/>
    <w:rsid w:val="00155E22"/>
    <w:rsid w:val="001568D6"/>
    <w:rsid w:val="00156BB8"/>
    <w:rsid w:val="0016317F"/>
    <w:rsid w:val="00164EE1"/>
    <w:rsid w:val="00164F6A"/>
    <w:rsid w:val="0016527A"/>
    <w:rsid w:val="0016639C"/>
    <w:rsid w:val="001665FA"/>
    <w:rsid w:val="00167DCD"/>
    <w:rsid w:val="00172C28"/>
    <w:rsid w:val="00172CA6"/>
    <w:rsid w:val="001737B0"/>
    <w:rsid w:val="00173B59"/>
    <w:rsid w:val="00174571"/>
    <w:rsid w:val="00174945"/>
    <w:rsid w:val="00175109"/>
    <w:rsid w:val="00175684"/>
    <w:rsid w:val="00175A48"/>
    <w:rsid w:val="00177A49"/>
    <w:rsid w:val="001802FC"/>
    <w:rsid w:val="00180C22"/>
    <w:rsid w:val="00180E88"/>
    <w:rsid w:val="0018145A"/>
    <w:rsid w:val="00181681"/>
    <w:rsid w:val="0018198E"/>
    <w:rsid w:val="0018214A"/>
    <w:rsid w:val="00182EB1"/>
    <w:rsid w:val="001830F1"/>
    <w:rsid w:val="001834E9"/>
    <w:rsid w:val="00183B0F"/>
    <w:rsid w:val="00184A66"/>
    <w:rsid w:val="001868A5"/>
    <w:rsid w:val="00187783"/>
    <w:rsid w:val="0019071B"/>
    <w:rsid w:val="00190C1B"/>
    <w:rsid w:val="00190FA4"/>
    <w:rsid w:val="0019222B"/>
    <w:rsid w:val="00195347"/>
    <w:rsid w:val="0019534D"/>
    <w:rsid w:val="001A07FD"/>
    <w:rsid w:val="001A37A4"/>
    <w:rsid w:val="001A3FA2"/>
    <w:rsid w:val="001A4AFF"/>
    <w:rsid w:val="001A5EC4"/>
    <w:rsid w:val="001A6915"/>
    <w:rsid w:val="001A7E03"/>
    <w:rsid w:val="001B02A9"/>
    <w:rsid w:val="001B079A"/>
    <w:rsid w:val="001B32F7"/>
    <w:rsid w:val="001B3620"/>
    <w:rsid w:val="001B52EF"/>
    <w:rsid w:val="001B64F9"/>
    <w:rsid w:val="001B74FD"/>
    <w:rsid w:val="001C0DAD"/>
    <w:rsid w:val="001C1C42"/>
    <w:rsid w:val="001C38D7"/>
    <w:rsid w:val="001C42A5"/>
    <w:rsid w:val="001C4344"/>
    <w:rsid w:val="001C4777"/>
    <w:rsid w:val="001C593B"/>
    <w:rsid w:val="001C6380"/>
    <w:rsid w:val="001C7566"/>
    <w:rsid w:val="001D60F0"/>
    <w:rsid w:val="001E0484"/>
    <w:rsid w:val="001E1DEF"/>
    <w:rsid w:val="001E27CC"/>
    <w:rsid w:val="001E40CA"/>
    <w:rsid w:val="001E4400"/>
    <w:rsid w:val="001E441F"/>
    <w:rsid w:val="001E4CC3"/>
    <w:rsid w:val="001E65CF"/>
    <w:rsid w:val="001E6833"/>
    <w:rsid w:val="001E6FED"/>
    <w:rsid w:val="001F07A3"/>
    <w:rsid w:val="001F209E"/>
    <w:rsid w:val="001F2BAD"/>
    <w:rsid w:val="001F4672"/>
    <w:rsid w:val="001F4EEE"/>
    <w:rsid w:val="001F5A9F"/>
    <w:rsid w:val="001F6671"/>
    <w:rsid w:val="001F78CA"/>
    <w:rsid w:val="001F7DDB"/>
    <w:rsid w:val="002016C2"/>
    <w:rsid w:val="00202586"/>
    <w:rsid w:val="00202716"/>
    <w:rsid w:val="00205202"/>
    <w:rsid w:val="0021019E"/>
    <w:rsid w:val="00212112"/>
    <w:rsid w:val="00212FFE"/>
    <w:rsid w:val="00215C43"/>
    <w:rsid w:val="00217078"/>
    <w:rsid w:val="00217BD8"/>
    <w:rsid w:val="00217E5A"/>
    <w:rsid w:val="00220097"/>
    <w:rsid w:val="00220253"/>
    <w:rsid w:val="00220C5E"/>
    <w:rsid w:val="00222F28"/>
    <w:rsid w:val="00223C98"/>
    <w:rsid w:val="00230DBA"/>
    <w:rsid w:val="00235687"/>
    <w:rsid w:val="00235DC7"/>
    <w:rsid w:val="002365E4"/>
    <w:rsid w:val="0023786A"/>
    <w:rsid w:val="00237BA7"/>
    <w:rsid w:val="0024629D"/>
    <w:rsid w:val="00246751"/>
    <w:rsid w:val="00246863"/>
    <w:rsid w:val="00247584"/>
    <w:rsid w:val="00247A35"/>
    <w:rsid w:val="002510C9"/>
    <w:rsid w:val="00251C11"/>
    <w:rsid w:val="00252371"/>
    <w:rsid w:val="002528EC"/>
    <w:rsid w:val="00255915"/>
    <w:rsid w:val="00255973"/>
    <w:rsid w:val="0025597A"/>
    <w:rsid w:val="00256784"/>
    <w:rsid w:val="00256A74"/>
    <w:rsid w:val="0026200F"/>
    <w:rsid w:val="0026298C"/>
    <w:rsid w:val="002629D0"/>
    <w:rsid w:val="00262AF5"/>
    <w:rsid w:val="002635F0"/>
    <w:rsid w:val="00265AD0"/>
    <w:rsid w:val="002666AF"/>
    <w:rsid w:val="0026711E"/>
    <w:rsid w:val="00272CC7"/>
    <w:rsid w:val="00272F68"/>
    <w:rsid w:val="002741A1"/>
    <w:rsid w:val="00274470"/>
    <w:rsid w:val="00274578"/>
    <w:rsid w:val="002756FD"/>
    <w:rsid w:val="00275DCA"/>
    <w:rsid w:val="00276506"/>
    <w:rsid w:val="00277BDF"/>
    <w:rsid w:val="00281209"/>
    <w:rsid w:val="00281440"/>
    <w:rsid w:val="0028224E"/>
    <w:rsid w:val="00282DBE"/>
    <w:rsid w:val="00282FA8"/>
    <w:rsid w:val="00283087"/>
    <w:rsid w:val="00284BC0"/>
    <w:rsid w:val="00285C61"/>
    <w:rsid w:val="00286E99"/>
    <w:rsid w:val="002876B4"/>
    <w:rsid w:val="00287DDB"/>
    <w:rsid w:val="002900B5"/>
    <w:rsid w:val="002900C2"/>
    <w:rsid w:val="00290C5A"/>
    <w:rsid w:val="00293265"/>
    <w:rsid w:val="00294B39"/>
    <w:rsid w:val="00296D9A"/>
    <w:rsid w:val="00297820"/>
    <w:rsid w:val="002A0C1E"/>
    <w:rsid w:val="002A0C60"/>
    <w:rsid w:val="002A5DDB"/>
    <w:rsid w:val="002A6A6E"/>
    <w:rsid w:val="002A7073"/>
    <w:rsid w:val="002B25C3"/>
    <w:rsid w:val="002B3245"/>
    <w:rsid w:val="002B3852"/>
    <w:rsid w:val="002B3937"/>
    <w:rsid w:val="002B5378"/>
    <w:rsid w:val="002B58CC"/>
    <w:rsid w:val="002B6405"/>
    <w:rsid w:val="002C0010"/>
    <w:rsid w:val="002C0093"/>
    <w:rsid w:val="002C0EB5"/>
    <w:rsid w:val="002C29F0"/>
    <w:rsid w:val="002C2A7C"/>
    <w:rsid w:val="002C336A"/>
    <w:rsid w:val="002C3956"/>
    <w:rsid w:val="002C7417"/>
    <w:rsid w:val="002D3858"/>
    <w:rsid w:val="002D4878"/>
    <w:rsid w:val="002D48DC"/>
    <w:rsid w:val="002D544E"/>
    <w:rsid w:val="002D5C88"/>
    <w:rsid w:val="002D6763"/>
    <w:rsid w:val="002D7EFE"/>
    <w:rsid w:val="002E07FA"/>
    <w:rsid w:val="002E1063"/>
    <w:rsid w:val="002E13F9"/>
    <w:rsid w:val="002E2037"/>
    <w:rsid w:val="002E34C4"/>
    <w:rsid w:val="002E3B80"/>
    <w:rsid w:val="002E5769"/>
    <w:rsid w:val="002E61F8"/>
    <w:rsid w:val="002E771F"/>
    <w:rsid w:val="002E7F97"/>
    <w:rsid w:val="002F2843"/>
    <w:rsid w:val="002F4017"/>
    <w:rsid w:val="002F4333"/>
    <w:rsid w:val="002F46EB"/>
    <w:rsid w:val="002F4975"/>
    <w:rsid w:val="002F4A53"/>
    <w:rsid w:val="002F7556"/>
    <w:rsid w:val="003001C2"/>
    <w:rsid w:val="00301969"/>
    <w:rsid w:val="00301F93"/>
    <w:rsid w:val="003023E4"/>
    <w:rsid w:val="00302620"/>
    <w:rsid w:val="00303661"/>
    <w:rsid w:val="00304607"/>
    <w:rsid w:val="003046A9"/>
    <w:rsid w:val="00304713"/>
    <w:rsid w:val="00304AC8"/>
    <w:rsid w:val="00305CCB"/>
    <w:rsid w:val="00310994"/>
    <w:rsid w:val="00310CE4"/>
    <w:rsid w:val="003111F7"/>
    <w:rsid w:val="00314322"/>
    <w:rsid w:val="00314FF6"/>
    <w:rsid w:val="00316ED6"/>
    <w:rsid w:val="0031778E"/>
    <w:rsid w:val="00320352"/>
    <w:rsid w:val="00320581"/>
    <w:rsid w:val="00320EEB"/>
    <w:rsid w:val="0032146C"/>
    <w:rsid w:val="00321478"/>
    <w:rsid w:val="0032590B"/>
    <w:rsid w:val="00327A22"/>
    <w:rsid w:val="00330EE0"/>
    <w:rsid w:val="00331030"/>
    <w:rsid w:val="00331A45"/>
    <w:rsid w:val="00335810"/>
    <w:rsid w:val="0033714A"/>
    <w:rsid w:val="00341D31"/>
    <w:rsid w:val="00342649"/>
    <w:rsid w:val="003428A7"/>
    <w:rsid w:val="0034392E"/>
    <w:rsid w:val="00343D0B"/>
    <w:rsid w:val="00345795"/>
    <w:rsid w:val="00351EBD"/>
    <w:rsid w:val="003534D0"/>
    <w:rsid w:val="003540C4"/>
    <w:rsid w:val="00354FFD"/>
    <w:rsid w:val="00356582"/>
    <w:rsid w:val="00357229"/>
    <w:rsid w:val="003636EC"/>
    <w:rsid w:val="00364679"/>
    <w:rsid w:val="00364A3D"/>
    <w:rsid w:val="00366651"/>
    <w:rsid w:val="003669EB"/>
    <w:rsid w:val="00367146"/>
    <w:rsid w:val="00370ECB"/>
    <w:rsid w:val="00373D91"/>
    <w:rsid w:val="00373E83"/>
    <w:rsid w:val="00375B83"/>
    <w:rsid w:val="0038062A"/>
    <w:rsid w:val="00381C14"/>
    <w:rsid w:val="003828FB"/>
    <w:rsid w:val="00386B1B"/>
    <w:rsid w:val="00387D56"/>
    <w:rsid w:val="00393467"/>
    <w:rsid w:val="003934DB"/>
    <w:rsid w:val="00393A20"/>
    <w:rsid w:val="003A013A"/>
    <w:rsid w:val="003A06AE"/>
    <w:rsid w:val="003A127C"/>
    <w:rsid w:val="003A415C"/>
    <w:rsid w:val="003A5BB6"/>
    <w:rsid w:val="003A68FD"/>
    <w:rsid w:val="003A7C0A"/>
    <w:rsid w:val="003A7C73"/>
    <w:rsid w:val="003B2127"/>
    <w:rsid w:val="003B323A"/>
    <w:rsid w:val="003B5085"/>
    <w:rsid w:val="003B5383"/>
    <w:rsid w:val="003B624F"/>
    <w:rsid w:val="003B6E31"/>
    <w:rsid w:val="003C23C6"/>
    <w:rsid w:val="003C2ADE"/>
    <w:rsid w:val="003C3412"/>
    <w:rsid w:val="003C4A5A"/>
    <w:rsid w:val="003C5076"/>
    <w:rsid w:val="003C5804"/>
    <w:rsid w:val="003C5DF7"/>
    <w:rsid w:val="003C6FD9"/>
    <w:rsid w:val="003C703C"/>
    <w:rsid w:val="003D24CE"/>
    <w:rsid w:val="003D3337"/>
    <w:rsid w:val="003D3851"/>
    <w:rsid w:val="003D41C1"/>
    <w:rsid w:val="003D5705"/>
    <w:rsid w:val="003D5FAD"/>
    <w:rsid w:val="003D63B9"/>
    <w:rsid w:val="003E2F03"/>
    <w:rsid w:val="003E3A75"/>
    <w:rsid w:val="003E46A5"/>
    <w:rsid w:val="003E528B"/>
    <w:rsid w:val="003E6381"/>
    <w:rsid w:val="003E770E"/>
    <w:rsid w:val="003F1F00"/>
    <w:rsid w:val="003F59EB"/>
    <w:rsid w:val="003F6F3F"/>
    <w:rsid w:val="003F7703"/>
    <w:rsid w:val="003F79F9"/>
    <w:rsid w:val="003F7ED8"/>
    <w:rsid w:val="00400EEA"/>
    <w:rsid w:val="00401579"/>
    <w:rsid w:val="00404B79"/>
    <w:rsid w:val="00404F9E"/>
    <w:rsid w:val="00406370"/>
    <w:rsid w:val="00406491"/>
    <w:rsid w:val="00407F26"/>
    <w:rsid w:val="0041632F"/>
    <w:rsid w:val="00416924"/>
    <w:rsid w:val="00423388"/>
    <w:rsid w:val="00424881"/>
    <w:rsid w:val="00425A85"/>
    <w:rsid w:val="00426805"/>
    <w:rsid w:val="004268C5"/>
    <w:rsid w:val="00430B9E"/>
    <w:rsid w:val="00433D2B"/>
    <w:rsid w:val="00435F1B"/>
    <w:rsid w:val="00437D15"/>
    <w:rsid w:val="004406E8"/>
    <w:rsid w:val="00440C8A"/>
    <w:rsid w:val="004427BC"/>
    <w:rsid w:val="00443546"/>
    <w:rsid w:val="004438AB"/>
    <w:rsid w:val="00445023"/>
    <w:rsid w:val="00445FAE"/>
    <w:rsid w:val="00446485"/>
    <w:rsid w:val="00452E35"/>
    <w:rsid w:val="004547F1"/>
    <w:rsid w:val="00454C45"/>
    <w:rsid w:val="00454F85"/>
    <w:rsid w:val="00455D43"/>
    <w:rsid w:val="0045674E"/>
    <w:rsid w:val="004612CF"/>
    <w:rsid w:val="004624A7"/>
    <w:rsid w:val="00462987"/>
    <w:rsid w:val="00462D1D"/>
    <w:rsid w:val="00463109"/>
    <w:rsid w:val="00464D2D"/>
    <w:rsid w:val="00464F68"/>
    <w:rsid w:val="00467836"/>
    <w:rsid w:val="00471C66"/>
    <w:rsid w:val="00472462"/>
    <w:rsid w:val="00472588"/>
    <w:rsid w:val="004745E4"/>
    <w:rsid w:val="004764C4"/>
    <w:rsid w:val="00477A3D"/>
    <w:rsid w:val="00477E8A"/>
    <w:rsid w:val="004801E3"/>
    <w:rsid w:val="00482903"/>
    <w:rsid w:val="00483130"/>
    <w:rsid w:val="0048545D"/>
    <w:rsid w:val="00486F92"/>
    <w:rsid w:val="00487F4C"/>
    <w:rsid w:val="00491415"/>
    <w:rsid w:val="004933F4"/>
    <w:rsid w:val="00493F17"/>
    <w:rsid w:val="00495E8D"/>
    <w:rsid w:val="004A0E50"/>
    <w:rsid w:val="004A1EA1"/>
    <w:rsid w:val="004A2438"/>
    <w:rsid w:val="004A3899"/>
    <w:rsid w:val="004A3E69"/>
    <w:rsid w:val="004A6DD9"/>
    <w:rsid w:val="004A7307"/>
    <w:rsid w:val="004A7336"/>
    <w:rsid w:val="004A7BBA"/>
    <w:rsid w:val="004A7F5B"/>
    <w:rsid w:val="004B19B3"/>
    <w:rsid w:val="004B2518"/>
    <w:rsid w:val="004B3062"/>
    <w:rsid w:val="004B313F"/>
    <w:rsid w:val="004C0E99"/>
    <w:rsid w:val="004C1C63"/>
    <w:rsid w:val="004C1DDC"/>
    <w:rsid w:val="004C230C"/>
    <w:rsid w:val="004C268A"/>
    <w:rsid w:val="004C4555"/>
    <w:rsid w:val="004C4CA3"/>
    <w:rsid w:val="004C5824"/>
    <w:rsid w:val="004C6210"/>
    <w:rsid w:val="004C6D74"/>
    <w:rsid w:val="004C7933"/>
    <w:rsid w:val="004C7B25"/>
    <w:rsid w:val="004D3EC5"/>
    <w:rsid w:val="004D497B"/>
    <w:rsid w:val="004D7812"/>
    <w:rsid w:val="004E0508"/>
    <w:rsid w:val="004E180C"/>
    <w:rsid w:val="004E3C6D"/>
    <w:rsid w:val="004E4357"/>
    <w:rsid w:val="004E56A8"/>
    <w:rsid w:val="004E781A"/>
    <w:rsid w:val="004F19E6"/>
    <w:rsid w:val="004F3B3A"/>
    <w:rsid w:val="004F47E0"/>
    <w:rsid w:val="004F5855"/>
    <w:rsid w:val="004F6145"/>
    <w:rsid w:val="004F6E0C"/>
    <w:rsid w:val="004F706B"/>
    <w:rsid w:val="004F79D7"/>
    <w:rsid w:val="00501508"/>
    <w:rsid w:val="005019FA"/>
    <w:rsid w:val="00502565"/>
    <w:rsid w:val="00503125"/>
    <w:rsid w:val="00506715"/>
    <w:rsid w:val="00511471"/>
    <w:rsid w:val="00511934"/>
    <w:rsid w:val="00512630"/>
    <w:rsid w:val="0051551D"/>
    <w:rsid w:val="005165D0"/>
    <w:rsid w:val="00516DD8"/>
    <w:rsid w:val="00517FF4"/>
    <w:rsid w:val="005201FD"/>
    <w:rsid w:val="005207BB"/>
    <w:rsid w:val="00520F20"/>
    <w:rsid w:val="0052144F"/>
    <w:rsid w:val="005217C9"/>
    <w:rsid w:val="00523027"/>
    <w:rsid w:val="00523586"/>
    <w:rsid w:val="00524847"/>
    <w:rsid w:val="0052614E"/>
    <w:rsid w:val="00526761"/>
    <w:rsid w:val="00527245"/>
    <w:rsid w:val="00530D43"/>
    <w:rsid w:val="0053144E"/>
    <w:rsid w:val="00532A7A"/>
    <w:rsid w:val="00532F9F"/>
    <w:rsid w:val="00537EC2"/>
    <w:rsid w:val="00540AF8"/>
    <w:rsid w:val="00541553"/>
    <w:rsid w:val="00541AA0"/>
    <w:rsid w:val="00543BFA"/>
    <w:rsid w:val="005475AA"/>
    <w:rsid w:val="00551507"/>
    <w:rsid w:val="0055171B"/>
    <w:rsid w:val="005520EC"/>
    <w:rsid w:val="00552729"/>
    <w:rsid w:val="00554F7A"/>
    <w:rsid w:val="00555583"/>
    <w:rsid w:val="00556098"/>
    <w:rsid w:val="00556577"/>
    <w:rsid w:val="00557087"/>
    <w:rsid w:val="005600E5"/>
    <w:rsid w:val="00560C95"/>
    <w:rsid w:val="00560E07"/>
    <w:rsid w:val="00562EAB"/>
    <w:rsid w:val="00563BBA"/>
    <w:rsid w:val="005648AB"/>
    <w:rsid w:val="00564BF2"/>
    <w:rsid w:val="0056723A"/>
    <w:rsid w:val="00570560"/>
    <w:rsid w:val="005717DD"/>
    <w:rsid w:val="00572E96"/>
    <w:rsid w:val="00573188"/>
    <w:rsid w:val="00576CA5"/>
    <w:rsid w:val="005804C7"/>
    <w:rsid w:val="00580912"/>
    <w:rsid w:val="00580DC3"/>
    <w:rsid w:val="00581FAF"/>
    <w:rsid w:val="00582495"/>
    <w:rsid w:val="005839BC"/>
    <w:rsid w:val="005848CF"/>
    <w:rsid w:val="00584A33"/>
    <w:rsid w:val="00585B30"/>
    <w:rsid w:val="00587468"/>
    <w:rsid w:val="00587B77"/>
    <w:rsid w:val="00587C12"/>
    <w:rsid w:val="00590397"/>
    <w:rsid w:val="005907BF"/>
    <w:rsid w:val="005913AA"/>
    <w:rsid w:val="00593BBC"/>
    <w:rsid w:val="0059456D"/>
    <w:rsid w:val="00596157"/>
    <w:rsid w:val="0059688B"/>
    <w:rsid w:val="005A194E"/>
    <w:rsid w:val="005A1C80"/>
    <w:rsid w:val="005A37B5"/>
    <w:rsid w:val="005A3A6D"/>
    <w:rsid w:val="005A3CE4"/>
    <w:rsid w:val="005A487F"/>
    <w:rsid w:val="005A76EB"/>
    <w:rsid w:val="005A7A38"/>
    <w:rsid w:val="005B4922"/>
    <w:rsid w:val="005B71B2"/>
    <w:rsid w:val="005C1849"/>
    <w:rsid w:val="005C48F0"/>
    <w:rsid w:val="005C686B"/>
    <w:rsid w:val="005C7050"/>
    <w:rsid w:val="005C7900"/>
    <w:rsid w:val="005C7972"/>
    <w:rsid w:val="005D07D5"/>
    <w:rsid w:val="005D11C6"/>
    <w:rsid w:val="005D30D9"/>
    <w:rsid w:val="005D3BDD"/>
    <w:rsid w:val="005D671C"/>
    <w:rsid w:val="005D7046"/>
    <w:rsid w:val="005D7636"/>
    <w:rsid w:val="005E0030"/>
    <w:rsid w:val="005E00E7"/>
    <w:rsid w:val="005E0549"/>
    <w:rsid w:val="005E057E"/>
    <w:rsid w:val="005E1512"/>
    <w:rsid w:val="005E2FAF"/>
    <w:rsid w:val="005E5A47"/>
    <w:rsid w:val="005E61F9"/>
    <w:rsid w:val="005E6796"/>
    <w:rsid w:val="005E7B75"/>
    <w:rsid w:val="005F00CA"/>
    <w:rsid w:val="005F1864"/>
    <w:rsid w:val="005F21A6"/>
    <w:rsid w:val="005F4DBB"/>
    <w:rsid w:val="005F6D5E"/>
    <w:rsid w:val="005F7000"/>
    <w:rsid w:val="005F72D2"/>
    <w:rsid w:val="00603ECA"/>
    <w:rsid w:val="00604086"/>
    <w:rsid w:val="00605FB9"/>
    <w:rsid w:val="00607D0F"/>
    <w:rsid w:val="00610934"/>
    <w:rsid w:val="00611E34"/>
    <w:rsid w:val="00611E93"/>
    <w:rsid w:val="00612BD0"/>
    <w:rsid w:val="00614A98"/>
    <w:rsid w:val="006159DA"/>
    <w:rsid w:val="00615C37"/>
    <w:rsid w:val="00616FA8"/>
    <w:rsid w:val="0061707C"/>
    <w:rsid w:val="00617B4A"/>
    <w:rsid w:val="00620894"/>
    <w:rsid w:val="00623E5A"/>
    <w:rsid w:val="006268A5"/>
    <w:rsid w:val="00627B7C"/>
    <w:rsid w:val="00627FC9"/>
    <w:rsid w:val="00630B4D"/>
    <w:rsid w:val="00631043"/>
    <w:rsid w:val="00634E4C"/>
    <w:rsid w:val="00635B74"/>
    <w:rsid w:val="006366F2"/>
    <w:rsid w:val="006367C6"/>
    <w:rsid w:val="00637489"/>
    <w:rsid w:val="006411BB"/>
    <w:rsid w:val="006419F0"/>
    <w:rsid w:val="00642AD3"/>
    <w:rsid w:val="00642C45"/>
    <w:rsid w:val="00643094"/>
    <w:rsid w:val="00643351"/>
    <w:rsid w:val="00645E2C"/>
    <w:rsid w:val="0064697B"/>
    <w:rsid w:val="00650550"/>
    <w:rsid w:val="00651027"/>
    <w:rsid w:val="00651479"/>
    <w:rsid w:val="00652CE6"/>
    <w:rsid w:val="00654BF5"/>
    <w:rsid w:val="00654C31"/>
    <w:rsid w:val="006552B5"/>
    <w:rsid w:val="00655CBA"/>
    <w:rsid w:val="006563D2"/>
    <w:rsid w:val="00656C31"/>
    <w:rsid w:val="00660D78"/>
    <w:rsid w:val="00661EDF"/>
    <w:rsid w:val="00662860"/>
    <w:rsid w:val="00665B5E"/>
    <w:rsid w:val="00667939"/>
    <w:rsid w:val="00667C50"/>
    <w:rsid w:val="006713F9"/>
    <w:rsid w:val="006716AE"/>
    <w:rsid w:val="0067187C"/>
    <w:rsid w:val="006722FE"/>
    <w:rsid w:val="00672C8B"/>
    <w:rsid w:val="00672E97"/>
    <w:rsid w:val="00674490"/>
    <w:rsid w:val="0067477E"/>
    <w:rsid w:val="00675621"/>
    <w:rsid w:val="006761A9"/>
    <w:rsid w:val="0067663D"/>
    <w:rsid w:val="006808B9"/>
    <w:rsid w:val="00680DB3"/>
    <w:rsid w:val="0068224B"/>
    <w:rsid w:val="00682782"/>
    <w:rsid w:val="006833FD"/>
    <w:rsid w:val="0068430C"/>
    <w:rsid w:val="00684547"/>
    <w:rsid w:val="00684673"/>
    <w:rsid w:val="0068498A"/>
    <w:rsid w:val="00684B3A"/>
    <w:rsid w:val="0068502E"/>
    <w:rsid w:val="00685090"/>
    <w:rsid w:val="00685290"/>
    <w:rsid w:val="006861D1"/>
    <w:rsid w:val="00687B0C"/>
    <w:rsid w:val="00690A90"/>
    <w:rsid w:val="00690B40"/>
    <w:rsid w:val="00691A9A"/>
    <w:rsid w:val="006933EC"/>
    <w:rsid w:val="00693B12"/>
    <w:rsid w:val="00696A1D"/>
    <w:rsid w:val="006A0E20"/>
    <w:rsid w:val="006A1035"/>
    <w:rsid w:val="006A12D4"/>
    <w:rsid w:val="006A3EB0"/>
    <w:rsid w:val="006A422B"/>
    <w:rsid w:val="006A71DA"/>
    <w:rsid w:val="006A7F77"/>
    <w:rsid w:val="006B0FD6"/>
    <w:rsid w:val="006B3841"/>
    <w:rsid w:val="006B4BF0"/>
    <w:rsid w:val="006B6B37"/>
    <w:rsid w:val="006B7639"/>
    <w:rsid w:val="006C003A"/>
    <w:rsid w:val="006C0E29"/>
    <w:rsid w:val="006C0E62"/>
    <w:rsid w:val="006C2A36"/>
    <w:rsid w:val="006C35A1"/>
    <w:rsid w:val="006C4AF1"/>
    <w:rsid w:val="006C4C9C"/>
    <w:rsid w:val="006C5133"/>
    <w:rsid w:val="006C639C"/>
    <w:rsid w:val="006C7E97"/>
    <w:rsid w:val="006C7F9A"/>
    <w:rsid w:val="006D0FD6"/>
    <w:rsid w:val="006D1056"/>
    <w:rsid w:val="006D1290"/>
    <w:rsid w:val="006D2205"/>
    <w:rsid w:val="006D4A11"/>
    <w:rsid w:val="006D524F"/>
    <w:rsid w:val="006D5817"/>
    <w:rsid w:val="006D609F"/>
    <w:rsid w:val="006E1514"/>
    <w:rsid w:val="006E483F"/>
    <w:rsid w:val="006E49BA"/>
    <w:rsid w:val="006E6C6D"/>
    <w:rsid w:val="006E7D62"/>
    <w:rsid w:val="006F152A"/>
    <w:rsid w:val="006F20E9"/>
    <w:rsid w:val="006F2547"/>
    <w:rsid w:val="006F2754"/>
    <w:rsid w:val="006F33F1"/>
    <w:rsid w:val="006F4446"/>
    <w:rsid w:val="006F50F6"/>
    <w:rsid w:val="006F66A9"/>
    <w:rsid w:val="00700F36"/>
    <w:rsid w:val="00702555"/>
    <w:rsid w:val="00703B4B"/>
    <w:rsid w:val="00704310"/>
    <w:rsid w:val="00705EBF"/>
    <w:rsid w:val="00706C96"/>
    <w:rsid w:val="00710974"/>
    <w:rsid w:val="00711A2E"/>
    <w:rsid w:val="00713127"/>
    <w:rsid w:val="00714BE7"/>
    <w:rsid w:val="00716150"/>
    <w:rsid w:val="0071795E"/>
    <w:rsid w:val="00717FEA"/>
    <w:rsid w:val="00720262"/>
    <w:rsid w:val="00721B75"/>
    <w:rsid w:val="00721CA0"/>
    <w:rsid w:val="00721F85"/>
    <w:rsid w:val="007225B7"/>
    <w:rsid w:val="007238C2"/>
    <w:rsid w:val="007260C8"/>
    <w:rsid w:val="00726645"/>
    <w:rsid w:val="00727530"/>
    <w:rsid w:val="007275E5"/>
    <w:rsid w:val="00732BEC"/>
    <w:rsid w:val="0073425C"/>
    <w:rsid w:val="00735196"/>
    <w:rsid w:val="0073634A"/>
    <w:rsid w:val="00737156"/>
    <w:rsid w:val="00737166"/>
    <w:rsid w:val="007372D1"/>
    <w:rsid w:val="00740BF6"/>
    <w:rsid w:val="00740F95"/>
    <w:rsid w:val="00741A4E"/>
    <w:rsid w:val="00741C42"/>
    <w:rsid w:val="007429FF"/>
    <w:rsid w:val="00742CFA"/>
    <w:rsid w:val="00745E99"/>
    <w:rsid w:val="00746372"/>
    <w:rsid w:val="00747418"/>
    <w:rsid w:val="0074744E"/>
    <w:rsid w:val="00747E2E"/>
    <w:rsid w:val="0075125A"/>
    <w:rsid w:val="00753224"/>
    <w:rsid w:val="0075381E"/>
    <w:rsid w:val="00755076"/>
    <w:rsid w:val="00755561"/>
    <w:rsid w:val="00756029"/>
    <w:rsid w:val="0075610F"/>
    <w:rsid w:val="00756CDD"/>
    <w:rsid w:val="00756EED"/>
    <w:rsid w:val="007579F5"/>
    <w:rsid w:val="00761BAE"/>
    <w:rsid w:val="0076223B"/>
    <w:rsid w:val="007643D0"/>
    <w:rsid w:val="00764459"/>
    <w:rsid w:val="00764BE0"/>
    <w:rsid w:val="0076682D"/>
    <w:rsid w:val="00766B0E"/>
    <w:rsid w:val="007672A8"/>
    <w:rsid w:val="00770073"/>
    <w:rsid w:val="00771058"/>
    <w:rsid w:val="00772078"/>
    <w:rsid w:val="0077298C"/>
    <w:rsid w:val="00773DE3"/>
    <w:rsid w:val="00777108"/>
    <w:rsid w:val="007776B8"/>
    <w:rsid w:val="007776BC"/>
    <w:rsid w:val="00777982"/>
    <w:rsid w:val="00781D4C"/>
    <w:rsid w:val="00782309"/>
    <w:rsid w:val="00785867"/>
    <w:rsid w:val="00787462"/>
    <w:rsid w:val="007918BB"/>
    <w:rsid w:val="00792803"/>
    <w:rsid w:val="007932A6"/>
    <w:rsid w:val="007933A8"/>
    <w:rsid w:val="00794825"/>
    <w:rsid w:val="007949B8"/>
    <w:rsid w:val="007953C6"/>
    <w:rsid w:val="00796905"/>
    <w:rsid w:val="00796FA4"/>
    <w:rsid w:val="00797B20"/>
    <w:rsid w:val="007A1C58"/>
    <w:rsid w:val="007A2C27"/>
    <w:rsid w:val="007A3764"/>
    <w:rsid w:val="007A5241"/>
    <w:rsid w:val="007A582A"/>
    <w:rsid w:val="007A5AA4"/>
    <w:rsid w:val="007B0166"/>
    <w:rsid w:val="007B1D31"/>
    <w:rsid w:val="007B3EAC"/>
    <w:rsid w:val="007B4DE8"/>
    <w:rsid w:val="007B50A6"/>
    <w:rsid w:val="007B5A2C"/>
    <w:rsid w:val="007B7369"/>
    <w:rsid w:val="007C1B07"/>
    <w:rsid w:val="007C4ECF"/>
    <w:rsid w:val="007C5663"/>
    <w:rsid w:val="007C73B6"/>
    <w:rsid w:val="007C7579"/>
    <w:rsid w:val="007D42F7"/>
    <w:rsid w:val="007D498A"/>
    <w:rsid w:val="007D5032"/>
    <w:rsid w:val="007D5C38"/>
    <w:rsid w:val="007D5E0D"/>
    <w:rsid w:val="007D6196"/>
    <w:rsid w:val="007D7598"/>
    <w:rsid w:val="007D7942"/>
    <w:rsid w:val="007E289B"/>
    <w:rsid w:val="007E2D63"/>
    <w:rsid w:val="007E3DA7"/>
    <w:rsid w:val="007E6A35"/>
    <w:rsid w:val="007F0284"/>
    <w:rsid w:val="007F1130"/>
    <w:rsid w:val="007F1519"/>
    <w:rsid w:val="007F2FFC"/>
    <w:rsid w:val="007F7444"/>
    <w:rsid w:val="007F75EB"/>
    <w:rsid w:val="007F77C2"/>
    <w:rsid w:val="007F7DBB"/>
    <w:rsid w:val="0080072C"/>
    <w:rsid w:val="008015F6"/>
    <w:rsid w:val="0080375A"/>
    <w:rsid w:val="00805CF7"/>
    <w:rsid w:val="008068C6"/>
    <w:rsid w:val="00811203"/>
    <w:rsid w:val="0081175B"/>
    <w:rsid w:val="0081387B"/>
    <w:rsid w:val="0081537C"/>
    <w:rsid w:val="008160AB"/>
    <w:rsid w:val="008204EE"/>
    <w:rsid w:val="008205AE"/>
    <w:rsid w:val="00821BBA"/>
    <w:rsid w:val="00825096"/>
    <w:rsid w:val="00825712"/>
    <w:rsid w:val="0082638C"/>
    <w:rsid w:val="008263B4"/>
    <w:rsid w:val="00826493"/>
    <w:rsid w:val="008265CE"/>
    <w:rsid w:val="008269CE"/>
    <w:rsid w:val="00826A70"/>
    <w:rsid w:val="00830BE5"/>
    <w:rsid w:val="008321D4"/>
    <w:rsid w:val="00832401"/>
    <w:rsid w:val="00832DFE"/>
    <w:rsid w:val="0083328D"/>
    <w:rsid w:val="00833F45"/>
    <w:rsid w:val="008343B6"/>
    <w:rsid w:val="00836CBD"/>
    <w:rsid w:val="0084245C"/>
    <w:rsid w:val="00843994"/>
    <w:rsid w:val="00844490"/>
    <w:rsid w:val="00845159"/>
    <w:rsid w:val="00847804"/>
    <w:rsid w:val="00850019"/>
    <w:rsid w:val="008542DE"/>
    <w:rsid w:val="0085554E"/>
    <w:rsid w:val="008555D2"/>
    <w:rsid w:val="00856BED"/>
    <w:rsid w:val="00857D9C"/>
    <w:rsid w:val="00862801"/>
    <w:rsid w:val="00862B0C"/>
    <w:rsid w:val="00863674"/>
    <w:rsid w:val="00867A99"/>
    <w:rsid w:val="00867BFF"/>
    <w:rsid w:val="008703BA"/>
    <w:rsid w:val="00871553"/>
    <w:rsid w:val="00873AF4"/>
    <w:rsid w:val="00875030"/>
    <w:rsid w:val="00876905"/>
    <w:rsid w:val="00876D38"/>
    <w:rsid w:val="00877B18"/>
    <w:rsid w:val="008807D2"/>
    <w:rsid w:val="0088083A"/>
    <w:rsid w:val="008808B8"/>
    <w:rsid w:val="008812DB"/>
    <w:rsid w:val="00882527"/>
    <w:rsid w:val="0088348D"/>
    <w:rsid w:val="00883816"/>
    <w:rsid w:val="00883A4B"/>
    <w:rsid w:val="008847DE"/>
    <w:rsid w:val="00885229"/>
    <w:rsid w:val="00885FCA"/>
    <w:rsid w:val="00886196"/>
    <w:rsid w:val="00887AC7"/>
    <w:rsid w:val="008947A6"/>
    <w:rsid w:val="00894F12"/>
    <w:rsid w:val="00895BD8"/>
    <w:rsid w:val="00897318"/>
    <w:rsid w:val="008979FB"/>
    <w:rsid w:val="008A170E"/>
    <w:rsid w:val="008A3F0F"/>
    <w:rsid w:val="008A3F85"/>
    <w:rsid w:val="008A4A57"/>
    <w:rsid w:val="008A4B83"/>
    <w:rsid w:val="008A5AF9"/>
    <w:rsid w:val="008A5FD4"/>
    <w:rsid w:val="008A60A7"/>
    <w:rsid w:val="008A640E"/>
    <w:rsid w:val="008A745C"/>
    <w:rsid w:val="008A7CC4"/>
    <w:rsid w:val="008B0311"/>
    <w:rsid w:val="008B17A4"/>
    <w:rsid w:val="008B3ADE"/>
    <w:rsid w:val="008B461C"/>
    <w:rsid w:val="008B6A8A"/>
    <w:rsid w:val="008B6ABF"/>
    <w:rsid w:val="008B6EB6"/>
    <w:rsid w:val="008B717D"/>
    <w:rsid w:val="008B72F4"/>
    <w:rsid w:val="008B79AB"/>
    <w:rsid w:val="008B7D72"/>
    <w:rsid w:val="008C0A08"/>
    <w:rsid w:val="008C1BBA"/>
    <w:rsid w:val="008C3999"/>
    <w:rsid w:val="008C50C7"/>
    <w:rsid w:val="008C5DF9"/>
    <w:rsid w:val="008C7283"/>
    <w:rsid w:val="008D0106"/>
    <w:rsid w:val="008D1AE6"/>
    <w:rsid w:val="008D2ED2"/>
    <w:rsid w:val="008D2F53"/>
    <w:rsid w:val="008D3729"/>
    <w:rsid w:val="008D43C6"/>
    <w:rsid w:val="008D4A2D"/>
    <w:rsid w:val="008D5AB2"/>
    <w:rsid w:val="008D628A"/>
    <w:rsid w:val="008D7200"/>
    <w:rsid w:val="008E05B1"/>
    <w:rsid w:val="008E3EE1"/>
    <w:rsid w:val="008E531B"/>
    <w:rsid w:val="008E5CAC"/>
    <w:rsid w:val="008E6274"/>
    <w:rsid w:val="008E76DE"/>
    <w:rsid w:val="008E798B"/>
    <w:rsid w:val="008F07C4"/>
    <w:rsid w:val="008F10C0"/>
    <w:rsid w:val="008F2040"/>
    <w:rsid w:val="008F2514"/>
    <w:rsid w:val="008F25A4"/>
    <w:rsid w:val="008F2875"/>
    <w:rsid w:val="008F4543"/>
    <w:rsid w:val="008F49B9"/>
    <w:rsid w:val="008F5175"/>
    <w:rsid w:val="008F656A"/>
    <w:rsid w:val="00901476"/>
    <w:rsid w:val="0090170E"/>
    <w:rsid w:val="009026D7"/>
    <w:rsid w:val="009027D6"/>
    <w:rsid w:val="00904B8A"/>
    <w:rsid w:val="009057F3"/>
    <w:rsid w:val="0090642C"/>
    <w:rsid w:val="0090644B"/>
    <w:rsid w:val="009108C1"/>
    <w:rsid w:val="00910F11"/>
    <w:rsid w:val="00916E58"/>
    <w:rsid w:val="00921549"/>
    <w:rsid w:val="009216E8"/>
    <w:rsid w:val="00921890"/>
    <w:rsid w:val="00921981"/>
    <w:rsid w:val="00922259"/>
    <w:rsid w:val="00922E0B"/>
    <w:rsid w:val="00922EF7"/>
    <w:rsid w:val="00922FA6"/>
    <w:rsid w:val="00923437"/>
    <w:rsid w:val="00923CAB"/>
    <w:rsid w:val="0092427A"/>
    <w:rsid w:val="009250AC"/>
    <w:rsid w:val="00925D57"/>
    <w:rsid w:val="00936076"/>
    <w:rsid w:val="00936B78"/>
    <w:rsid w:val="009374C3"/>
    <w:rsid w:val="00937C8B"/>
    <w:rsid w:val="009402AF"/>
    <w:rsid w:val="00943395"/>
    <w:rsid w:val="0094514E"/>
    <w:rsid w:val="00950F37"/>
    <w:rsid w:val="00951DEB"/>
    <w:rsid w:val="0095234A"/>
    <w:rsid w:val="009532A4"/>
    <w:rsid w:val="00953A07"/>
    <w:rsid w:val="00953A58"/>
    <w:rsid w:val="00955502"/>
    <w:rsid w:val="00957135"/>
    <w:rsid w:val="00957FC6"/>
    <w:rsid w:val="00960508"/>
    <w:rsid w:val="00960CE9"/>
    <w:rsid w:val="009620D7"/>
    <w:rsid w:val="00962D0B"/>
    <w:rsid w:val="00962EAD"/>
    <w:rsid w:val="00964323"/>
    <w:rsid w:val="00964A73"/>
    <w:rsid w:val="00966610"/>
    <w:rsid w:val="00966C39"/>
    <w:rsid w:val="00967619"/>
    <w:rsid w:val="009703F5"/>
    <w:rsid w:val="0097191F"/>
    <w:rsid w:val="009719AD"/>
    <w:rsid w:val="00973BDE"/>
    <w:rsid w:val="00975FC6"/>
    <w:rsid w:val="00976646"/>
    <w:rsid w:val="00976BFE"/>
    <w:rsid w:val="0097774F"/>
    <w:rsid w:val="00980413"/>
    <w:rsid w:val="00981A0B"/>
    <w:rsid w:val="00983DA6"/>
    <w:rsid w:val="009844F1"/>
    <w:rsid w:val="009846FB"/>
    <w:rsid w:val="00985744"/>
    <w:rsid w:val="00986C12"/>
    <w:rsid w:val="0099011C"/>
    <w:rsid w:val="009913F2"/>
    <w:rsid w:val="00993925"/>
    <w:rsid w:val="009947F0"/>
    <w:rsid w:val="009965CF"/>
    <w:rsid w:val="00997288"/>
    <w:rsid w:val="009A0765"/>
    <w:rsid w:val="009A0A23"/>
    <w:rsid w:val="009A4B7E"/>
    <w:rsid w:val="009A54D8"/>
    <w:rsid w:val="009A560D"/>
    <w:rsid w:val="009B6E05"/>
    <w:rsid w:val="009B7E9C"/>
    <w:rsid w:val="009C1A85"/>
    <w:rsid w:val="009C1A8E"/>
    <w:rsid w:val="009C1FC6"/>
    <w:rsid w:val="009C2B97"/>
    <w:rsid w:val="009C39F4"/>
    <w:rsid w:val="009C4380"/>
    <w:rsid w:val="009C6E35"/>
    <w:rsid w:val="009D05AA"/>
    <w:rsid w:val="009D1E22"/>
    <w:rsid w:val="009E0266"/>
    <w:rsid w:val="009E146A"/>
    <w:rsid w:val="009E2E63"/>
    <w:rsid w:val="009E455E"/>
    <w:rsid w:val="009E5FB6"/>
    <w:rsid w:val="009E6A1E"/>
    <w:rsid w:val="009F0573"/>
    <w:rsid w:val="009F07F2"/>
    <w:rsid w:val="009F197B"/>
    <w:rsid w:val="009F2B5C"/>
    <w:rsid w:val="009F2B75"/>
    <w:rsid w:val="009F57E1"/>
    <w:rsid w:val="009F5B76"/>
    <w:rsid w:val="009F5D93"/>
    <w:rsid w:val="009F606A"/>
    <w:rsid w:val="00A02EB6"/>
    <w:rsid w:val="00A031F8"/>
    <w:rsid w:val="00A033A0"/>
    <w:rsid w:val="00A04813"/>
    <w:rsid w:val="00A05C3F"/>
    <w:rsid w:val="00A072D8"/>
    <w:rsid w:val="00A07402"/>
    <w:rsid w:val="00A125AE"/>
    <w:rsid w:val="00A12831"/>
    <w:rsid w:val="00A16DB0"/>
    <w:rsid w:val="00A23025"/>
    <w:rsid w:val="00A239F5"/>
    <w:rsid w:val="00A24425"/>
    <w:rsid w:val="00A26391"/>
    <w:rsid w:val="00A27234"/>
    <w:rsid w:val="00A3333D"/>
    <w:rsid w:val="00A3390B"/>
    <w:rsid w:val="00A34510"/>
    <w:rsid w:val="00A34A39"/>
    <w:rsid w:val="00A353E3"/>
    <w:rsid w:val="00A355C6"/>
    <w:rsid w:val="00A36188"/>
    <w:rsid w:val="00A434D9"/>
    <w:rsid w:val="00A45404"/>
    <w:rsid w:val="00A46B6B"/>
    <w:rsid w:val="00A46F26"/>
    <w:rsid w:val="00A47175"/>
    <w:rsid w:val="00A47455"/>
    <w:rsid w:val="00A47F62"/>
    <w:rsid w:val="00A508C3"/>
    <w:rsid w:val="00A526EF"/>
    <w:rsid w:val="00A52F6D"/>
    <w:rsid w:val="00A55550"/>
    <w:rsid w:val="00A55D57"/>
    <w:rsid w:val="00A61344"/>
    <w:rsid w:val="00A61FAC"/>
    <w:rsid w:val="00A62167"/>
    <w:rsid w:val="00A6245D"/>
    <w:rsid w:val="00A65BFB"/>
    <w:rsid w:val="00A66A2D"/>
    <w:rsid w:val="00A66CAD"/>
    <w:rsid w:val="00A66D28"/>
    <w:rsid w:val="00A674A8"/>
    <w:rsid w:val="00A67D77"/>
    <w:rsid w:val="00A70837"/>
    <w:rsid w:val="00A70AA8"/>
    <w:rsid w:val="00A73DA8"/>
    <w:rsid w:val="00A7549E"/>
    <w:rsid w:val="00A757B7"/>
    <w:rsid w:val="00A768B7"/>
    <w:rsid w:val="00A76EE1"/>
    <w:rsid w:val="00A805F1"/>
    <w:rsid w:val="00A81376"/>
    <w:rsid w:val="00A82203"/>
    <w:rsid w:val="00A82A31"/>
    <w:rsid w:val="00A8353A"/>
    <w:rsid w:val="00A8720B"/>
    <w:rsid w:val="00A90D22"/>
    <w:rsid w:val="00A91E12"/>
    <w:rsid w:val="00A92CBD"/>
    <w:rsid w:val="00A96292"/>
    <w:rsid w:val="00A97D94"/>
    <w:rsid w:val="00AA11BA"/>
    <w:rsid w:val="00AA2FE2"/>
    <w:rsid w:val="00AA5B42"/>
    <w:rsid w:val="00AA6059"/>
    <w:rsid w:val="00AA7BE9"/>
    <w:rsid w:val="00AB089C"/>
    <w:rsid w:val="00AB3315"/>
    <w:rsid w:val="00AB37A6"/>
    <w:rsid w:val="00AB49D8"/>
    <w:rsid w:val="00AB57A0"/>
    <w:rsid w:val="00AC0146"/>
    <w:rsid w:val="00AC1B41"/>
    <w:rsid w:val="00AC1B4F"/>
    <w:rsid w:val="00AC24F4"/>
    <w:rsid w:val="00AC2D72"/>
    <w:rsid w:val="00AC30C2"/>
    <w:rsid w:val="00AC42DE"/>
    <w:rsid w:val="00AC46BD"/>
    <w:rsid w:val="00AC5CB7"/>
    <w:rsid w:val="00AC6C45"/>
    <w:rsid w:val="00AC6CD3"/>
    <w:rsid w:val="00AD16E3"/>
    <w:rsid w:val="00AD33D5"/>
    <w:rsid w:val="00AD4AC2"/>
    <w:rsid w:val="00AD546F"/>
    <w:rsid w:val="00AD569C"/>
    <w:rsid w:val="00AD770A"/>
    <w:rsid w:val="00AD78EB"/>
    <w:rsid w:val="00AE28E4"/>
    <w:rsid w:val="00AE33AC"/>
    <w:rsid w:val="00AE3D63"/>
    <w:rsid w:val="00AE3EC6"/>
    <w:rsid w:val="00AE5CCC"/>
    <w:rsid w:val="00AE6240"/>
    <w:rsid w:val="00AE7069"/>
    <w:rsid w:val="00AE7991"/>
    <w:rsid w:val="00AE7D9A"/>
    <w:rsid w:val="00AF02AA"/>
    <w:rsid w:val="00AF02CF"/>
    <w:rsid w:val="00AF10D7"/>
    <w:rsid w:val="00AF158F"/>
    <w:rsid w:val="00AF2FB8"/>
    <w:rsid w:val="00AF3E9E"/>
    <w:rsid w:val="00AF402C"/>
    <w:rsid w:val="00AF5289"/>
    <w:rsid w:val="00AF63FD"/>
    <w:rsid w:val="00AF7722"/>
    <w:rsid w:val="00B014E9"/>
    <w:rsid w:val="00B02259"/>
    <w:rsid w:val="00B025D3"/>
    <w:rsid w:val="00B042AE"/>
    <w:rsid w:val="00B065DB"/>
    <w:rsid w:val="00B1046D"/>
    <w:rsid w:val="00B108C1"/>
    <w:rsid w:val="00B11B6F"/>
    <w:rsid w:val="00B13264"/>
    <w:rsid w:val="00B141D9"/>
    <w:rsid w:val="00B152E6"/>
    <w:rsid w:val="00B1739D"/>
    <w:rsid w:val="00B17449"/>
    <w:rsid w:val="00B177F2"/>
    <w:rsid w:val="00B218AB"/>
    <w:rsid w:val="00B24FDD"/>
    <w:rsid w:val="00B253F0"/>
    <w:rsid w:val="00B26FB1"/>
    <w:rsid w:val="00B2704D"/>
    <w:rsid w:val="00B31E6B"/>
    <w:rsid w:val="00B3296D"/>
    <w:rsid w:val="00B35F29"/>
    <w:rsid w:val="00B3653F"/>
    <w:rsid w:val="00B366DD"/>
    <w:rsid w:val="00B374C9"/>
    <w:rsid w:val="00B37FCB"/>
    <w:rsid w:val="00B410AC"/>
    <w:rsid w:val="00B41EF3"/>
    <w:rsid w:val="00B45833"/>
    <w:rsid w:val="00B46354"/>
    <w:rsid w:val="00B4685B"/>
    <w:rsid w:val="00B47D47"/>
    <w:rsid w:val="00B50C77"/>
    <w:rsid w:val="00B53265"/>
    <w:rsid w:val="00B54C1E"/>
    <w:rsid w:val="00B55656"/>
    <w:rsid w:val="00B56599"/>
    <w:rsid w:val="00B56F71"/>
    <w:rsid w:val="00B57B96"/>
    <w:rsid w:val="00B60674"/>
    <w:rsid w:val="00B621D3"/>
    <w:rsid w:val="00B622F3"/>
    <w:rsid w:val="00B62A3A"/>
    <w:rsid w:val="00B62AA4"/>
    <w:rsid w:val="00B66883"/>
    <w:rsid w:val="00B6781F"/>
    <w:rsid w:val="00B7009D"/>
    <w:rsid w:val="00B709BC"/>
    <w:rsid w:val="00B71AAD"/>
    <w:rsid w:val="00B72306"/>
    <w:rsid w:val="00B72EB1"/>
    <w:rsid w:val="00B73056"/>
    <w:rsid w:val="00B73778"/>
    <w:rsid w:val="00B74B8E"/>
    <w:rsid w:val="00B75528"/>
    <w:rsid w:val="00B81387"/>
    <w:rsid w:val="00B816FB"/>
    <w:rsid w:val="00B83DE0"/>
    <w:rsid w:val="00B83E7F"/>
    <w:rsid w:val="00B90146"/>
    <w:rsid w:val="00B90841"/>
    <w:rsid w:val="00B90F11"/>
    <w:rsid w:val="00B90FF9"/>
    <w:rsid w:val="00B92906"/>
    <w:rsid w:val="00B93420"/>
    <w:rsid w:val="00B964B1"/>
    <w:rsid w:val="00B968C5"/>
    <w:rsid w:val="00B96BD7"/>
    <w:rsid w:val="00B972DD"/>
    <w:rsid w:val="00B97837"/>
    <w:rsid w:val="00BA0224"/>
    <w:rsid w:val="00BA0B0C"/>
    <w:rsid w:val="00BA0CE2"/>
    <w:rsid w:val="00BA25B2"/>
    <w:rsid w:val="00BA2A6E"/>
    <w:rsid w:val="00BA4514"/>
    <w:rsid w:val="00BA4C63"/>
    <w:rsid w:val="00BA6835"/>
    <w:rsid w:val="00BA6A81"/>
    <w:rsid w:val="00BB034C"/>
    <w:rsid w:val="00BB0BAD"/>
    <w:rsid w:val="00BB17C4"/>
    <w:rsid w:val="00BB45E1"/>
    <w:rsid w:val="00BB6FC3"/>
    <w:rsid w:val="00BB7936"/>
    <w:rsid w:val="00BC1701"/>
    <w:rsid w:val="00BC1C07"/>
    <w:rsid w:val="00BC1EBE"/>
    <w:rsid w:val="00BC2C6D"/>
    <w:rsid w:val="00BC3EBB"/>
    <w:rsid w:val="00BC5A34"/>
    <w:rsid w:val="00BC6DD2"/>
    <w:rsid w:val="00BC7CE6"/>
    <w:rsid w:val="00BD0AF5"/>
    <w:rsid w:val="00BD29F4"/>
    <w:rsid w:val="00BD6ACB"/>
    <w:rsid w:val="00BD7451"/>
    <w:rsid w:val="00BE3F98"/>
    <w:rsid w:val="00BE6184"/>
    <w:rsid w:val="00BE68B4"/>
    <w:rsid w:val="00BE6EC9"/>
    <w:rsid w:val="00BE7069"/>
    <w:rsid w:val="00BF016A"/>
    <w:rsid w:val="00BF0956"/>
    <w:rsid w:val="00BF0CD9"/>
    <w:rsid w:val="00BF1F18"/>
    <w:rsid w:val="00BF25CE"/>
    <w:rsid w:val="00BF31C2"/>
    <w:rsid w:val="00BF33F4"/>
    <w:rsid w:val="00BF3EE3"/>
    <w:rsid w:val="00BF404D"/>
    <w:rsid w:val="00BF4055"/>
    <w:rsid w:val="00BF5D2A"/>
    <w:rsid w:val="00BF719C"/>
    <w:rsid w:val="00BF7CD6"/>
    <w:rsid w:val="00C00FA7"/>
    <w:rsid w:val="00C020FC"/>
    <w:rsid w:val="00C024D6"/>
    <w:rsid w:val="00C0301C"/>
    <w:rsid w:val="00C0313D"/>
    <w:rsid w:val="00C03462"/>
    <w:rsid w:val="00C03562"/>
    <w:rsid w:val="00C04F20"/>
    <w:rsid w:val="00C07767"/>
    <w:rsid w:val="00C12855"/>
    <w:rsid w:val="00C147A6"/>
    <w:rsid w:val="00C1602C"/>
    <w:rsid w:val="00C201A9"/>
    <w:rsid w:val="00C20CC4"/>
    <w:rsid w:val="00C2313C"/>
    <w:rsid w:val="00C317E4"/>
    <w:rsid w:val="00C34AD0"/>
    <w:rsid w:val="00C357E6"/>
    <w:rsid w:val="00C366C2"/>
    <w:rsid w:val="00C36C3A"/>
    <w:rsid w:val="00C402B6"/>
    <w:rsid w:val="00C41532"/>
    <w:rsid w:val="00C42382"/>
    <w:rsid w:val="00C45599"/>
    <w:rsid w:val="00C45F10"/>
    <w:rsid w:val="00C46041"/>
    <w:rsid w:val="00C47963"/>
    <w:rsid w:val="00C50990"/>
    <w:rsid w:val="00C5457F"/>
    <w:rsid w:val="00C55966"/>
    <w:rsid w:val="00C601C3"/>
    <w:rsid w:val="00C609A7"/>
    <w:rsid w:val="00C61343"/>
    <w:rsid w:val="00C61A12"/>
    <w:rsid w:val="00C64E7B"/>
    <w:rsid w:val="00C6759A"/>
    <w:rsid w:val="00C67AB4"/>
    <w:rsid w:val="00C67C3A"/>
    <w:rsid w:val="00C7314D"/>
    <w:rsid w:val="00C73748"/>
    <w:rsid w:val="00C74817"/>
    <w:rsid w:val="00C74CCC"/>
    <w:rsid w:val="00C75E61"/>
    <w:rsid w:val="00C76346"/>
    <w:rsid w:val="00C76E9E"/>
    <w:rsid w:val="00C7794B"/>
    <w:rsid w:val="00C77F0F"/>
    <w:rsid w:val="00C8053E"/>
    <w:rsid w:val="00C806E9"/>
    <w:rsid w:val="00C81795"/>
    <w:rsid w:val="00C81B35"/>
    <w:rsid w:val="00C8245B"/>
    <w:rsid w:val="00C82528"/>
    <w:rsid w:val="00C832C4"/>
    <w:rsid w:val="00C85ED2"/>
    <w:rsid w:val="00C868E0"/>
    <w:rsid w:val="00C86C17"/>
    <w:rsid w:val="00C87379"/>
    <w:rsid w:val="00C9032A"/>
    <w:rsid w:val="00C91592"/>
    <w:rsid w:val="00C93D6F"/>
    <w:rsid w:val="00C93E63"/>
    <w:rsid w:val="00C9651A"/>
    <w:rsid w:val="00C97F8C"/>
    <w:rsid w:val="00CA56EC"/>
    <w:rsid w:val="00CA5A41"/>
    <w:rsid w:val="00CA631E"/>
    <w:rsid w:val="00CB0559"/>
    <w:rsid w:val="00CB0D26"/>
    <w:rsid w:val="00CB165E"/>
    <w:rsid w:val="00CB33B7"/>
    <w:rsid w:val="00CB39F9"/>
    <w:rsid w:val="00CB4475"/>
    <w:rsid w:val="00CB4F81"/>
    <w:rsid w:val="00CB525D"/>
    <w:rsid w:val="00CB7947"/>
    <w:rsid w:val="00CC0160"/>
    <w:rsid w:val="00CC49EC"/>
    <w:rsid w:val="00CC4C31"/>
    <w:rsid w:val="00CC4E1D"/>
    <w:rsid w:val="00CC50E0"/>
    <w:rsid w:val="00CD29B8"/>
    <w:rsid w:val="00CD71F4"/>
    <w:rsid w:val="00CE0307"/>
    <w:rsid w:val="00CE0967"/>
    <w:rsid w:val="00CE132B"/>
    <w:rsid w:val="00CE2918"/>
    <w:rsid w:val="00CE49AD"/>
    <w:rsid w:val="00CF1FD4"/>
    <w:rsid w:val="00CF3D83"/>
    <w:rsid w:val="00CF5D0A"/>
    <w:rsid w:val="00CF7E20"/>
    <w:rsid w:val="00D01CC4"/>
    <w:rsid w:val="00D03C7F"/>
    <w:rsid w:val="00D04283"/>
    <w:rsid w:val="00D05C63"/>
    <w:rsid w:val="00D06282"/>
    <w:rsid w:val="00D06F3A"/>
    <w:rsid w:val="00D108B6"/>
    <w:rsid w:val="00D10F57"/>
    <w:rsid w:val="00D11D07"/>
    <w:rsid w:val="00D13C8B"/>
    <w:rsid w:val="00D13F0C"/>
    <w:rsid w:val="00D15C34"/>
    <w:rsid w:val="00D16AA6"/>
    <w:rsid w:val="00D17816"/>
    <w:rsid w:val="00D20092"/>
    <w:rsid w:val="00D2043D"/>
    <w:rsid w:val="00D2125A"/>
    <w:rsid w:val="00D2131A"/>
    <w:rsid w:val="00D223ED"/>
    <w:rsid w:val="00D228BE"/>
    <w:rsid w:val="00D22A43"/>
    <w:rsid w:val="00D235F3"/>
    <w:rsid w:val="00D24436"/>
    <w:rsid w:val="00D30697"/>
    <w:rsid w:val="00D31C60"/>
    <w:rsid w:val="00D32AF7"/>
    <w:rsid w:val="00D345EE"/>
    <w:rsid w:val="00D368D6"/>
    <w:rsid w:val="00D37645"/>
    <w:rsid w:val="00D41515"/>
    <w:rsid w:val="00D41529"/>
    <w:rsid w:val="00D43523"/>
    <w:rsid w:val="00D436A7"/>
    <w:rsid w:val="00D44583"/>
    <w:rsid w:val="00D46E4A"/>
    <w:rsid w:val="00D533B3"/>
    <w:rsid w:val="00D60593"/>
    <w:rsid w:val="00D61097"/>
    <w:rsid w:val="00D6434D"/>
    <w:rsid w:val="00D64912"/>
    <w:rsid w:val="00D649F0"/>
    <w:rsid w:val="00D655CB"/>
    <w:rsid w:val="00D667F0"/>
    <w:rsid w:val="00D673B0"/>
    <w:rsid w:val="00D679EB"/>
    <w:rsid w:val="00D71228"/>
    <w:rsid w:val="00D715F9"/>
    <w:rsid w:val="00D7222F"/>
    <w:rsid w:val="00D75A71"/>
    <w:rsid w:val="00D8036E"/>
    <w:rsid w:val="00D80D62"/>
    <w:rsid w:val="00D80D8B"/>
    <w:rsid w:val="00D8145E"/>
    <w:rsid w:val="00D834A2"/>
    <w:rsid w:val="00D840A3"/>
    <w:rsid w:val="00D851C8"/>
    <w:rsid w:val="00D85474"/>
    <w:rsid w:val="00D85BC6"/>
    <w:rsid w:val="00D87556"/>
    <w:rsid w:val="00D87DAF"/>
    <w:rsid w:val="00D907F4"/>
    <w:rsid w:val="00D91A10"/>
    <w:rsid w:val="00D9587D"/>
    <w:rsid w:val="00D962F5"/>
    <w:rsid w:val="00D96E00"/>
    <w:rsid w:val="00DA28A5"/>
    <w:rsid w:val="00DA2C04"/>
    <w:rsid w:val="00DA38BA"/>
    <w:rsid w:val="00DA6DCD"/>
    <w:rsid w:val="00DB02BF"/>
    <w:rsid w:val="00DB1A03"/>
    <w:rsid w:val="00DB1CE0"/>
    <w:rsid w:val="00DB1E33"/>
    <w:rsid w:val="00DB3685"/>
    <w:rsid w:val="00DB3AAD"/>
    <w:rsid w:val="00DB51DF"/>
    <w:rsid w:val="00DB5623"/>
    <w:rsid w:val="00DB6007"/>
    <w:rsid w:val="00DB622C"/>
    <w:rsid w:val="00DC0B7C"/>
    <w:rsid w:val="00DC155A"/>
    <w:rsid w:val="00DC1F71"/>
    <w:rsid w:val="00DC3667"/>
    <w:rsid w:val="00DD1AC2"/>
    <w:rsid w:val="00DD4C5B"/>
    <w:rsid w:val="00DD7ECB"/>
    <w:rsid w:val="00DE172D"/>
    <w:rsid w:val="00DE23C8"/>
    <w:rsid w:val="00DE25BC"/>
    <w:rsid w:val="00DE40E0"/>
    <w:rsid w:val="00DE49FE"/>
    <w:rsid w:val="00DE5381"/>
    <w:rsid w:val="00DF1E48"/>
    <w:rsid w:val="00DF2793"/>
    <w:rsid w:val="00DF2996"/>
    <w:rsid w:val="00DF3B1B"/>
    <w:rsid w:val="00E0024B"/>
    <w:rsid w:val="00E00B32"/>
    <w:rsid w:val="00E01059"/>
    <w:rsid w:val="00E01280"/>
    <w:rsid w:val="00E02320"/>
    <w:rsid w:val="00E02B36"/>
    <w:rsid w:val="00E0306D"/>
    <w:rsid w:val="00E04AD6"/>
    <w:rsid w:val="00E05FFF"/>
    <w:rsid w:val="00E07AC7"/>
    <w:rsid w:val="00E10EBA"/>
    <w:rsid w:val="00E132B2"/>
    <w:rsid w:val="00E13563"/>
    <w:rsid w:val="00E136BB"/>
    <w:rsid w:val="00E15199"/>
    <w:rsid w:val="00E15F0D"/>
    <w:rsid w:val="00E1633A"/>
    <w:rsid w:val="00E20A3A"/>
    <w:rsid w:val="00E23CF4"/>
    <w:rsid w:val="00E24317"/>
    <w:rsid w:val="00E2655C"/>
    <w:rsid w:val="00E30F2F"/>
    <w:rsid w:val="00E325A7"/>
    <w:rsid w:val="00E36E0A"/>
    <w:rsid w:val="00E36FCB"/>
    <w:rsid w:val="00E40D44"/>
    <w:rsid w:val="00E4100A"/>
    <w:rsid w:val="00E41574"/>
    <w:rsid w:val="00E41663"/>
    <w:rsid w:val="00E42C7B"/>
    <w:rsid w:val="00E44392"/>
    <w:rsid w:val="00E4439A"/>
    <w:rsid w:val="00E45F09"/>
    <w:rsid w:val="00E47921"/>
    <w:rsid w:val="00E51BCF"/>
    <w:rsid w:val="00E52529"/>
    <w:rsid w:val="00E52652"/>
    <w:rsid w:val="00E533F5"/>
    <w:rsid w:val="00E54805"/>
    <w:rsid w:val="00E555CE"/>
    <w:rsid w:val="00E61C36"/>
    <w:rsid w:val="00E64809"/>
    <w:rsid w:val="00E65393"/>
    <w:rsid w:val="00E659BD"/>
    <w:rsid w:val="00E66FFB"/>
    <w:rsid w:val="00E71259"/>
    <w:rsid w:val="00E7195E"/>
    <w:rsid w:val="00E7244F"/>
    <w:rsid w:val="00E72710"/>
    <w:rsid w:val="00E742AB"/>
    <w:rsid w:val="00E74462"/>
    <w:rsid w:val="00E74943"/>
    <w:rsid w:val="00E751E0"/>
    <w:rsid w:val="00E779A7"/>
    <w:rsid w:val="00E8116A"/>
    <w:rsid w:val="00E814AC"/>
    <w:rsid w:val="00E81ED9"/>
    <w:rsid w:val="00E82FFC"/>
    <w:rsid w:val="00E833EF"/>
    <w:rsid w:val="00E859C2"/>
    <w:rsid w:val="00E86673"/>
    <w:rsid w:val="00E92A9D"/>
    <w:rsid w:val="00E962E5"/>
    <w:rsid w:val="00E97892"/>
    <w:rsid w:val="00EA14A6"/>
    <w:rsid w:val="00EA181E"/>
    <w:rsid w:val="00EA342F"/>
    <w:rsid w:val="00EA3BEB"/>
    <w:rsid w:val="00EA47B2"/>
    <w:rsid w:val="00EA7435"/>
    <w:rsid w:val="00EB146F"/>
    <w:rsid w:val="00EB3C2A"/>
    <w:rsid w:val="00EB3FB6"/>
    <w:rsid w:val="00EB49DA"/>
    <w:rsid w:val="00EB55A2"/>
    <w:rsid w:val="00EB5C60"/>
    <w:rsid w:val="00EB6B3D"/>
    <w:rsid w:val="00EB6DFF"/>
    <w:rsid w:val="00EC0311"/>
    <w:rsid w:val="00EC05E0"/>
    <w:rsid w:val="00EC48D5"/>
    <w:rsid w:val="00EC614D"/>
    <w:rsid w:val="00EC64CA"/>
    <w:rsid w:val="00EC6A88"/>
    <w:rsid w:val="00EC75E6"/>
    <w:rsid w:val="00ED0499"/>
    <w:rsid w:val="00ED1C2C"/>
    <w:rsid w:val="00ED2673"/>
    <w:rsid w:val="00EE2EDA"/>
    <w:rsid w:val="00EE43C7"/>
    <w:rsid w:val="00EE6C42"/>
    <w:rsid w:val="00EF0874"/>
    <w:rsid w:val="00EF4A0A"/>
    <w:rsid w:val="00EF5B61"/>
    <w:rsid w:val="00EF780D"/>
    <w:rsid w:val="00EF7D7C"/>
    <w:rsid w:val="00F0092D"/>
    <w:rsid w:val="00F05039"/>
    <w:rsid w:val="00F063E8"/>
    <w:rsid w:val="00F0683E"/>
    <w:rsid w:val="00F10B6A"/>
    <w:rsid w:val="00F10E7C"/>
    <w:rsid w:val="00F119EC"/>
    <w:rsid w:val="00F12D04"/>
    <w:rsid w:val="00F138E3"/>
    <w:rsid w:val="00F15F31"/>
    <w:rsid w:val="00F16D4A"/>
    <w:rsid w:val="00F17948"/>
    <w:rsid w:val="00F200F2"/>
    <w:rsid w:val="00F24F60"/>
    <w:rsid w:val="00F257F6"/>
    <w:rsid w:val="00F26720"/>
    <w:rsid w:val="00F2729D"/>
    <w:rsid w:val="00F302C8"/>
    <w:rsid w:val="00F30FA3"/>
    <w:rsid w:val="00F31069"/>
    <w:rsid w:val="00F3285A"/>
    <w:rsid w:val="00F33328"/>
    <w:rsid w:val="00F336BA"/>
    <w:rsid w:val="00F339D8"/>
    <w:rsid w:val="00F35997"/>
    <w:rsid w:val="00F40398"/>
    <w:rsid w:val="00F40C39"/>
    <w:rsid w:val="00F42578"/>
    <w:rsid w:val="00F42C88"/>
    <w:rsid w:val="00F43368"/>
    <w:rsid w:val="00F43682"/>
    <w:rsid w:val="00F44654"/>
    <w:rsid w:val="00F45F1F"/>
    <w:rsid w:val="00F470B1"/>
    <w:rsid w:val="00F51709"/>
    <w:rsid w:val="00F53554"/>
    <w:rsid w:val="00F547E2"/>
    <w:rsid w:val="00F5685E"/>
    <w:rsid w:val="00F56B07"/>
    <w:rsid w:val="00F56B58"/>
    <w:rsid w:val="00F56B6B"/>
    <w:rsid w:val="00F57CC2"/>
    <w:rsid w:val="00F60546"/>
    <w:rsid w:val="00F62DCE"/>
    <w:rsid w:val="00F63060"/>
    <w:rsid w:val="00F6451A"/>
    <w:rsid w:val="00F64A5B"/>
    <w:rsid w:val="00F64AB1"/>
    <w:rsid w:val="00F6680D"/>
    <w:rsid w:val="00F66A46"/>
    <w:rsid w:val="00F70002"/>
    <w:rsid w:val="00F709C2"/>
    <w:rsid w:val="00F72221"/>
    <w:rsid w:val="00F72FDA"/>
    <w:rsid w:val="00F7412E"/>
    <w:rsid w:val="00F744D0"/>
    <w:rsid w:val="00F74529"/>
    <w:rsid w:val="00F75C93"/>
    <w:rsid w:val="00F7610F"/>
    <w:rsid w:val="00F77035"/>
    <w:rsid w:val="00F8386F"/>
    <w:rsid w:val="00F84B15"/>
    <w:rsid w:val="00F85C20"/>
    <w:rsid w:val="00F91FF2"/>
    <w:rsid w:val="00F930A8"/>
    <w:rsid w:val="00F938A2"/>
    <w:rsid w:val="00F93A66"/>
    <w:rsid w:val="00F94A37"/>
    <w:rsid w:val="00F9583B"/>
    <w:rsid w:val="00F958C3"/>
    <w:rsid w:val="00F977FA"/>
    <w:rsid w:val="00F97834"/>
    <w:rsid w:val="00F979E9"/>
    <w:rsid w:val="00FA1AC8"/>
    <w:rsid w:val="00FA1C0F"/>
    <w:rsid w:val="00FA2345"/>
    <w:rsid w:val="00FA2349"/>
    <w:rsid w:val="00FA3B66"/>
    <w:rsid w:val="00FA4C11"/>
    <w:rsid w:val="00FA4EC8"/>
    <w:rsid w:val="00FA5526"/>
    <w:rsid w:val="00FA6985"/>
    <w:rsid w:val="00FB0DA6"/>
    <w:rsid w:val="00FB32DA"/>
    <w:rsid w:val="00FB3455"/>
    <w:rsid w:val="00FB43D6"/>
    <w:rsid w:val="00FB5F47"/>
    <w:rsid w:val="00FB71B5"/>
    <w:rsid w:val="00FC1395"/>
    <w:rsid w:val="00FC1EDC"/>
    <w:rsid w:val="00FC2572"/>
    <w:rsid w:val="00FC2932"/>
    <w:rsid w:val="00FC3645"/>
    <w:rsid w:val="00FC3C53"/>
    <w:rsid w:val="00FC58A6"/>
    <w:rsid w:val="00FC6776"/>
    <w:rsid w:val="00FC6CE1"/>
    <w:rsid w:val="00FD00F2"/>
    <w:rsid w:val="00FD19BC"/>
    <w:rsid w:val="00FD28BC"/>
    <w:rsid w:val="00FD342A"/>
    <w:rsid w:val="00FD5236"/>
    <w:rsid w:val="00FD777C"/>
    <w:rsid w:val="00FE01B4"/>
    <w:rsid w:val="00FE1EDD"/>
    <w:rsid w:val="00FE31FE"/>
    <w:rsid w:val="00FE36D3"/>
    <w:rsid w:val="00FE48DB"/>
    <w:rsid w:val="00FE74A5"/>
    <w:rsid w:val="00FE7E7F"/>
    <w:rsid w:val="00FF0CE0"/>
    <w:rsid w:val="00FF1976"/>
    <w:rsid w:val="00FF3072"/>
    <w:rsid w:val="00FF4148"/>
    <w:rsid w:val="00FF4ACA"/>
    <w:rsid w:val="00FF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331D8C"/>
  <w15:docId w15:val="{66ABAD79-2FAD-4C6F-9EDC-F8266CE53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960CE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5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75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75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75E5"/>
    <w:rPr>
      <w:sz w:val="18"/>
      <w:szCs w:val="18"/>
    </w:rPr>
  </w:style>
  <w:style w:type="table" w:styleId="a7">
    <w:name w:val="Light Shading"/>
    <w:basedOn w:val="a1"/>
    <w:uiPriority w:val="60"/>
    <w:rsid w:val="00074F4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B72EB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72EB1"/>
    <w:rPr>
      <w:sz w:val="18"/>
      <w:szCs w:val="18"/>
    </w:rPr>
  </w:style>
  <w:style w:type="paragraph" w:customStyle="1" w:styleId="11">
    <w:name w:val="标题1"/>
    <w:basedOn w:val="a"/>
    <w:rsid w:val="00E749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E74943"/>
    <w:rPr>
      <w:color w:val="0000FF"/>
      <w:u w:val="single"/>
    </w:rPr>
  </w:style>
  <w:style w:type="paragraph" w:customStyle="1" w:styleId="desc">
    <w:name w:val="desc"/>
    <w:basedOn w:val="a"/>
    <w:rsid w:val="00E749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E749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E74943"/>
  </w:style>
  <w:style w:type="paragraph" w:styleId="ab">
    <w:name w:val="Revision"/>
    <w:hidden/>
    <w:uiPriority w:val="99"/>
    <w:semiHidden/>
    <w:rsid w:val="006367C6"/>
  </w:style>
  <w:style w:type="table" w:styleId="ac">
    <w:name w:val="Table Grid"/>
    <w:basedOn w:val="a1"/>
    <w:uiPriority w:val="59"/>
    <w:rsid w:val="009014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960CE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skip">
    <w:name w:val="skip"/>
    <w:basedOn w:val="a0"/>
    <w:rsid w:val="00B13264"/>
  </w:style>
  <w:style w:type="character" w:customStyle="1" w:styleId="apple-converted-space">
    <w:name w:val="apple-converted-space"/>
    <w:basedOn w:val="a0"/>
    <w:rsid w:val="00B13264"/>
  </w:style>
  <w:style w:type="character" w:styleId="ad">
    <w:name w:val="Emphasis"/>
    <w:basedOn w:val="a0"/>
    <w:uiPriority w:val="20"/>
    <w:qFormat/>
    <w:rsid w:val="000801BC"/>
    <w:rPr>
      <w:i/>
      <w:iCs/>
    </w:rPr>
  </w:style>
  <w:style w:type="paragraph" w:styleId="ae">
    <w:name w:val="List Paragraph"/>
    <w:basedOn w:val="a"/>
    <w:uiPriority w:val="34"/>
    <w:qFormat/>
    <w:rsid w:val="00F72FDA"/>
    <w:pPr>
      <w:ind w:firstLineChars="200" w:firstLine="420"/>
    </w:pPr>
  </w:style>
  <w:style w:type="character" w:customStyle="1" w:styleId="fontstyle01">
    <w:name w:val="fontstyle01"/>
    <w:basedOn w:val="a0"/>
    <w:rsid w:val="008015F6"/>
    <w:rPr>
      <w:rFonts w:ascii="NimbusRomNo9L-Regu" w:hAnsi="NimbusRomNo9L-Regu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8015F6"/>
    <w:rPr>
      <w:rFonts w:ascii="NimbusRomNo9L-ReguItal" w:hAnsi="NimbusRomNo9L-ReguItal" w:hint="default"/>
      <w:b w:val="0"/>
      <w:bCs w:val="0"/>
      <w:i/>
      <w:iCs/>
      <w:color w:val="000000"/>
      <w:sz w:val="20"/>
      <w:szCs w:val="20"/>
    </w:rPr>
  </w:style>
  <w:style w:type="character" w:styleId="af">
    <w:name w:val="annotation reference"/>
    <w:basedOn w:val="a0"/>
    <w:uiPriority w:val="99"/>
    <w:semiHidden/>
    <w:unhideWhenUsed/>
    <w:rsid w:val="007372D1"/>
    <w:rPr>
      <w:sz w:val="21"/>
      <w:szCs w:val="21"/>
    </w:rPr>
  </w:style>
  <w:style w:type="paragraph" w:styleId="af0">
    <w:name w:val="annotation text"/>
    <w:basedOn w:val="a"/>
    <w:link w:val="af1"/>
    <w:uiPriority w:val="99"/>
    <w:semiHidden/>
    <w:unhideWhenUsed/>
    <w:rsid w:val="007372D1"/>
    <w:pPr>
      <w:jc w:val="left"/>
    </w:pPr>
  </w:style>
  <w:style w:type="character" w:customStyle="1" w:styleId="af1">
    <w:name w:val="批注文字 字符"/>
    <w:basedOn w:val="a0"/>
    <w:link w:val="af0"/>
    <w:uiPriority w:val="99"/>
    <w:semiHidden/>
    <w:rsid w:val="007372D1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7372D1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7372D1"/>
    <w:rPr>
      <w:b/>
      <w:bCs/>
    </w:rPr>
  </w:style>
  <w:style w:type="character" w:styleId="af4">
    <w:name w:val="line number"/>
    <w:basedOn w:val="a0"/>
    <w:uiPriority w:val="99"/>
    <w:semiHidden/>
    <w:unhideWhenUsed/>
    <w:rsid w:val="007F7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899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3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5909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9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0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228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80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2.w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javascript:;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csie.ntu.edu.tw/~cjlin/libsvm/" TargetMode="Externa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hyperlink" Target="javascript:;" TargetMode="External"/><Relationship Id="rId23" Type="http://schemas.microsoft.com/office/2016/09/relationships/commentsIds" Target="commentsIds.xml"/><Relationship Id="rId10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0D0553-1C92-41AE-ADA6-3F1DCF7F2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3</TotalTime>
  <Pages>6</Pages>
  <Words>1791</Words>
  <Characters>10210</Characters>
  <Application>Microsoft Office Word</Application>
  <DocSecurity>0</DocSecurity>
  <Lines>85</Lines>
  <Paragraphs>23</Paragraphs>
  <ScaleCrop>false</ScaleCrop>
  <Company/>
  <LinksUpToDate>false</LinksUpToDate>
  <CharactersWithSpaces>1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Y</dc:creator>
  <cp:lastModifiedBy>谢珊珊</cp:lastModifiedBy>
  <cp:revision>460</cp:revision>
  <cp:lastPrinted>2019-05-31T06:44:00Z</cp:lastPrinted>
  <dcterms:created xsi:type="dcterms:W3CDTF">2019-01-26T14:11:00Z</dcterms:created>
  <dcterms:modified xsi:type="dcterms:W3CDTF">2022-03-17T07:27:00Z</dcterms:modified>
</cp:coreProperties>
</file>